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72A5B" w14:textId="72179105" w:rsidR="00AA709E" w:rsidRPr="00414505" w:rsidRDefault="0011612C" w:rsidP="0011612C">
      <w:pPr>
        <w:spacing w:after="1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450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A3D1899" w14:textId="3009B2B1" w:rsidR="0011612C" w:rsidRPr="0011612C" w:rsidRDefault="0011612C" w:rsidP="0011612C">
      <w:pPr>
        <w:pStyle w:val="MDPI41tablecaption"/>
        <w:ind w:left="0" w:right="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  <w:lang w:val="en-GB"/>
        </w:rPr>
        <w:t>Supplement</w:t>
      </w:r>
      <w:r w:rsidR="007D0A10">
        <w:rPr>
          <w:rFonts w:ascii="Times New Roman" w:eastAsia="SimSun" w:hAnsi="Times New Roman"/>
          <w:b/>
          <w:sz w:val="24"/>
          <w:szCs w:val="24"/>
          <w:lang w:val="en-GB"/>
        </w:rPr>
        <w:t>ary</w:t>
      </w:r>
      <w:r>
        <w:rPr>
          <w:rFonts w:ascii="Times New Roman" w:eastAsia="SimSun" w:hAnsi="Times New Roman"/>
          <w:b/>
          <w:sz w:val="24"/>
          <w:szCs w:val="24"/>
          <w:lang w:val="en-GB"/>
        </w:rPr>
        <w:t xml:space="preserve"> </w:t>
      </w:r>
      <w:r w:rsidRPr="0011612C">
        <w:rPr>
          <w:rFonts w:ascii="Times New Roman" w:eastAsia="SimSun" w:hAnsi="Times New Roman"/>
          <w:b/>
          <w:sz w:val="24"/>
          <w:szCs w:val="24"/>
          <w:lang w:val="en-GB"/>
        </w:rPr>
        <w:t>Table</w:t>
      </w:r>
      <w:r w:rsidRPr="0011612C">
        <w:rPr>
          <w:rFonts w:ascii="Times New Roman" w:eastAsia="SimSun" w:hAnsi="Times New Roman"/>
          <w:b/>
          <w:sz w:val="24"/>
          <w:szCs w:val="24"/>
        </w:rPr>
        <w:t xml:space="preserve"> 1</w:t>
      </w:r>
      <w:r>
        <w:rPr>
          <w:rFonts w:ascii="Times New Roman" w:eastAsia="SimSun" w:hAnsi="Times New Roman"/>
          <w:b/>
          <w:sz w:val="24"/>
          <w:szCs w:val="24"/>
        </w:rPr>
        <w:t>.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Effects of dietary L-carnitine on </w:t>
      </w:r>
      <w:r w:rsidR="001356D8">
        <w:rPr>
          <w:rFonts w:ascii="Times New Roman" w:hAnsi="Times New Roman"/>
          <w:sz w:val="24"/>
          <w:szCs w:val="24"/>
          <w:lang w:val="en-GB"/>
        </w:rPr>
        <w:t>m</w:t>
      </w:r>
      <w:r w:rsidR="001356D8" w:rsidRPr="0011612C">
        <w:rPr>
          <w:rFonts w:ascii="Times New Roman" w:hAnsi="Times New Roman"/>
          <w:sz w:val="24"/>
          <w:szCs w:val="24"/>
          <w:lang w:val="en-GB"/>
        </w:rPr>
        <w:t>ono</w:t>
      </w:r>
      <w:r w:rsidR="001356D8">
        <w:rPr>
          <w:rFonts w:ascii="Times New Roman" w:hAnsi="Times New Roman"/>
          <w:sz w:val="24"/>
          <w:szCs w:val="24"/>
          <w:lang w:val="en-GB"/>
        </w:rPr>
        <w:t>c</w:t>
      </w:r>
      <w:r w:rsidR="001356D8" w:rsidRPr="0011612C">
        <w:rPr>
          <w:rFonts w:ascii="Times New Roman" w:hAnsi="Times New Roman"/>
          <w:sz w:val="24"/>
          <w:szCs w:val="24"/>
          <w:lang w:val="en-GB"/>
        </w:rPr>
        <w:t xml:space="preserve">ytes 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1356D8">
        <w:rPr>
          <w:rFonts w:ascii="Times New Roman" w:hAnsi="Times New Roman"/>
          <w:sz w:val="24"/>
          <w:szCs w:val="24"/>
          <w:lang w:val="en-GB"/>
        </w:rPr>
        <w:t>e</w:t>
      </w:r>
      <w:r w:rsidR="001356D8" w:rsidRPr="0011612C">
        <w:rPr>
          <w:rFonts w:ascii="Times New Roman" w:hAnsi="Times New Roman"/>
          <w:sz w:val="24"/>
          <w:szCs w:val="24"/>
          <w:lang w:val="en-GB"/>
        </w:rPr>
        <w:t>osinophils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, measured with </w:t>
      </w:r>
      <w:r w:rsidR="001356D8" w:rsidRPr="0011612C">
        <w:rPr>
          <w:rFonts w:ascii="Times New Roman" w:hAnsi="Times New Roman"/>
          <w:sz w:val="24"/>
          <w:szCs w:val="24"/>
          <w:lang w:val="en-GB"/>
        </w:rPr>
        <w:t>automat</w:t>
      </w:r>
      <w:r w:rsidR="001356D8">
        <w:rPr>
          <w:rFonts w:ascii="Times New Roman" w:hAnsi="Times New Roman"/>
          <w:sz w:val="24"/>
          <w:szCs w:val="24"/>
          <w:lang w:val="en-GB"/>
        </w:rPr>
        <w:t>ed</w:t>
      </w:r>
      <w:r w:rsidR="001356D8" w:rsidRPr="0011612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cell analyser, on dairy cows fed </w:t>
      </w:r>
      <w:r w:rsidR="001356D8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diet supplemented with (CAR) or without (CON) L-carnitine from 6 weeks before until 15 weeks after calving. </w:t>
      </w:r>
    </w:p>
    <w:tbl>
      <w:tblPr>
        <w:tblW w:w="7907" w:type="dxa"/>
        <w:tblInd w:w="426" w:type="dxa"/>
        <w:tblLook w:val="04A0" w:firstRow="1" w:lastRow="0" w:firstColumn="1" w:lastColumn="0" w:noHBand="0" w:noVBand="1"/>
      </w:tblPr>
      <w:tblGrid>
        <w:gridCol w:w="1246"/>
        <w:gridCol w:w="1587"/>
        <w:gridCol w:w="932"/>
        <w:gridCol w:w="977"/>
        <w:gridCol w:w="1748"/>
        <w:gridCol w:w="1417"/>
      </w:tblGrid>
      <w:tr w:rsidR="00B31031" w:rsidRPr="007D0A10" w14:paraId="0DDEF8F4" w14:textId="3053CB16" w:rsidTr="00B31031">
        <w:trPr>
          <w:trHeight w:val="397"/>
        </w:trPr>
        <w:tc>
          <w:tcPr>
            <w:tcW w:w="1246" w:type="dxa"/>
            <w:vMerge w:val="restart"/>
            <w:tcBorders>
              <w:top w:val="single" w:sz="4" w:space="0" w:color="auto"/>
            </w:tcBorders>
            <w:vAlign w:val="center"/>
          </w:tcPr>
          <w:p w14:paraId="64E54A4C" w14:textId="383C6CC4" w:rsidR="00B31031" w:rsidRPr="007D0A10" w:rsidRDefault="00B31031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 xml:space="preserve">Days/ </w:t>
            </w:r>
            <w:r w:rsidRPr="007D0A10">
              <w:rPr>
                <w:rFonts w:ascii="Times New Roman" w:hAnsi="Times New Roman"/>
                <w:b/>
                <w:szCs w:val="18"/>
                <w:u w:val="single"/>
              </w:rPr>
              <w:t>Hours</w:t>
            </w:r>
            <w:r w:rsidRPr="007D0A10">
              <w:rPr>
                <w:rFonts w:ascii="Times New Roman" w:hAnsi="Times New Roman"/>
                <w:b/>
                <w:szCs w:val="18"/>
                <w:vertAlign w:val="superscript"/>
              </w:rPr>
              <w:t>1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4B601F99" w14:textId="2DAD021B" w:rsidR="00B31031" w:rsidRPr="007D0A10" w:rsidRDefault="00B31031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Monocytes</w:t>
            </w:r>
            <w:r>
              <w:rPr>
                <w:rFonts w:ascii="Times New Roman" w:hAnsi="Times New Roman"/>
                <w:b/>
                <w:szCs w:val="18"/>
              </w:rPr>
              <w:t>*</w:t>
            </w:r>
            <w:r w:rsidRPr="007D0A10">
              <w:rPr>
                <w:rFonts w:ascii="Times New Roman" w:hAnsi="Times New Roman"/>
                <w:b/>
                <w:szCs w:val="18"/>
              </w:rPr>
              <w:t xml:space="preserve"> (</w:t>
            </w:r>
            <w:r w:rsidR="0095296C">
              <w:rPr>
                <w:rFonts w:ascii="Times New Roman" w:hAnsi="Times New Roman"/>
                <w:b/>
                <w:szCs w:val="18"/>
              </w:rPr>
              <w:t>10</w:t>
            </w:r>
            <w:r w:rsidR="0095296C" w:rsidRPr="0095296C">
              <w:rPr>
                <w:rFonts w:ascii="Times New Roman" w:hAnsi="Times New Roman"/>
                <w:b/>
                <w:szCs w:val="18"/>
                <w:vertAlign w:val="superscript"/>
              </w:rPr>
              <w:t>3</w:t>
            </w:r>
            <w:r w:rsidR="0095296C">
              <w:rPr>
                <w:rFonts w:ascii="Times New Roman" w:hAnsi="Times New Roman"/>
                <w:b/>
                <w:szCs w:val="18"/>
              </w:rPr>
              <w:t>/µl</w:t>
            </w:r>
            <w:r w:rsidRPr="007D0A10">
              <w:rPr>
                <w:rFonts w:ascii="Times New Roman" w:hAnsi="Times New Roman"/>
                <w:b/>
                <w:szCs w:val="18"/>
              </w:rPr>
              <w:t>)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91031" w14:textId="060719EB" w:rsidR="00B31031" w:rsidRPr="007D0A10" w:rsidRDefault="00B31031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Eosinophil</w:t>
            </w:r>
            <w:r>
              <w:rPr>
                <w:rFonts w:ascii="Times New Roman" w:hAnsi="Times New Roman"/>
                <w:b/>
                <w:szCs w:val="18"/>
              </w:rPr>
              <w:t>*</w:t>
            </w:r>
            <w:r w:rsidRPr="007D0A10">
              <w:rPr>
                <w:rFonts w:ascii="Times New Roman" w:hAnsi="Times New Roman"/>
                <w:b/>
                <w:szCs w:val="18"/>
              </w:rPr>
              <w:t xml:space="preserve"> (%)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</w:tcBorders>
            <w:vAlign w:val="center"/>
          </w:tcPr>
          <w:p w14:paraId="2F6F6C95" w14:textId="004AD7FB" w:rsidR="00B31031" w:rsidRPr="007D0A10" w:rsidRDefault="00B31031" w:rsidP="00B31031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Lymphocytes</w:t>
            </w:r>
            <w:r w:rsidRPr="008701AC">
              <w:rPr>
                <w:rFonts w:ascii="Times New Roman" w:hAnsi="Times New Roman"/>
                <w:b/>
                <w:szCs w:val="18"/>
                <w:vertAlign w:val="superscript"/>
              </w:rPr>
              <w:t>#</w:t>
            </w:r>
            <w:r w:rsidRPr="007D0A10">
              <w:rPr>
                <w:rFonts w:ascii="Times New Roman" w:hAnsi="Times New Roman"/>
                <w:b/>
                <w:szCs w:val="18"/>
              </w:rPr>
              <w:t xml:space="preserve"> 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9A2D865" w14:textId="39A66A81" w:rsidR="00B31031" w:rsidRPr="007D0A10" w:rsidRDefault="00B31031" w:rsidP="00B31031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Monocytes</w:t>
            </w:r>
            <w:r w:rsidRPr="008701AC">
              <w:rPr>
                <w:rFonts w:ascii="Times New Roman" w:hAnsi="Times New Roman"/>
                <w:b/>
                <w:szCs w:val="18"/>
                <w:vertAlign w:val="superscript"/>
              </w:rPr>
              <w:t>#</w:t>
            </w:r>
            <w:r w:rsidRPr="007D0A10">
              <w:rPr>
                <w:rFonts w:ascii="Times New Roman" w:hAnsi="Times New Roman"/>
                <w:b/>
                <w:szCs w:val="18"/>
              </w:rPr>
              <w:t xml:space="preserve"> (%)</w:t>
            </w:r>
          </w:p>
        </w:tc>
      </w:tr>
      <w:tr w:rsidR="00B31031" w:rsidRPr="007D0A10" w14:paraId="6D2698AF" w14:textId="17546686" w:rsidTr="00B31031"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3E015141" w14:textId="77777777" w:rsidR="00B31031" w:rsidRPr="007D0A10" w:rsidRDefault="00B31031" w:rsidP="00B31031">
            <w:pPr>
              <w:pStyle w:val="MDPI43tablefooter"/>
              <w:rPr>
                <w:rFonts w:ascii="Times New Roman" w:hAnsi="Times New Roman"/>
                <w:b/>
                <w:szCs w:val="18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5396EF52" w14:textId="77777777" w:rsidR="00B31031" w:rsidRPr="007D0A10" w:rsidRDefault="00B31031" w:rsidP="00B31031">
            <w:pPr>
              <w:pStyle w:val="MDPI43tablefooter"/>
              <w:rPr>
                <w:rFonts w:ascii="Times New Roman" w:hAnsi="Times New Roman"/>
                <w:b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60680C48" w14:textId="77777777" w:rsidR="00B31031" w:rsidRPr="007D0A10" w:rsidRDefault="00B31031" w:rsidP="00B31031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CO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2AC0ACA" w14:textId="77777777" w:rsidR="00B31031" w:rsidRPr="007D0A10" w:rsidRDefault="00B31031" w:rsidP="00B31031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CAR</w:t>
            </w:r>
          </w:p>
        </w:tc>
        <w:tc>
          <w:tcPr>
            <w:tcW w:w="1748" w:type="dxa"/>
            <w:vMerge/>
            <w:tcBorders>
              <w:bottom w:val="single" w:sz="4" w:space="0" w:color="auto"/>
            </w:tcBorders>
            <w:vAlign w:val="center"/>
          </w:tcPr>
          <w:p w14:paraId="425E1D9B" w14:textId="783E1224" w:rsidR="00B31031" w:rsidRPr="007D0A10" w:rsidRDefault="00B31031" w:rsidP="00B31031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BEDCF44" w14:textId="74837A12" w:rsidR="00B31031" w:rsidRPr="007D0A10" w:rsidRDefault="00B31031" w:rsidP="00B31031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</w:p>
        </w:tc>
      </w:tr>
      <w:tr w:rsidR="00AA5B94" w:rsidRPr="007D0A10" w14:paraId="1F58087C" w14:textId="0D351A1B" w:rsidTr="00B31031">
        <w:tc>
          <w:tcPr>
            <w:tcW w:w="1246" w:type="dxa"/>
            <w:tcBorders>
              <w:top w:val="single" w:sz="4" w:space="0" w:color="auto"/>
            </w:tcBorders>
          </w:tcPr>
          <w:p w14:paraId="7CBC5F57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42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1A290DA" w14:textId="5E683C55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349BEBF7" w14:textId="5086167D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03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CB8245E" w14:textId="383E41EC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73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0C20303B" w14:textId="1DE10F0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</w:t>
            </w:r>
            <w:r>
              <w:rPr>
                <w:rFonts w:ascii="Times New Roman" w:hAnsi="Times New Roman"/>
                <w:szCs w:val="18"/>
              </w:rPr>
              <w:t>7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372C57" w14:textId="4EBC4FBC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79</w:t>
            </w:r>
          </w:p>
        </w:tc>
      </w:tr>
      <w:tr w:rsidR="00AA5B94" w:rsidRPr="007D0A10" w14:paraId="6FB3209C" w14:textId="64ACD7BA" w:rsidTr="00B31031">
        <w:tc>
          <w:tcPr>
            <w:tcW w:w="1246" w:type="dxa"/>
          </w:tcPr>
          <w:p w14:paraId="0F4A4AD3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14</w:t>
            </w:r>
          </w:p>
        </w:tc>
        <w:tc>
          <w:tcPr>
            <w:tcW w:w="1587" w:type="dxa"/>
          </w:tcPr>
          <w:p w14:paraId="302548F6" w14:textId="5FDF6F3B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932" w:type="dxa"/>
          </w:tcPr>
          <w:p w14:paraId="216CC3B6" w14:textId="78E40CF2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5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77" w:type="dxa"/>
          </w:tcPr>
          <w:p w14:paraId="649CD563" w14:textId="4773D014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02</w:t>
            </w:r>
          </w:p>
        </w:tc>
        <w:tc>
          <w:tcPr>
            <w:tcW w:w="1748" w:type="dxa"/>
          </w:tcPr>
          <w:p w14:paraId="3DCCE776" w14:textId="04A3FF1A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3.</w:t>
            </w:r>
            <w:r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17" w:type="dxa"/>
          </w:tcPr>
          <w:p w14:paraId="55DCD768" w14:textId="5311C24C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3</w:t>
            </w:r>
          </w:p>
        </w:tc>
      </w:tr>
      <w:tr w:rsidR="00AA5B94" w:rsidRPr="007D0A10" w14:paraId="3013412E" w14:textId="14408CA5" w:rsidTr="00B31031">
        <w:tc>
          <w:tcPr>
            <w:tcW w:w="1246" w:type="dxa"/>
          </w:tcPr>
          <w:p w14:paraId="45F70538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7</w:t>
            </w:r>
          </w:p>
        </w:tc>
        <w:tc>
          <w:tcPr>
            <w:tcW w:w="1587" w:type="dxa"/>
          </w:tcPr>
          <w:p w14:paraId="30901B9F" w14:textId="19BB08EC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3</w:t>
            </w:r>
          </w:p>
        </w:tc>
        <w:tc>
          <w:tcPr>
            <w:tcW w:w="932" w:type="dxa"/>
          </w:tcPr>
          <w:p w14:paraId="23807A48" w14:textId="417D2372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3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77" w:type="dxa"/>
          </w:tcPr>
          <w:p w14:paraId="12DFD5A1" w14:textId="410264D6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68</w:t>
            </w:r>
          </w:p>
        </w:tc>
        <w:tc>
          <w:tcPr>
            <w:tcW w:w="1748" w:type="dxa"/>
          </w:tcPr>
          <w:p w14:paraId="248DC4E6" w14:textId="37D490F6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9.</w:t>
            </w:r>
            <w:r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1417" w:type="dxa"/>
          </w:tcPr>
          <w:p w14:paraId="0B6063F2" w14:textId="5C835231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</w:t>
            </w:r>
            <w:r>
              <w:rPr>
                <w:rFonts w:ascii="Times New Roman" w:hAnsi="Times New Roman"/>
                <w:szCs w:val="18"/>
              </w:rPr>
              <w:t>8</w:t>
            </w:r>
          </w:p>
        </w:tc>
      </w:tr>
      <w:tr w:rsidR="00AA5B94" w:rsidRPr="007D0A10" w14:paraId="4A07FB6C" w14:textId="0BE6F1C4" w:rsidTr="00B31031">
        <w:tc>
          <w:tcPr>
            <w:tcW w:w="1246" w:type="dxa"/>
          </w:tcPr>
          <w:p w14:paraId="6DB84452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3</w:t>
            </w:r>
          </w:p>
        </w:tc>
        <w:tc>
          <w:tcPr>
            <w:tcW w:w="1587" w:type="dxa"/>
          </w:tcPr>
          <w:p w14:paraId="5121E9FC" w14:textId="0C586D8B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932" w:type="dxa"/>
          </w:tcPr>
          <w:p w14:paraId="1D1A4D7A" w14:textId="01FF92F1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6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77" w:type="dxa"/>
          </w:tcPr>
          <w:p w14:paraId="151B0E80" w14:textId="26998592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0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48" w:type="dxa"/>
          </w:tcPr>
          <w:p w14:paraId="190214A0" w14:textId="219294DF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8.</w:t>
            </w:r>
            <w:r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17" w:type="dxa"/>
          </w:tcPr>
          <w:p w14:paraId="35D59E2E" w14:textId="6BF68032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</w:t>
            </w:r>
            <w:r>
              <w:rPr>
                <w:rFonts w:ascii="Times New Roman" w:hAnsi="Times New Roman"/>
                <w:szCs w:val="18"/>
              </w:rPr>
              <w:t>2</w:t>
            </w:r>
          </w:p>
        </w:tc>
      </w:tr>
      <w:tr w:rsidR="00AA5B94" w:rsidRPr="007D0A10" w14:paraId="49242525" w14:textId="5F222A78" w:rsidTr="00B31031">
        <w:tc>
          <w:tcPr>
            <w:tcW w:w="1246" w:type="dxa"/>
          </w:tcPr>
          <w:p w14:paraId="2F453D8B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1</w:t>
            </w:r>
          </w:p>
        </w:tc>
        <w:tc>
          <w:tcPr>
            <w:tcW w:w="1587" w:type="dxa"/>
          </w:tcPr>
          <w:p w14:paraId="0E56D923" w14:textId="71F3DCA8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932" w:type="dxa"/>
          </w:tcPr>
          <w:p w14:paraId="34D4CCD0" w14:textId="5A81FBE6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4.6</w:t>
            </w:r>
            <w:r>
              <w:rPr>
                <w:rFonts w:ascii="Times New Roman" w:hAnsi="Times New Roman"/>
              </w:rPr>
              <w:t>,3</w:t>
            </w:r>
          </w:p>
        </w:tc>
        <w:tc>
          <w:tcPr>
            <w:tcW w:w="977" w:type="dxa"/>
          </w:tcPr>
          <w:p w14:paraId="62C20AC5" w14:textId="6AA606B5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58</w:t>
            </w:r>
          </w:p>
        </w:tc>
        <w:tc>
          <w:tcPr>
            <w:tcW w:w="1748" w:type="dxa"/>
          </w:tcPr>
          <w:p w14:paraId="045BC6A6" w14:textId="02D69AAA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9.</w:t>
            </w:r>
            <w:r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417" w:type="dxa"/>
          </w:tcPr>
          <w:p w14:paraId="3CC41CAE" w14:textId="6AA0F5AC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83</w:t>
            </w:r>
          </w:p>
        </w:tc>
      </w:tr>
      <w:tr w:rsidR="00AA5B94" w:rsidRPr="007D0A10" w14:paraId="47F44CA8" w14:textId="4A8D05F1" w:rsidTr="00B31031">
        <w:tc>
          <w:tcPr>
            <w:tcW w:w="1246" w:type="dxa"/>
          </w:tcPr>
          <w:p w14:paraId="0AB1E6C5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0.5</w:t>
            </w:r>
          </w:p>
        </w:tc>
        <w:tc>
          <w:tcPr>
            <w:tcW w:w="1587" w:type="dxa"/>
          </w:tcPr>
          <w:p w14:paraId="65EEBD60" w14:textId="71BC4012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932" w:type="dxa"/>
          </w:tcPr>
          <w:p w14:paraId="12E3F35B" w14:textId="47A98EA1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5.16</w:t>
            </w:r>
          </w:p>
        </w:tc>
        <w:tc>
          <w:tcPr>
            <w:tcW w:w="977" w:type="dxa"/>
          </w:tcPr>
          <w:p w14:paraId="4DFB979D" w14:textId="1794A102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8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748" w:type="dxa"/>
          </w:tcPr>
          <w:p w14:paraId="75918849" w14:textId="3BAE4088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6.</w:t>
            </w:r>
            <w:r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417" w:type="dxa"/>
          </w:tcPr>
          <w:p w14:paraId="1F29DA60" w14:textId="3BFDBCE6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7</w:t>
            </w:r>
          </w:p>
        </w:tc>
      </w:tr>
      <w:tr w:rsidR="00AA5B94" w:rsidRPr="007D0A10" w14:paraId="459CE6B8" w14:textId="23AB56F7" w:rsidTr="00B31031">
        <w:tc>
          <w:tcPr>
            <w:tcW w:w="1246" w:type="dxa"/>
          </w:tcPr>
          <w:p w14:paraId="022DB515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1</w:t>
            </w:r>
          </w:p>
        </w:tc>
        <w:tc>
          <w:tcPr>
            <w:tcW w:w="1587" w:type="dxa"/>
          </w:tcPr>
          <w:p w14:paraId="2E889742" w14:textId="5DF2DFB5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1</w:t>
            </w:r>
          </w:p>
        </w:tc>
        <w:tc>
          <w:tcPr>
            <w:tcW w:w="932" w:type="dxa"/>
          </w:tcPr>
          <w:p w14:paraId="491F9466" w14:textId="551DA6BB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22</w:t>
            </w:r>
          </w:p>
        </w:tc>
        <w:tc>
          <w:tcPr>
            <w:tcW w:w="977" w:type="dxa"/>
          </w:tcPr>
          <w:p w14:paraId="5B8CDA3B" w14:textId="4AFE368F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9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48" w:type="dxa"/>
          </w:tcPr>
          <w:p w14:paraId="3A57353F" w14:textId="233D911E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4.2</w:t>
            </w:r>
          </w:p>
        </w:tc>
        <w:tc>
          <w:tcPr>
            <w:tcW w:w="1417" w:type="dxa"/>
          </w:tcPr>
          <w:p w14:paraId="7F33FD25" w14:textId="10448F3C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6</w:t>
            </w:r>
          </w:p>
        </w:tc>
      </w:tr>
      <w:tr w:rsidR="00AA5B94" w:rsidRPr="007D0A10" w14:paraId="4875CA95" w14:textId="08837639" w:rsidTr="00B31031">
        <w:tc>
          <w:tcPr>
            <w:tcW w:w="1246" w:type="dxa"/>
          </w:tcPr>
          <w:p w14:paraId="2F4C0027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2</w:t>
            </w:r>
          </w:p>
        </w:tc>
        <w:tc>
          <w:tcPr>
            <w:tcW w:w="1587" w:type="dxa"/>
          </w:tcPr>
          <w:p w14:paraId="11AEB3CF" w14:textId="1CB93FB4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932" w:type="dxa"/>
          </w:tcPr>
          <w:p w14:paraId="7634C54B" w14:textId="770949AE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3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77" w:type="dxa"/>
          </w:tcPr>
          <w:p w14:paraId="6181B7D1" w14:textId="157FFA2C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27</w:t>
            </w:r>
          </w:p>
        </w:tc>
        <w:tc>
          <w:tcPr>
            <w:tcW w:w="1748" w:type="dxa"/>
          </w:tcPr>
          <w:p w14:paraId="7B9AFE77" w14:textId="4D4F6A5B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0.8</w:t>
            </w:r>
          </w:p>
        </w:tc>
        <w:tc>
          <w:tcPr>
            <w:tcW w:w="1417" w:type="dxa"/>
          </w:tcPr>
          <w:p w14:paraId="365B0CE6" w14:textId="3137B5CF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37</w:t>
            </w:r>
          </w:p>
        </w:tc>
      </w:tr>
      <w:tr w:rsidR="00AA5B94" w:rsidRPr="007D0A10" w14:paraId="24E835D0" w14:textId="5E0AA321" w:rsidTr="00B31031">
        <w:tc>
          <w:tcPr>
            <w:tcW w:w="1246" w:type="dxa"/>
          </w:tcPr>
          <w:p w14:paraId="69E9810E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3</w:t>
            </w:r>
          </w:p>
        </w:tc>
        <w:tc>
          <w:tcPr>
            <w:tcW w:w="1587" w:type="dxa"/>
          </w:tcPr>
          <w:p w14:paraId="3E08E880" w14:textId="09CD8E4C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2</w:t>
            </w:r>
          </w:p>
        </w:tc>
        <w:tc>
          <w:tcPr>
            <w:tcW w:w="932" w:type="dxa"/>
          </w:tcPr>
          <w:p w14:paraId="76CC5E59" w14:textId="3A5C8010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87</w:t>
            </w:r>
          </w:p>
        </w:tc>
        <w:tc>
          <w:tcPr>
            <w:tcW w:w="977" w:type="dxa"/>
          </w:tcPr>
          <w:p w14:paraId="194C7319" w14:textId="0BC5BFB4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5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748" w:type="dxa"/>
          </w:tcPr>
          <w:p w14:paraId="0406D002" w14:textId="4F1DA914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7.</w:t>
            </w:r>
            <w:r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417" w:type="dxa"/>
          </w:tcPr>
          <w:p w14:paraId="5920FF14" w14:textId="414684D7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1</w:t>
            </w:r>
          </w:p>
        </w:tc>
      </w:tr>
      <w:tr w:rsidR="00AA5B94" w:rsidRPr="007D0A10" w14:paraId="4B207AE8" w14:textId="61E69727" w:rsidTr="00B31031">
        <w:tc>
          <w:tcPr>
            <w:tcW w:w="1246" w:type="dxa"/>
          </w:tcPr>
          <w:p w14:paraId="7B653B16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4</w:t>
            </w:r>
          </w:p>
        </w:tc>
        <w:tc>
          <w:tcPr>
            <w:tcW w:w="1587" w:type="dxa"/>
          </w:tcPr>
          <w:p w14:paraId="7598A29D" w14:textId="2DD8AC0A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932" w:type="dxa"/>
          </w:tcPr>
          <w:p w14:paraId="7BA36954" w14:textId="0A7DA549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5.</w:t>
            </w: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77" w:type="dxa"/>
          </w:tcPr>
          <w:p w14:paraId="470CA4F1" w14:textId="3C5802FB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02</w:t>
            </w:r>
          </w:p>
        </w:tc>
        <w:tc>
          <w:tcPr>
            <w:tcW w:w="1748" w:type="dxa"/>
          </w:tcPr>
          <w:p w14:paraId="3D359262" w14:textId="64CCA6D7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7.4</w:t>
            </w:r>
          </w:p>
        </w:tc>
        <w:tc>
          <w:tcPr>
            <w:tcW w:w="1417" w:type="dxa"/>
          </w:tcPr>
          <w:p w14:paraId="66419ACB" w14:textId="4963004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9</w:t>
            </w:r>
          </w:p>
        </w:tc>
      </w:tr>
      <w:tr w:rsidR="00AA5B94" w:rsidRPr="007D0A10" w14:paraId="3AF0F13E" w14:textId="7DDC3F99" w:rsidTr="00B31031">
        <w:tc>
          <w:tcPr>
            <w:tcW w:w="1246" w:type="dxa"/>
          </w:tcPr>
          <w:p w14:paraId="3817E974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6</w:t>
            </w:r>
          </w:p>
        </w:tc>
        <w:tc>
          <w:tcPr>
            <w:tcW w:w="1587" w:type="dxa"/>
          </w:tcPr>
          <w:p w14:paraId="0863D273" w14:textId="05976A45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932" w:type="dxa"/>
          </w:tcPr>
          <w:p w14:paraId="788D27F1" w14:textId="3DE9ACA4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4.7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77" w:type="dxa"/>
          </w:tcPr>
          <w:p w14:paraId="5A424228" w14:textId="14FF1810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748" w:type="dxa"/>
          </w:tcPr>
          <w:p w14:paraId="1348937F" w14:textId="44D064DB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9.4</w:t>
            </w:r>
          </w:p>
        </w:tc>
        <w:tc>
          <w:tcPr>
            <w:tcW w:w="1417" w:type="dxa"/>
          </w:tcPr>
          <w:p w14:paraId="0580D954" w14:textId="760D7069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1</w:t>
            </w:r>
          </w:p>
        </w:tc>
      </w:tr>
      <w:tr w:rsidR="00AA5B94" w:rsidRPr="007D0A10" w14:paraId="68F22868" w14:textId="3B1E3206" w:rsidTr="00B31031">
        <w:tc>
          <w:tcPr>
            <w:tcW w:w="1246" w:type="dxa"/>
          </w:tcPr>
          <w:p w14:paraId="4863A2E7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9</w:t>
            </w:r>
          </w:p>
        </w:tc>
        <w:tc>
          <w:tcPr>
            <w:tcW w:w="1587" w:type="dxa"/>
          </w:tcPr>
          <w:p w14:paraId="316D476B" w14:textId="1CD4905E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2</w:t>
            </w:r>
          </w:p>
        </w:tc>
        <w:tc>
          <w:tcPr>
            <w:tcW w:w="932" w:type="dxa"/>
          </w:tcPr>
          <w:p w14:paraId="4859A2FF" w14:textId="4890E585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5.68</w:t>
            </w:r>
          </w:p>
        </w:tc>
        <w:tc>
          <w:tcPr>
            <w:tcW w:w="977" w:type="dxa"/>
          </w:tcPr>
          <w:p w14:paraId="31CEE349" w14:textId="194AE17A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5.90</w:t>
            </w:r>
          </w:p>
        </w:tc>
        <w:tc>
          <w:tcPr>
            <w:tcW w:w="1748" w:type="dxa"/>
          </w:tcPr>
          <w:p w14:paraId="0F93E25C" w14:textId="3FA47C6F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3.9</w:t>
            </w:r>
          </w:p>
        </w:tc>
        <w:tc>
          <w:tcPr>
            <w:tcW w:w="1417" w:type="dxa"/>
          </w:tcPr>
          <w:p w14:paraId="1071E71A" w14:textId="7C9E723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70</w:t>
            </w:r>
          </w:p>
        </w:tc>
      </w:tr>
      <w:tr w:rsidR="00AA5B94" w:rsidRPr="007D0A10" w14:paraId="0924FF56" w14:textId="7CBB7887" w:rsidTr="00B31031">
        <w:tc>
          <w:tcPr>
            <w:tcW w:w="1246" w:type="dxa"/>
          </w:tcPr>
          <w:p w14:paraId="2D050329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12</w:t>
            </w:r>
          </w:p>
        </w:tc>
        <w:tc>
          <w:tcPr>
            <w:tcW w:w="1587" w:type="dxa"/>
          </w:tcPr>
          <w:p w14:paraId="34570C85" w14:textId="21B31B93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932" w:type="dxa"/>
          </w:tcPr>
          <w:p w14:paraId="0A880EE1" w14:textId="79C20644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52</w:t>
            </w:r>
          </w:p>
        </w:tc>
        <w:tc>
          <w:tcPr>
            <w:tcW w:w="977" w:type="dxa"/>
          </w:tcPr>
          <w:p w14:paraId="20AF88EF" w14:textId="68B8B99E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00</w:t>
            </w:r>
          </w:p>
        </w:tc>
        <w:tc>
          <w:tcPr>
            <w:tcW w:w="1748" w:type="dxa"/>
          </w:tcPr>
          <w:p w14:paraId="6918A821" w14:textId="476EEB8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7.</w:t>
            </w:r>
            <w:r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417" w:type="dxa"/>
          </w:tcPr>
          <w:p w14:paraId="3F0BDA10" w14:textId="658F99FD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0</w:t>
            </w:r>
          </w:p>
        </w:tc>
      </w:tr>
      <w:tr w:rsidR="00AA5B94" w:rsidRPr="007D0A10" w14:paraId="5F28F04A" w14:textId="44B97DF1" w:rsidTr="00B31031">
        <w:tc>
          <w:tcPr>
            <w:tcW w:w="1246" w:type="dxa"/>
          </w:tcPr>
          <w:p w14:paraId="6B6436CB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24</w:t>
            </w:r>
          </w:p>
        </w:tc>
        <w:tc>
          <w:tcPr>
            <w:tcW w:w="1587" w:type="dxa"/>
          </w:tcPr>
          <w:p w14:paraId="7E96FE8E" w14:textId="6F359D6F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3</w:t>
            </w:r>
          </w:p>
        </w:tc>
        <w:tc>
          <w:tcPr>
            <w:tcW w:w="932" w:type="dxa"/>
          </w:tcPr>
          <w:p w14:paraId="01B094B0" w14:textId="3EC40CBD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77" w:type="dxa"/>
          </w:tcPr>
          <w:p w14:paraId="6E44C43B" w14:textId="3693A9D1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3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48" w:type="dxa"/>
          </w:tcPr>
          <w:p w14:paraId="296AACAD" w14:textId="039F5C02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8.6</w:t>
            </w:r>
          </w:p>
        </w:tc>
        <w:tc>
          <w:tcPr>
            <w:tcW w:w="1417" w:type="dxa"/>
          </w:tcPr>
          <w:p w14:paraId="1B215022" w14:textId="5113772B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78</w:t>
            </w:r>
          </w:p>
        </w:tc>
      </w:tr>
      <w:tr w:rsidR="00AA5B94" w:rsidRPr="007D0A10" w14:paraId="2667333F" w14:textId="680BEA10" w:rsidTr="00B31031">
        <w:tc>
          <w:tcPr>
            <w:tcW w:w="1246" w:type="dxa"/>
          </w:tcPr>
          <w:p w14:paraId="4097242B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48</w:t>
            </w:r>
          </w:p>
        </w:tc>
        <w:tc>
          <w:tcPr>
            <w:tcW w:w="1587" w:type="dxa"/>
          </w:tcPr>
          <w:p w14:paraId="015364EF" w14:textId="633459DC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932" w:type="dxa"/>
          </w:tcPr>
          <w:p w14:paraId="7753DA18" w14:textId="022973D3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5.07</w:t>
            </w:r>
          </w:p>
        </w:tc>
        <w:tc>
          <w:tcPr>
            <w:tcW w:w="977" w:type="dxa"/>
          </w:tcPr>
          <w:p w14:paraId="66E2D08A" w14:textId="59E6824D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59</w:t>
            </w:r>
          </w:p>
        </w:tc>
        <w:tc>
          <w:tcPr>
            <w:tcW w:w="1748" w:type="dxa"/>
          </w:tcPr>
          <w:p w14:paraId="4F369B76" w14:textId="6EEE9C44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4.</w:t>
            </w:r>
            <w:r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417" w:type="dxa"/>
          </w:tcPr>
          <w:p w14:paraId="2C1F4D1E" w14:textId="6A2B29BF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0</w:t>
            </w:r>
            <w:r>
              <w:rPr>
                <w:rFonts w:ascii="Times New Roman" w:hAnsi="Times New Roman"/>
                <w:szCs w:val="18"/>
              </w:rPr>
              <w:t>2</w:t>
            </w:r>
          </w:p>
        </w:tc>
      </w:tr>
      <w:tr w:rsidR="00AA5B94" w:rsidRPr="007D0A10" w14:paraId="160D2479" w14:textId="47DE418E" w:rsidTr="00B31031">
        <w:tc>
          <w:tcPr>
            <w:tcW w:w="1246" w:type="dxa"/>
          </w:tcPr>
          <w:p w14:paraId="6025CE0D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72</w:t>
            </w:r>
          </w:p>
        </w:tc>
        <w:tc>
          <w:tcPr>
            <w:tcW w:w="1587" w:type="dxa"/>
          </w:tcPr>
          <w:p w14:paraId="255EC495" w14:textId="7C0E5F1A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932" w:type="dxa"/>
          </w:tcPr>
          <w:p w14:paraId="3FA84545" w14:textId="46DA8521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5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77" w:type="dxa"/>
          </w:tcPr>
          <w:p w14:paraId="35764A4C" w14:textId="7B21B9D5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16</w:t>
            </w:r>
          </w:p>
        </w:tc>
        <w:tc>
          <w:tcPr>
            <w:tcW w:w="1748" w:type="dxa"/>
          </w:tcPr>
          <w:p w14:paraId="23371E04" w14:textId="5024517D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3.</w:t>
            </w:r>
            <w:r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417" w:type="dxa"/>
          </w:tcPr>
          <w:p w14:paraId="3485AD44" w14:textId="14ED7322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70</w:t>
            </w:r>
          </w:p>
        </w:tc>
      </w:tr>
      <w:tr w:rsidR="00AA5B94" w:rsidRPr="007D0A10" w14:paraId="70880933" w14:textId="0754EAE4" w:rsidTr="00B31031">
        <w:tc>
          <w:tcPr>
            <w:tcW w:w="1246" w:type="dxa"/>
          </w:tcPr>
          <w:p w14:paraId="113CE7CA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587" w:type="dxa"/>
          </w:tcPr>
          <w:p w14:paraId="6894DBD7" w14:textId="4E635311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3</w:t>
            </w:r>
          </w:p>
        </w:tc>
        <w:tc>
          <w:tcPr>
            <w:tcW w:w="932" w:type="dxa"/>
          </w:tcPr>
          <w:p w14:paraId="31C2AE6F" w14:textId="483229AD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9.44</w:t>
            </w:r>
          </w:p>
        </w:tc>
        <w:tc>
          <w:tcPr>
            <w:tcW w:w="977" w:type="dxa"/>
          </w:tcPr>
          <w:p w14:paraId="14AA9E4F" w14:textId="57E315DE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11.65</w:t>
            </w:r>
          </w:p>
        </w:tc>
        <w:tc>
          <w:tcPr>
            <w:tcW w:w="1748" w:type="dxa"/>
          </w:tcPr>
          <w:p w14:paraId="252EFE4D" w14:textId="0B015496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0.</w:t>
            </w:r>
            <w:r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417" w:type="dxa"/>
          </w:tcPr>
          <w:p w14:paraId="5FC3D07E" w14:textId="2A66CB4E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0</w:t>
            </w:r>
            <w:r>
              <w:rPr>
                <w:rFonts w:ascii="Times New Roman" w:hAnsi="Times New Roman"/>
                <w:szCs w:val="18"/>
              </w:rPr>
              <w:t>2</w:t>
            </w:r>
          </w:p>
        </w:tc>
      </w:tr>
      <w:tr w:rsidR="00AA5B94" w:rsidRPr="007D0A10" w14:paraId="009D6529" w14:textId="76225D4B" w:rsidTr="00B31031">
        <w:tc>
          <w:tcPr>
            <w:tcW w:w="1246" w:type="dxa"/>
          </w:tcPr>
          <w:p w14:paraId="2DD5D4D3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1587" w:type="dxa"/>
          </w:tcPr>
          <w:p w14:paraId="7F5280AF" w14:textId="53769F4C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37</w:t>
            </w:r>
          </w:p>
        </w:tc>
        <w:tc>
          <w:tcPr>
            <w:tcW w:w="932" w:type="dxa"/>
          </w:tcPr>
          <w:p w14:paraId="1B1FB835" w14:textId="452C5B76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5.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77" w:type="dxa"/>
          </w:tcPr>
          <w:p w14:paraId="2AEA7BD5" w14:textId="3DCAB84B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62</w:t>
            </w:r>
          </w:p>
        </w:tc>
        <w:tc>
          <w:tcPr>
            <w:tcW w:w="1748" w:type="dxa"/>
          </w:tcPr>
          <w:p w14:paraId="7695A8B3" w14:textId="5CB844ED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2.</w:t>
            </w:r>
            <w:r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417" w:type="dxa"/>
          </w:tcPr>
          <w:p w14:paraId="1F61F930" w14:textId="44924A0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0</w:t>
            </w:r>
          </w:p>
        </w:tc>
      </w:tr>
      <w:tr w:rsidR="00AA5B94" w:rsidRPr="007D0A10" w14:paraId="0D7912CF" w14:textId="0CA1727E" w:rsidTr="00B31031">
        <w:tc>
          <w:tcPr>
            <w:tcW w:w="1246" w:type="dxa"/>
          </w:tcPr>
          <w:p w14:paraId="313E9403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1587" w:type="dxa"/>
          </w:tcPr>
          <w:p w14:paraId="48C100D2" w14:textId="08CA0493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3</w:t>
            </w:r>
          </w:p>
        </w:tc>
        <w:tc>
          <w:tcPr>
            <w:tcW w:w="932" w:type="dxa"/>
          </w:tcPr>
          <w:p w14:paraId="2F495371" w14:textId="51BD93A9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17</w:t>
            </w:r>
          </w:p>
        </w:tc>
        <w:tc>
          <w:tcPr>
            <w:tcW w:w="977" w:type="dxa"/>
          </w:tcPr>
          <w:p w14:paraId="2B12DB70" w14:textId="250CFC80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9.45</w:t>
            </w:r>
          </w:p>
        </w:tc>
        <w:tc>
          <w:tcPr>
            <w:tcW w:w="1748" w:type="dxa"/>
          </w:tcPr>
          <w:p w14:paraId="4EB96299" w14:textId="344CCC7A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6.</w:t>
            </w:r>
            <w:r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417" w:type="dxa"/>
          </w:tcPr>
          <w:p w14:paraId="28B20D43" w14:textId="3B2DB399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30</w:t>
            </w:r>
          </w:p>
        </w:tc>
      </w:tr>
      <w:tr w:rsidR="00AA5B94" w:rsidRPr="007D0A10" w14:paraId="422F353C" w14:textId="51B393BD" w:rsidTr="00B31031">
        <w:tc>
          <w:tcPr>
            <w:tcW w:w="1246" w:type="dxa"/>
          </w:tcPr>
          <w:p w14:paraId="78D34EBC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1587" w:type="dxa"/>
          </w:tcPr>
          <w:p w14:paraId="5D8083B2" w14:textId="4AA7510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932" w:type="dxa"/>
          </w:tcPr>
          <w:p w14:paraId="2649382E" w14:textId="617CAF42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2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77" w:type="dxa"/>
          </w:tcPr>
          <w:p w14:paraId="61FD017E" w14:textId="7E3F7983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9.43</w:t>
            </w:r>
          </w:p>
        </w:tc>
        <w:tc>
          <w:tcPr>
            <w:tcW w:w="1748" w:type="dxa"/>
          </w:tcPr>
          <w:p w14:paraId="13E14324" w14:textId="0C4231F7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9.6</w:t>
            </w:r>
          </w:p>
        </w:tc>
        <w:tc>
          <w:tcPr>
            <w:tcW w:w="1417" w:type="dxa"/>
          </w:tcPr>
          <w:p w14:paraId="71378FAD" w14:textId="634FC70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39</w:t>
            </w:r>
          </w:p>
        </w:tc>
      </w:tr>
      <w:tr w:rsidR="00AA5B94" w:rsidRPr="007D0A10" w14:paraId="5956E0B0" w14:textId="7B8FCDC4" w:rsidTr="00B31031">
        <w:tc>
          <w:tcPr>
            <w:tcW w:w="1246" w:type="dxa"/>
          </w:tcPr>
          <w:p w14:paraId="281A1F4E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2</w:t>
            </w:r>
          </w:p>
        </w:tc>
        <w:tc>
          <w:tcPr>
            <w:tcW w:w="1587" w:type="dxa"/>
          </w:tcPr>
          <w:p w14:paraId="0D2FCB61" w14:textId="791ECBF8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</w:t>
            </w:r>
            <w:r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932" w:type="dxa"/>
          </w:tcPr>
          <w:p w14:paraId="7D9A0C1F" w14:textId="3AD51AAD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4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77" w:type="dxa"/>
          </w:tcPr>
          <w:p w14:paraId="19CFF0D5" w14:textId="64258D93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00</w:t>
            </w:r>
          </w:p>
        </w:tc>
        <w:tc>
          <w:tcPr>
            <w:tcW w:w="1748" w:type="dxa"/>
          </w:tcPr>
          <w:p w14:paraId="062C5CB0" w14:textId="6B7C3687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8.9</w:t>
            </w:r>
          </w:p>
        </w:tc>
        <w:tc>
          <w:tcPr>
            <w:tcW w:w="1417" w:type="dxa"/>
          </w:tcPr>
          <w:p w14:paraId="56D5C406" w14:textId="0C819FA4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3</w:t>
            </w:r>
            <w:r>
              <w:rPr>
                <w:rFonts w:ascii="Times New Roman" w:hAnsi="Times New Roman"/>
                <w:szCs w:val="18"/>
              </w:rPr>
              <w:t>7</w:t>
            </w:r>
          </w:p>
        </w:tc>
      </w:tr>
      <w:tr w:rsidR="00AA5B94" w:rsidRPr="007D0A10" w14:paraId="43D4E760" w14:textId="61CE02B4" w:rsidTr="00B31031">
        <w:tc>
          <w:tcPr>
            <w:tcW w:w="1246" w:type="dxa"/>
          </w:tcPr>
          <w:p w14:paraId="74F69A73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1587" w:type="dxa"/>
          </w:tcPr>
          <w:p w14:paraId="339017CD" w14:textId="2D83DA9D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3</w:t>
            </w:r>
          </w:p>
        </w:tc>
        <w:tc>
          <w:tcPr>
            <w:tcW w:w="932" w:type="dxa"/>
          </w:tcPr>
          <w:p w14:paraId="39EDEE36" w14:textId="1C6D27FB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8.02</w:t>
            </w:r>
          </w:p>
        </w:tc>
        <w:tc>
          <w:tcPr>
            <w:tcW w:w="977" w:type="dxa"/>
          </w:tcPr>
          <w:p w14:paraId="77D8662E" w14:textId="0FB52B54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43</w:t>
            </w:r>
          </w:p>
        </w:tc>
        <w:tc>
          <w:tcPr>
            <w:tcW w:w="1748" w:type="dxa"/>
          </w:tcPr>
          <w:p w14:paraId="7FC18F9E" w14:textId="33C54C81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7.</w:t>
            </w:r>
            <w:r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417" w:type="dxa"/>
          </w:tcPr>
          <w:p w14:paraId="374A9C24" w14:textId="63D5FF56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8</w:t>
            </w:r>
          </w:p>
        </w:tc>
      </w:tr>
      <w:tr w:rsidR="00AA5B94" w:rsidRPr="007D0A10" w14:paraId="0A0D476B" w14:textId="4454E85F" w:rsidTr="00B31031">
        <w:tc>
          <w:tcPr>
            <w:tcW w:w="1246" w:type="dxa"/>
          </w:tcPr>
          <w:p w14:paraId="59BD20AB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0</w:t>
            </w:r>
          </w:p>
        </w:tc>
        <w:tc>
          <w:tcPr>
            <w:tcW w:w="1587" w:type="dxa"/>
          </w:tcPr>
          <w:p w14:paraId="479B354F" w14:textId="366673B4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4</w:t>
            </w:r>
          </w:p>
        </w:tc>
        <w:tc>
          <w:tcPr>
            <w:tcW w:w="932" w:type="dxa"/>
          </w:tcPr>
          <w:p w14:paraId="2858F4D6" w14:textId="22A39417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7.90</w:t>
            </w:r>
          </w:p>
        </w:tc>
        <w:tc>
          <w:tcPr>
            <w:tcW w:w="977" w:type="dxa"/>
          </w:tcPr>
          <w:p w14:paraId="77B5871C" w14:textId="344BF0B6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6.88</w:t>
            </w:r>
          </w:p>
        </w:tc>
        <w:tc>
          <w:tcPr>
            <w:tcW w:w="1748" w:type="dxa"/>
          </w:tcPr>
          <w:p w14:paraId="5160324B" w14:textId="3E697BCE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6.9</w:t>
            </w:r>
          </w:p>
        </w:tc>
        <w:tc>
          <w:tcPr>
            <w:tcW w:w="1417" w:type="dxa"/>
          </w:tcPr>
          <w:p w14:paraId="08634F72" w14:textId="23B17F41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33</w:t>
            </w:r>
          </w:p>
        </w:tc>
      </w:tr>
      <w:tr w:rsidR="00AA5B94" w:rsidRPr="007D0A10" w14:paraId="681823B6" w14:textId="64EB6E1A" w:rsidTr="00B31031">
        <w:tc>
          <w:tcPr>
            <w:tcW w:w="1246" w:type="dxa"/>
            <w:tcBorders>
              <w:bottom w:val="single" w:sz="4" w:space="0" w:color="auto"/>
            </w:tcBorders>
          </w:tcPr>
          <w:p w14:paraId="3A798C4B" w14:textId="77777777" w:rsidR="00AA5B94" w:rsidRPr="007D0A10" w:rsidRDefault="00AA5B94" w:rsidP="00AA5B94">
            <w:pPr>
              <w:pStyle w:val="MDPI43tablefooter"/>
              <w:jc w:val="left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0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407EA77" w14:textId="1371A2D9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5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1EBAD38A" w14:textId="7874E9E7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9.53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05215BA" w14:textId="605E3CA0" w:rsidR="00AA5B94" w:rsidRPr="00AA5B94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AA5B94">
              <w:rPr>
                <w:rFonts w:ascii="Times New Roman" w:hAnsi="Times New Roman"/>
              </w:rPr>
              <w:t>11.00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DFF16EA" w14:textId="1E521A01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8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EBC34C" w14:textId="6B6BA18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50</w:t>
            </w:r>
          </w:p>
        </w:tc>
      </w:tr>
      <w:tr w:rsidR="00AA5B94" w:rsidRPr="007D0A10" w14:paraId="42055DB4" w14:textId="24EB65C0" w:rsidTr="00D02E45">
        <w:tc>
          <w:tcPr>
            <w:tcW w:w="1246" w:type="dxa"/>
            <w:tcBorders>
              <w:top w:val="single" w:sz="4" w:space="0" w:color="auto"/>
            </w:tcBorders>
          </w:tcPr>
          <w:p w14:paraId="011EDE3B" w14:textId="461E39D6" w:rsidR="00AA5B94" w:rsidRPr="007D0A10" w:rsidRDefault="00AA5B94" w:rsidP="00AA5B94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p-Value</w:t>
            </w:r>
          </w:p>
        </w:tc>
        <w:tc>
          <w:tcPr>
            <w:tcW w:w="6661" w:type="dxa"/>
            <w:gridSpan w:val="5"/>
            <w:tcBorders>
              <w:top w:val="single" w:sz="4" w:space="0" w:color="auto"/>
            </w:tcBorders>
          </w:tcPr>
          <w:p w14:paraId="35A321BF" w14:textId="77777777" w:rsidR="00AA5B94" w:rsidRPr="007D0A10" w:rsidRDefault="00AA5B94" w:rsidP="00AA5B94">
            <w:pPr>
              <w:pStyle w:val="MDPI43tablefooter"/>
              <w:rPr>
                <w:rFonts w:ascii="Times New Roman" w:hAnsi="Times New Roman"/>
                <w:szCs w:val="18"/>
              </w:rPr>
            </w:pPr>
          </w:p>
        </w:tc>
      </w:tr>
      <w:tr w:rsidR="00AA5B94" w:rsidRPr="007D0A10" w14:paraId="0832D154" w14:textId="1CED0663" w:rsidTr="00B31031">
        <w:tc>
          <w:tcPr>
            <w:tcW w:w="1246" w:type="dxa"/>
          </w:tcPr>
          <w:p w14:paraId="62E8909D" w14:textId="25DE8B35" w:rsidR="00AA5B94" w:rsidRPr="007D0A10" w:rsidRDefault="00AA5B94" w:rsidP="00AA5B94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Group</w:t>
            </w:r>
          </w:p>
        </w:tc>
        <w:tc>
          <w:tcPr>
            <w:tcW w:w="1587" w:type="dxa"/>
          </w:tcPr>
          <w:p w14:paraId="0F00C927" w14:textId="2E52B84D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902</w:t>
            </w:r>
          </w:p>
        </w:tc>
        <w:tc>
          <w:tcPr>
            <w:tcW w:w="1909" w:type="dxa"/>
            <w:gridSpan w:val="2"/>
          </w:tcPr>
          <w:p w14:paraId="2C31A926" w14:textId="77777777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0.049</w:t>
            </w:r>
          </w:p>
        </w:tc>
        <w:tc>
          <w:tcPr>
            <w:tcW w:w="1748" w:type="dxa"/>
          </w:tcPr>
          <w:p w14:paraId="367E029B" w14:textId="3AAD9A0B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17</w:t>
            </w:r>
          </w:p>
        </w:tc>
        <w:tc>
          <w:tcPr>
            <w:tcW w:w="1417" w:type="dxa"/>
          </w:tcPr>
          <w:p w14:paraId="49D1004C" w14:textId="30FB6DA4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362</w:t>
            </w:r>
          </w:p>
        </w:tc>
      </w:tr>
      <w:tr w:rsidR="00AA5B94" w:rsidRPr="007D0A10" w14:paraId="5D3D802A" w14:textId="46E5D8E6" w:rsidTr="00B31031">
        <w:tc>
          <w:tcPr>
            <w:tcW w:w="1246" w:type="dxa"/>
          </w:tcPr>
          <w:p w14:paraId="209531AC" w14:textId="4EEBFD74" w:rsidR="00AA5B94" w:rsidRPr="007D0A10" w:rsidRDefault="00AA5B94" w:rsidP="00AA5B94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Time</w:t>
            </w:r>
          </w:p>
        </w:tc>
        <w:tc>
          <w:tcPr>
            <w:tcW w:w="1587" w:type="dxa"/>
          </w:tcPr>
          <w:p w14:paraId="169F6921" w14:textId="2DFF4327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57</w:t>
            </w:r>
          </w:p>
        </w:tc>
        <w:tc>
          <w:tcPr>
            <w:tcW w:w="1909" w:type="dxa"/>
            <w:gridSpan w:val="2"/>
          </w:tcPr>
          <w:p w14:paraId="7C90E210" w14:textId="77777777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&lt;0.001</w:t>
            </w:r>
          </w:p>
        </w:tc>
        <w:tc>
          <w:tcPr>
            <w:tcW w:w="1748" w:type="dxa"/>
          </w:tcPr>
          <w:p w14:paraId="1FF14097" w14:textId="38A9F7A8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&lt;0.001</w:t>
            </w:r>
          </w:p>
        </w:tc>
        <w:tc>
          <w:tcPr>
            <w:tcW w:w="1417" w:type="dxa"/>
          </w:tcPr>
          <w:p w14:paraId="4F386942" w14:textId="6B8EC205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&lt;0.001</w:t>
            </w:r>
          </w:p>
        </w:tc>
      </w:tr>
      <w:tr w:rsidR="00AA5B94" w:rsidRPr="007D0A10" w14:paraId="71196CE7" w14:textId="796FC92B" w:rsidTr="00B31031">
        <w:tc>
          <w:tcPr>
            <w:tcW w:w="1246" w:type="dxa"/>
          </w:tcPr>
          <w:p w14:paraId="1B6AAAF2" w14:textId="58F2AE1F" w:rsidR="00AA5B94" w:rsidRPr="007D0A10" w:rsidRDefault="00AA5B94" w:rsidP="00AA5B94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Group*Time</w:t>
            </w:r>
          </w:p>
        </w:tc>
        <w:tc>
          <w:tcPr>
            <w:tcW w:w="1587" w:type="dxa"/>
          </w:tcPr>
          <w:p w14:paraId="662CB7AA" w14:textId="555A138E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51</w:t>
            </w:r>
          </w:p>
        </w:tc>
        <w:tc>
          <w:tcPr>
            <w:tcW w:w="1909" w:type="dxa"/>
            <w:gridSpan w:val="2"/>
          </w:tcPr>
          <w:p w14:paraId="5C8EE5F9" w14:textId="77777777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945</w:t>
            </w:r>
          </w:p>
        </w:tc>
        <w:tc>
          <w:tcPr>
            <w:tcW w:w="1748" w:type="dxa"/>
          </w:tcPr>
          <w:p w14:paraId="2B39B731" w14:textId="5EB6196C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892</w:t>
            </w:r>
          </w:p>
        </w:tc>
        <w:tc>
          <w:tcPr>
            <w:tcW w:w="1417" w:type="dxa"/>
          </w:tcPr>
          <w:p w14:paraId="027A3B88" w14:textId="0AFA3BC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738</w:t>
            </w:r>
          </w:p>
        </w:tc>
      </w:tr>
      <w:tr w:rsidR="00AA5B94" w:rsidRPr="007D0A10" w14:paraId="5D326938" w14:textId="629B8ECD" w:rsidTr="00B31031">
        <w:tc>
          <w:tcPr>
            <w:tcW w:w="1246" w:type="dxa"/>
            <w:tcBorders>
              <w:bottom w:val="single" w:sz="4" w:space="0" w:color="auto"/>
            </w:tcBorders>
          </w:tcPr>
          <w:p w14:paraId="7773C5E3" w14:textId="23EED7FF" w:rsidR="00AA5B94" w:rsidRPr="007D0A10" w:rsidRDefault="00AA5B94" w:rsidP="00AA5B94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PSE</w:t>
            </w:r>
            <w:r w:rsidRPr="007D0A10">
              <w:rPr>
                <w:rFonts w:ascii="Times New Roman" w:hAnsi="Times New Roman"/>
                <w:szCs w:val="18"/>
                <w:vertAlign w:val="superscript"/>
              </w:rPr>
              <w:t>2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F7B8BEE" w14:textId="44F2B8BA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04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</w:tcPr>
          <w:p w14:paraId="31B3E3AE" w14:textId="77777777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359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4585656" w14:textId="3CD2DD5D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0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3EF4EF" w14:textId="0082FD80" w:rsidR="00AA5B94" w:rsidRPr="007D0A10" w:rsidRDefault="00AA5B94" w:rsidP="00AA5B94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75</w:t>
            </w:r>
          </w:p>
        </w:tc>
      </w:tr>
    </w:tbl>
    <w:p w14:paraId="71FB6F78" w14:textId="79939CFF" w:rsidR="0011612C" w:rsidRPr="0011612C" w:rsidRDefault="0011612C" w:rsidP="0011612C">
      <w:pPr>
        <w:pStyle w:val="MDPI51figurecaption"/>
        <w:ind w:left="0" w:right="0"/>
        <w:rPr>
          <w:rFonts w:ascii="Times New Roman" w:eastAsia="SimSun" w:hAnsi="Times New Roman"/>
          <w:sz w:val="24"/>
          <w:szCs w:val="24"/>
        </w:rPr>
      </w:pPr>
      <w:r w:rsidRPr="0011612C">
        <w:rPr>
          <w:rFonts w:ascii="Times New Roman" w:hAnsi="Times New Roman"/>
          <w:sz w:val="24"/>
          <w:szCs w:val="24"/>
          <w:lang w:val="en-GB"/>
        </w:rPr>
        <w:t xml:space="preserve">Data are shown as least square means. </w:t>
      </w:r>
      <w:r w:rsidRPr="0011612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day/hours relative to parturition, </w:t>
      </w:r>
      <w:r w:rsidR="0091372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pooled standard error</w:t>
      </w:r>
      <w:r w:rsidR="00815DF6">
        <w:rPr>
          <w:rFonts w:ascii="Times New Roman" w:hAnsi="Times New Roman"/>
          <w:sz w:val="24"/>
          <w:szCs w:val="24"/>
          <w:lang w:val="en-GB"/>
        </w:rPr>
        <w:t>, *</w:t>
      </w:r>
      <w:r w:rsidR="00815DF6" w:rsidRPr="00815DF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15DF6" w:rsidRPr="0011612C">
        <w:rPr>
          <w:rFonts w:ascii="Times New Roman" w:hAnsi="Times New Roman"/>
          <w:sz w:val="24"/>
          <w:szCs w:val="24"/>
          <w:lang w:val="en-GB"/>
        </w:rPr>
        <w:t>measured with automat</w:t>
      </w:r>
      <w:r w:rsidR="00815DF6">
        <w:rPr>
          <w:rFonts w:ascii="Times New Roman" w:hAnsi="Times New Roman"/>
          <w:sz w:val="24"/>
          <w:szCs w:val="24"/>
          <w:lang w:val="en-GB"/>
        </w:rPr>
        <w:t>ed</w:t>
      </w:r>
      <w:r w:rsidR="00815DF6" w:rsidRPr="0011612C">
        <w:rPr>
          <w:rFonts w:ascii="Times New Roman" w:hAnsi="Times New Roman"/>
          <w:sz w:val="24"/>
          <w:szCs w:val="24"/>
          <w:lang w:val="en-GB"/>
        </w:rPr>
        <w:t xml:space="preserve"> cell analyser</w:t>
      </w:r>
      <w:r w:rsidR="00815DF6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815DF6" w:rsidRPr="00815DF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 w:rsidR="00815DF6" w:rsidRPr="00815DF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15DF6" w:rsidRPr="0011612C">
        <w:rPr>
          <w:rFonts w:ascii="Times New Roman" w:hAnsi="Times New Roman"/>
          <w:sz w:val="24"/>
          <w:szCs w:val="24"/>
          <w:lang w:val="en-GB"/>
        </w:rPr>
        <w:t xml:space="preserve">measured </w:t>
      </w:r>
      <w:r w:rsidR="00815DF6">
        <w:rPr>
          <w:rFonts w:ascii="Times New Roman" w:hAnsi="Times New Roman"/>
          <w:sz w:val="24"/>
          <w:szCs w:val="24"/>
          <w:lang w:val="en-GB"/>
        </w:rPr>
        <w:t>on</w:t>
      </w:r>
      <w:r w:rsidR="00815DF6" w:rsidRPr="0011612C">
        <w:rPr>
          <w:rFonts w:ascii="Times New Roman" w:hAnsi="Times New Roman"/>
          <w:sz w:val="24"/>
          <w:szCs w:val="24"/>
          <w:lang w:val="en-GB"/>
        </w:rPr>
        <w:t xml:space="preserve"> blood smear</w:t>
      </w:r>
      <w:r w:rsidR="00815DF6">
        <w:rPr>
          <w:rFonts w:ascii="Times New Roman" w:hAnsi="Times New Roman"/>
          <w:sz w:val="24"/>
          <w:szCs w:val="24"/>
          <w:lang w:val="en-GB"/>
        </w:rPr>
        <w:t>s</w:t>
      </w:r>
      <w:r w:rsidRPr="0011612C">
        <w:rPr>
          <w:rFonts w:ascii="Times New Roman" w:hAnsi="Times New Roman"/>
          <w:sz w:val="24"/>
          <w:szCs w:val="24"/>
          <w:lang w:val="en-GB"/>
        </w:rPr>
        <w:t>.</w:t>
      </w:r>
    </w:p>
    <w:p w14:paraId="76989B62" w14:textId="77777777" w:rsidR="00475A5F" w:rsidRDefault="00475A5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3EC1E4C5" w14:textId="667BEADA" w:rsidR="0011612C" w:rsidRPr="0011612C" w:rsidRDefault="0011612C" w:rsidP="0011612C">
      <w:pPr>
        <w:pStyle w:val="MDPI41tablecaption"/>
        <w:ind w:left="0" w:right="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  <w:lang w:val="en-GB"/>
        </w:rPr>
        <w:lastRenderedPageBreak/>
        <w:t>Supplementa</w:t>
      </w:r>
      <w:r w:rsidR="007D0A10">
        <w:rPr>
          <w:rFonts w:ascii="Times New Roman" w:eastAsia="SimSun" w:hAnsi="Times New Roman"/>
          <w:b/>
          <w:sz w:val="24"/>
          <w:szCs w:val="24"/>
          <w:lang w:val="en-GB"/>
        </w:rPr>
        <w:t>ry</w:t>
      </w:r>
      <w:r>
        <w:rPr>
          <w:rFonts w:ascii="Times New Roman" w:eastAsia="SimSun" w:hAnsi="Times New Roman"/>
          <w:b/>
          <w:sz w:val="24"/>
          <w:szCs w:val="24"/>
          <w:lang w:val="en-GB"/>
        </w:rPr>
        <w:t xml:space="preserve"> </w:t>
      </w:r>
      <w:r w:rsidRPr="0011612C">
        <w:rPr>
          <w:rFonts w:ascii="Times New Roman" w:eastAsia="SimSun" w:hAnsi="Times New Roman"/>
          <w:b/>
          <w:sz w:val="24"/>
          <w:szCs w:val="24"/>
          <w:lang w:val="en-GB"/>
        </w:rPr>
        <w:t>Table</w:t>
      </w:r>
      <w:r w:rsidRPr="0011612C">
        <w:rPr>
          <w:rFonts w:ascii="Times New Roman" w:eastAsia="SimSun" w:hAnsi="Times New Roman"/>
          <w:b/>
          <w:sz w:val="24"/>
          <w:szCs w:val="24"/>
        </w:rPr>
        <w:t xml:space="preserve"> </w:t>
      </w:r>
      <w:r w:rsidR="00815DF6">
        <w:rPr>
          <w:rFonts w:ascii="Times New Roman" w:eastAsia="SimSun" w:hAnsi="Times New Roman"/>
          <w:b/>
          <w:sz w:val="24"/>
          <w:szCs w:val="24"/>
        </w:rPr>
        <w:t>2</w:t>
      </w:r>
      <w:r w:rsidRPr="0011612C">
        <w:rPr>
          <w:rFonts w:ascii="Times New Roman" w:eastAsia="SimSun" w:hAnsi="Times New Roman"/>
          <w:b/>
          <w:sz w:val="24"/>
          <w:szCs w:val="24"/>
        </w:rPr>
        <w:t>:</w:t>
      </w:r>
      <w:r w:rsidRPr="0011612C">
        <w:rPr>
          <w:rFonts w:ascii="Times New Roman" w:eastAsia="SimSun" w:hAnsi="Times New Roman"/>
          <w:sz w:val="24"/>
          <w:szCs w:val="24"/>
        </w:rPr>
        <w:t xml:space="preserve"> 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Effects of dietary L-carnitine on </w:t>
      </w:r>
      <w:r w:rsidRPr="0011612C">
        <w:rPr>
          <w:rFonts w:ascii="Times New Roman" w:eastAsia="SimSun" w:hAnsi="Times New Roman"/>
          <w:sz w:val="24"/>
          <w:szCs w:val="24"/>
        </w:rPr>
        <w:t>functional properties of leukocytes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on dairy cows fed </w:t>
      </w:r>
      <w:r w:rsidR="001356D8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11612C">
        <w:rPr>
          <w:rFonts w:ascii="Times New Roman" w:hAnsi="Times New Roman"/>
          <w:sz w:val="24"/>
          <w:szCs w:val="24"/>
          <w:lang w:val="en-GB"/>
        </w:rPr>
        <w:t>diet supplemented with (CAR) or without (CON) L-carnitine from 6 weeks before until 15 weeks after calving.</w:t>
      </w:r>
    </w:p>
    <w:tbl>
      <w:tblPr>
        <w:tblW w:w="9341" w:type="dxa"/>
        <w:jc w:val="center"/>
        <w:tblLook w:val="04A0" w:firstRow="1" w:lastRow="0" w:firstColumn="1" w:lastColumn="0" w:noHBand="0" w:noVBand="1"/>
      </w:tblPr>
      <w:tblGrid>
        <w:gridCol w:w="1247"/>
        <w:gridCol w:w="815"/>
        <w:gridCol w:w="815"/>
        <w:gridCol w:w="1196"/>
        <w:gridCol w:w="1438"/>
        <w:gridCol w:w="1196"/>
        <w:gridCol w:w="1438"/>
        <w:gridCol w:w="1196"/>
      </w:tblGrid>
      <w:tr w:rsidR="00433622" w:rsidRPr="000F64E5" w14:paraId="36985781" w14:textId="77777777" w:rsidTr="004632FB">
        <w:trPr>
          <w:trHeight w:val="1531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22BFD" w14:textId="0F6FC43A" w:rsidR="00433622" w:rsidRPr="007D0A10" w:rsidRDefault="00433622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 xml:space="preserve">Days/ </w:t>
            </w:r>
            <w:r w:rsidRPr="007D0A10">
              <w:rPr>
                <w:rFonts w:ascii="Times New Roman" w:hAnsi="Times New Roman"/>
                <w:b/>
                <w:szCs w:val="18"/>
                <w:u w:val="single"/>
              </w:rPr>
              <w:t>Hours</w:t>
            </w:r>
            <w:r w:rsidRPr="007D0A10">
              <w:rPr>
                <w:rFonts w:ascii="Times New Roman" w:hAnsi="Times New Roman"/>
                <w:b/>
                <w:szCs w:val="18"/>
                <w:vertAlign w:val="superscript"/>
              </w:rPr>
              <w:t>1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613F0" w14:textId="555E7AF9" w:rsidR="00433622" w:rsidRPr="007D0A10" w:rsidRDefault="00433622" w:rsidP="00433622">
            <w:pPr>
              <w:pStyle w:val="MDPI43tablefooter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MFI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of ROS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4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PMN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5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unstimulated (x10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>)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FBE5B" w14:textId="480403FD" w:rsidR="00433622" w:rsidRPr="007D0A10" w:rsidRDefault="00433622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MFI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of ROS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4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PMN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5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stimulated (x10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>)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6788E" w14:textId="5D19EF34" w:rsidR="00433622" w:rsidRPr="007D0A10" w:rsidRDefault="00433622" w:rsidP="00433622">
            <w:pPr>
              <w:pStyle w:val="MDPI43tablefooter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ROS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4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PBMC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6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unstimulated (%)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BD513" w14:textId="2B3608B5" w:rsidR="00433622" w:rsidRPr="007D0A10" w:rsidRDefault="00433622" w:rsidP="00433622">
            <w:pPr>
              <w:pStyle w:val="MDPI43tablefooter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ROS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4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PBMC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6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stimulated (%)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0C8D" w14:textId="52F8D12F" w:rsidR="00433622" w:rsidRPr="007D0A10" w:rsidRDefault="00433622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MFI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of ROS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4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PBMC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6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unstimulated (x10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>)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03E1D" w14:textId="2E7DD237" w:rsidR="00433622" w:rsidRPr="007D0A10" w:rsidRDefault="00433622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MFI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of ROS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4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PBMC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6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stimulated (x10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>)</w:t>
            </w:r>
          </w:p>
        </w:tc>
      </w:tr>
      <w:tr w:rsidR="00433622" w:rsidRPr="007D0A10" w14:paraId="55406504" w14:textId="77777777" w:rsidTr="004632FB">
        <w:trPr>
          <w:jc w:val="center"/>
        </w:trPr>
        <w:tc>
          <w:tcPr>
            <w:tcW w:w="12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660017" w14:textId="77777777" w:rsidR="00433622" w:rsidRPr="007D0A10" w:rsidRDefault="00433622" w:rsidP="00774F6A">
            <w:pPr>
              <w:pStyle w:val="MDPI43tablefooter"/>
              <w:rPr>
                <w:rFonts w:ascii="Times New Roman" w:hAnsi="Times New Roman"/>
                <w:b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681E43F3" w14:textId="3D1DDDE9" w:rsidR="00433622" w:rsidRPr="007D0A10" w:rsidRDefault="00433622" w:rsidP="00433622">
            <w:pPr>
              <w:pStyle w:val="MDPI43tablefooter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CO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6C21BA0F" w14:textId="6B4B41E2" w:rsidR="00433622" w:rsidRPr="007D0A10" w:rsidRDefault="00433622" w:rsidP="00433622">
            <w:pPr>
              <w:pStyle w:val="MDPI43tablefooter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CAR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B75259" w14:textId="77777777" w:rsidR="00433622" w:rsidRPr="007D0A10" w:rsidRDefault="00433622" w:rsidP="00774F6A">
            <w:pPr>
              <w:pStyle w:val="MDPI43tablefooter"/>
              <w:rPr>
                <w:rFonts w:ascii="Times New Roman" w:hAnsi="Times New Roman"/>
                <w:b/>
                <w:bCs/>
                <w:szCs w:val="18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DEF6CD" w14:textId="77777777" w:rsidR="00433622" w:rsidRPr="007D0A10" w:rsidRDefault="00433622" w:rsidP="00774F6A">
            <w:pPr>
              <w:pStyle w:val="MDPI43tablefooter"/>
              <w:rPr>
                <w:rFonts w:ascii="Times New Roman" w:hAnsi="Times New Roman"/>
                <w:b/>
                <w:bCs/>
                <w:szCs w:val="18"/>
              </w:rPr>
            </w:pP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AEE17A" w14:textId="77777777" w:rsidR="00433622" w:rsidRPr="007D0A10" w:rsidRDefault="00433622" w:rsidP="00774F6A">
            <w:pPr>
              <w:pStyle w:val="MDPI43tablefooter"/>
              <w:rPr>
                <w:rFonts w:ascii="Times New Roman" w:hAnsi="Times New Roman"/>
                <w:b/>
                <w:bCs/>
                <w:szCs w:val="18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0CD858" w14:textId="77777777" w:rsidR="00433622" w:rsidRPr="007D0A10" w:rsidRDefault="00433622" w:rsidP="00774F6A">
            <w:pPr>
              <w:pStyle w:val="MDPI43tablefooter"/>
              <w:rPr>
                <w:rFonts w:ascii="Times New Roman" w:hAnsi="Times New Roman"/>
                <w:b/>
                <w:bCs/>
                <w:szCs w:val="18"/>
              </w:rPr>
            </w:pP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D46556" w14:textId="77777777" w:rsidR="00433622" w:rsidRPr="007D0A10" w:rsidRDefault="00433622" w:rsidP="00774F6A">
            <w:pPr>
              <w:pStyle w:val="MDPI43tablefooter"/>
              <w:rPr>
                <w:rFonts w:ascii="Times New Roman" w:hAnsi="Times New Roman"/>
                <w:b/>
                <w:bCs/>
                <w:szCs w:val="18"/>
              </w:rPr>
            </w:pPr>
          </w:p>
        </w:tc>
      </w:tr>
      <w:tr w:rsidR="00774F6A" w:rsidRPr="007D0A10" w14:paraId="4FA6BB52" w14:textId="77777777" w:rsidTr="004632FB">
        <w:trPr>
          <w:jc w:val="center"/>
        </w:trPr>
        <w:tc>
          <w:tcPr>
            <w:tcW w:w="1247" w:type="dxa"/>
            <w:tcBorders>
              <w:top w:val="single" w:sz="4" w:space="0" w:color="auto"/>
            </w:tcBorders>
          </w:tcPr>
          <w:p w14:paraId="154760E9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42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5123CB19" w14:textId="2505D870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4.1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300491E4" w14:textId="4AB891E4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3.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139C9E5C" w14:textId="26B949D8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4.8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7A73E97D" w14:textId="3E4ACD9C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48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BD157D8" w14:textId="4F7D325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2.2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923E7FD" w14:textId="1ABA937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09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187ABAE" w14:textId="3CDD4D5A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3.3</w:t>
            </w:r>
          </w:p>
        </w:tc>
      </w:tr>
      <w:tr w:rsidR="00774F6A" w:rsidRPr="007D0A10" w14:paraId="70DF24FB" w14:textId="77777777" w:rsidTr="004632FB">
        <w:trPr>
          <w:jc w:val="center"/>
        </w:trPr>
        <w:tc>
          <w:tcPr>
            <w:tcW w:w="1247" w:type="dxa"/>
          </w:tcPr>
          <w:p w14:paraId="4A6D0597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14</w:t>
            </w:r>
          </w:p>
        </w:tc>
        <w:tc>
          <w:tcPr>
            <w:tcW w:w="815" w:type="dxa"/>
          </w:tcPr>
          <w:p w14:paraId="7EA3E030" w14:textId="6BC04160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815" w:type="dxa"/>
          </w:tcPr>
          <w:p w14:paraId="37534058" w14:textId="752C04B6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</w:t>
            </w:r>
            <w:r w:rsidR="00D02E45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196" w:type="dxa"/>
          </w:tcPr>
          <w:p w14:paraId="637C114F" w14:textId="57FF0AD9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9.1</w:t>
            </w:r>
          </w:p>
        </w:tc>
        <w:tc>
          <w:tcPr>
            <w:tcW w:w="1438" w:type="dxa"/>
          </w:tcPr>
          <w:p w14:paraId="29B0DD77" w14:textId="7F56F1CC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99</w:t>
            </w:r>
          </w:p>
        </w:tc>
        <w:tc>
          <w:tcPr>
            <w:tcW w:w="1196" w:type="dxa"/>
          </w:tcPr>
          <w:p w14:paraId="012CE8F0" w14:textId="1B87426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8.</w:t>
            </w:r>
            <w:r w:rsidR="00D02E45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438" w:type="dxa"/>
          </w:tcPr>
          <w:p w14:paraId="32F0F656" w14:textId="0C184762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8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196" w:type="dxa"/>
          </w:tcPr>
          <w:p w14:paraId="61270F18" w14:textId="4C5F1616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7.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</w:tr>
      <w:tr w:rsidR="00774F6A" w:rsidRPr="007D0A10" w14:paraId="25C05649" w14:textId="77777777" w:rsidTr="004632FB">
        <w:trPr>
          <w:jc w:val="center"/>
        </w:trPr>
        <w:tc>
          <w:tcPr>
            <w:tcW w:w="1247" w:type="dxa"/>
          </w:tcPr>
          <w:p w14:paraId="3B9A9D75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7</w:t>
            </w:r>
          </w:p>
        </w:tc>
        <w:tc>
          <w:tcPr>
            <w:tcW w:w="815" w:type="dxa"/>
          </w:tcPr>
          <w:p w14:paraId="78EF133A" w14:textId="26864C5F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</w:t>
            </w:r>
            <w:r w:rsidR="00D02E45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815" w:type="dxa"/>
          </w:tcPr>
          <w:p w14:paraId="792C8981" w14:textId="789311F1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</w:t>
            </w:r>
            <w:r w:rsidR="00D02E45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196" w:type="dxa"/>
          </w:tcPr>
          <w:p w14:paraId="09F5C390" w14:textId="0F13EE3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3.4</w:t>
            </w:r>
          </w:p>
        </w:tc>
        <w:tc>
          <w:tcPr>
            <w:tcW w:w="1438" w:type="dxa"/>
          </w:tcPr>
          <w:p w14:paraId="345C1E7D" w14:textId="45871DBD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46</w:t>
            </w:r>
          </w:p>
        </w:tc>
        <w:tc>
          <w:tcPr>
            <w:tcW w:w="1196" w:type="dxa"/>
          </w:tcPr>
          <w:p w14:paraId="4D0A7D92" w14:textId="48492830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4.7</w:t>
            </w:r>
          </w:p>
        </w:tc>
        <w:tc>
          <w:tcPr>
            <w:tcW w:w="1438" w:type="dxa"/>
          </w:tcPr>
          <w:p w14:paraId="268033EA" w14:textId="1A7724CA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85</w:t>
            </w:r>
          </w:p>
        </w:tc>
        <w:tc>
          <w:tcPr>
            <w:tcW w:w="1196" w:type="dxa"/>
          </w:tcPr>
          <w:p w14:paraId="1F5464BD" w14:textId="6A7F87C3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3.6</w:t>
            </w:r>
          </w:p>
        </w:tc>
      </w:tr>
      <w:tr w:rsidR="00774F6A" w:rsidRPr="007D0A10" w14:paraId="3133AF91" w14:textId="77777777" w:rsidTr="004632FB">
        <w:trPr>
          <w:jc w:val="center"/>
        </w:trPr>
        <w:tc>
          <w:tcPr>
            <w:tcW w:w="1247" w:type="dxa"/>
          </w:tcPr>
          <w:p w14:paraId="5EBAFA45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3</w:t>
            </w:r>
          </w:p>
        </w:tc>
        <w:tc>
          <w:tcPr>
            <w:tcW w:w="815" w:type="dxa"/>
          </w:tcPr>
          <w:p w14:paraId="486F300B" w14:textId="358DB8BE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815" w:type="dxa"/>
          </w:tcPr>
          <w:p w14:paraId="7D01E182" w14:textId="70B49BE2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</w:t>
            </w:r>
            <w:r w:rsidR="00D02E45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196" w:type="dxa"/>
          </w:tcPr>
          <w:p w14:paraId="58C845AA" w14:textId="19FE9E72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1.4</w:t>
            </w:r>
          </w:p>
        </w:tc>
        <w:tc>
          <w:tcPr>
            <w:tcW w:w="1438" w:type="dxa"/>
          </w:tcPr>
          <w:p w14:paraId="16255F48" w14:textId="6B8CB499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52</w:t>
            </w:r>
          </w:p>
        </w:tc>
        <w:tc>
          <w:tcPr>
            <w:tcW w:w="1196" w:type="dxa"/>
          </w:tcPr>
          <w:p w14:paraId="32C4FC70" w14:textId="18175C15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5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438" w:type="dxa"/>
          </w:tcPr>
          <w:p w14:paraId="4A151FC4" w14:textId="4805E8D9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8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196" w:type="dxa"/>
          </w:tcPr>
          <w:p w14:paraId="27707C32" w14:textId="3A6AF9E5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8</w:t>
            </w:r>
          </w:p>
        </w:tc>
      </w:tr>
      <w:tr w:rsidR="00774F6A" w:rsidRPr="007D0A10" w14:paraId="048B58A5" w14:textId="77777777" w:rsidTr="004632FB">
        <w:trPr>
          <w:jc w:val="center"/>
        </w:trPr>
        <w:tc>
          <w:tcPr>
            <w:tcW w:w="1247" w:type="dxa"/>
          </w:tcPr>
          <w:p w14:paraId="26E324BF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1</w:t>
            </w:r>
          </w:p>
        </w:tc>
        <w:tc>
          <w:tcPr>
            <w:tcW w:w="815" w:type="dxa"/>
          </w:tcPr>
          <w:p w14:paraId="5CB14EC8" w14:textId="0D91B375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2</w:t>
            </w:r>
          </w:p>
        </w:tc>
        <w:tc>
          <w:tcPr>
            <w:tcW w:w="815" w:type="dxa"/>
          </w:tcPr>
          <w:p w14:paraId="2F7DD466" w14:textId="690DBDFB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8</w:t>
            </w:r>
          </w:p>
        </w:tc>
        <w:tc>
          <w:tcPr>
            <w:tcW w:w="1196" w:type="dxa"/>
          </w:tcPr>
          <w:p w14:paraId="31A9B990" w14:textId="73257230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</w:t>
            </w:r>
            <w:r w:rsidR="00D02E45">
              <w:rPr>
                <w:rFonts w:ascii="Times New Roman" w:hAnsi="Times New Roman"/>
                <w:szCs w:val="18"/>
              </w:rPr>
              <w:t>1.0</w:t>
            </w:r>
          </w:p>
        </w:tc>
        <w:tc>
          <w:tcPr>
            <w:tcW w:w="1438" w:type="dxa"/>
          </w:tcPr>
          <w:p w14:paraId="574089AD" w14:textId="4EAAC468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8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196" w:type="dxa"/>
          </w:tcPr>
          <w:p w14:paraId="61EE8CCF" w14:textId="18882042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9.0</w:t>
            </w:r>
          </w:p>
        </w:tc>
        <w:tc>
          <w:tcPr>
            <w:tcW w:w="1438" w:type="dxa"/>
          </w:tcPr>
          <w:p w14:paraId="179CCEAC" w14:textId="25C2A746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22</w:t>
            </w:r>
          </w:p>
        </w:tc>
        <w:tc>
          <w:tcPr>
            <w:tcW w:w="1196" w:type="dxa"/>
          </w:tcPr>
          <w:p w14:paraId="75B15E6B" w14:textId="1945B183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5</w:t>
            </w:r>
          </w:p>
        </w:tc>
      </w:tr>
      <w:tr w:rsidR="00774F6A" w:rsidRPr="007D0A10" w14:paraId="3FAB4F19" w14:textId="77777777" w:rsidTr="004632FB">
        <w:trPr>
          <w:jc w:val="center"/>
        </w:trPr>
        <w:tc>
          <w:tcPr>
            <w:tcW w:w="1247" w:type="dxa"/>
          </w:tcPr>
          <w:p w14:paraId="70D464E4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0.5</w:t>
            </w:r>
          </w:p>
        </w:tc>
        <w:tc>
          <w:tcPr>
            <w:tcW w:w="815" w:type="dxa"/>
          </w:tcPr>
          <w:p w14:paraId="3866769D" w14:textId="038F3ED7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</w:t>
            </w:r>
            <w:r w:rsidR="00D02E45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815" w:type="dxa"/>
          </w:tcPr>
          <w:p w14:paraId="79D4B29D" w14:textId="2002D976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1</w:t>
            </w:r>
          </w:p>
        </w:tc>
        <w:tc>
          <w:tcPr>
            <w:tcW w:w="1196" w:type="dxa"/>
          </w:tcPr>
          <w:p w14:paraId="796047B9" w14:textId="25C2A591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6.</w:t>
            </w:r>
            <w:r w:rsidR="00D02E45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438" w:type="dxa"/>
          </w:tcPr>
          <w:p w14:paraId="7DAC7D23" w14:textId="13D16EA2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9</w:t>
            </w:r>
            <w:r w:rsidR="00D02E45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196" w:type="dxa"/>
          </w:tcPr>
          <w:p w14:paraId="5D49AE82" w14:textId="36CA82C9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3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438" w:type="dxa"/>
          </w:tcPr>
          <w:p w14:paraId="6EB8A8BC" w14:textId="2F575E95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8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196" w:type="dxa"/>
          </w:tcPr>
          <w:p w14:paraId="3D2E29A3" w14:textId="336A590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</w:t>
            </w:r>
            <w:r w:rsidR="00F9282E">
              <w:rPr>
                <w:rFonts w:ascii="Times New Roman" w:hAnsi="Times New Roman"/>
                <w:szCs w:val="18"/>
              </w:rPr>
              <w:t>2.0</w:t>
            </w:r>
          </w:p>
        </w:tc>
      </w:tr>
      <w:tr w:rsidR="00774F6A" w:rsidRPr="007D0A10" w14:paraId="00F059F8" w14:textId="77777777" w:rsidTr="004632FB">
        <w:trPr>
          <w:jc w:val="center"/>
        </w:trPr>
        <w:tc>
          <w:tcPr>
            <w:tcW w:w="1247" w:type="dxa"/>
          </w:tcPr>
          <w:p w14:paraId="2A0658CF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1</w:t>
            </w:r>
          </w:p>
        </w:tc>
        <w:tc>
          <w:tcPr>
            <w:tcW w:w="815" w:type="dxa"/>
          </w:tcPr>
          <w:p w14:paraId="55D6E1CE" w14:textId="70EDD152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5.6</w:t>
            </w:r>
          </w:p>
        </w:tc>
        <w:tc>
          <w:tcPr>
            <w:tcW w:w="815" w:type="dxa"/>
          </w:tcPr>
          <w:p w14:paraId="60F42126" w14:textId="1F682B5F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3</w:t>
            </w:r>
          </w:p>
        </w:tc>
        <w:tc>
          <w:tcPr>
            <w:tcW w:w="1196" w:type="dxa"/>
          </w:tcPr>
          <w:p w14:paraId="53368A5D" w14:textId="0C21F81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6.0</w:t>
            </w:r>
          </w:p>
        </w:tc>
        <w:tc>
          <w:tcPr>
            <w:tcW w:w="1438" w:type="dxa"/>
          </w:tcPr>
          <w:p w14:paraId="6E66FA15" w14:textId="648DFBA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48</w:t>
            </w:r>
          </w:p>
        </w:tc>
        <w:tc>
          <w:tcPr>
            <w:tcW w:w="1196" w:type="dxa"/>
          </w:tcPr>
          <w:p w14:paraId="7F94F1D5" w14:textId="5E0FE50D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6.3</w:t>
            </w:r>
          </w:p>
        </w:tc>
        <w:tc>
          <w:tcPr>
            <w:tcW w:w="1438" w:type="dxa"/>
          </w:tcPr>
          <w:p w14:paraId="100E827A" w14:textId="03431048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0</w:t>
            </w:r>
            <w:r w:rsidR="00F9282E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96" w:type="dxa"/>
          </w:tcPr>
          <w:p w14:paraId="17B02CCF" w14:textId="276FBF78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</w:t>
            </w:r>
            <w:r w:rsidR="00F9282E">
              <w:rPr>
                <w:rFonts w:ascii="Times New Roman" w:hAnsi="Times New Roman"/>
                <w:szCs w:val="18"/>
              </w:rPr>
              <w:t>4</w:t>
            </w:r>
          </w:p>
        </w:tc>
      </w:tr>
      <w:tr w:rsidR="00774F6A" w:rsidRPr="007D0A10" w14:paraId="60561C53" w14:textId="77777777" w:rsidTr="004632FB">
        <w:trPr>
          <w:jc w:val="center"/>
        </w:trPr>
        <w:tc>
          <w:tcPr>
            <w:tcW w:w="1247" w:type="dxa"/>
          </w:tcPr>
          <w:p w14:paraId="1FB83618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2</w:t>
            </w:r>
          </w:p>
        </w:tc>
        <w:tc>
          <w:tcPr>
            <w:tcW w:w="815" w:type="dxa"/>
          </w:tcPr>
          <w:p w14:paraId="60040154" w14:textId="5D72EBBB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3.5</w:t>
            </w:r>
          </w:p>
        </w:tc>
        <w:tc>
          <w:tcPr>
            <w:tcW w:w="815" w:type="dxa"/>
          </w:tcPr>
          <w:p w14:paraId="2FF8CC4D" w14:textId="665144B2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</w:t>
            </w:r>
            <w:r w:rsidR="00D02E45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196" w:type="dxa"/>
          </w:tcPr>
          <w:p w14:paraId="0EA587DF" w14:textId="7CAF51EF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4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438" w:type="dxa"/>
          </w:tcPr>
          <w:p w14:paraId="7F5A3E2A" w14:textId="35FBA4A9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98</w:t>
            </w:r>
          </w:p>
        </w:tc>
        <w:tc>
          <w:tcPr>
            <w:tcW w:w="1196" w:type="dxa"/>
          </w:tcPr>
          <w:p w14:paraId="440FCE63" w14:textId="53E7524E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5.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438" w:type="dxa"/>
          </w:tcPr>
          <w:p w14:paraId="2D6D92FE" w14:textId="3ED454FA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08</w:t>
            </w:r>
          </w:p>
        </w:tc>
        <w:tc>
          <w:tcPr>
            <w:tcW w:w="1196" w:type="dxa"/>
          </w:tcPr>
          <w:p w14:paraId="5FACEABF" w14:textId="18C166E1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774F6A" w:rsidRPr="007D0A10" w14:paraId="2B9E7CE4" w14:textId="77777777" w:rsidTr="004632FB">
        <w:trPr>
          <w:jc w:val="center"/>
        </w:trPr>
        <w:tc>
          <w:tcPr>
            <w:tcW w:w="1247" w:type="dxa"/>
          </w:tcPr>
          <w:p w14:paraId="6289746B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3</w:t>
            </w:r>
          </w:p>
        </w:tc>
        <w:tc>
          <w:tcPr>
            <w:tcW w:w="815" w:type="dxa"/>
          </w:tcPr>
          <w:p w14:paraId="53AE4D24" w14:textId="17B2375A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3.</w:t>
            </w:r>
            <w:r w:rsidR="00D02E45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815" w:type="dxa"/>
          </w:tcPr>
          <w:p w14:paraId="1AD70C77" w14:textId="6B4A8B87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5</w:t>
            </w:r>
          </w:p>
        </w:tc>
        <w:tc>
          <w:tcPr>
            <w:tcW w:w="1196" w:type="dxa"/>
          </w:tcPr>
          <w:p w14:paraId="229A079A" w14:textId="7EDE9D4D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6.4</w:t>
            </w:r>
          </w:p>
        </w:tc>
        <w:tc>
          <w:tcPr>
            <w:tcW w:w="1438" w:type="dxa"/>
          </w:tcPr>
          <w:p w14:paraId="0A22654E" w14:textId="514657FE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</w:t>
            </w:r>
            <w:r w:rsidR="00D02E45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96" w:type="dxa"/>
          </w:tcPr>
          <w:p w14:paraId="64952A50" w14:textId="41DFD5DD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0.</w:t>
            </w:r>
            <w:r w:rsidR="00D02E45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438" w:type="dxa"/>
          </w:tcPr>
          <w:p w14:paraId="49853C1E" w14:textId="72CCC4D9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00</w:t>
            </w:r>
          </w:p>
        </w:tc>
        <w:tc>
          <w:tcPr>
            <w:tcW w:w="1196" w:type="dxa"/>
          </w:tcPr>
          <w:p w14:paraId="17602ACF" w14:textId="7A767BCA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</w:tr>
      <w:tr w:rsidR="00774F6A" w:rsidRPr="007D0A10" w14:paraId="3BECBECA" w14:textId="77777777" w:rsidTr="004632FB">
        <w:trPr>
          <w:jc w:val="center"/>
        </w:trPr>
        <w:tc>
          <w:tcPr>
            <w:tcW w:w="1247" w:type="dxa"/>
          </w:tcPr>
          <w:p w14:paraId="7A29EF65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4</w:t>
            </w:r>
          </w:p>
        </w:tc>
        <w:tc>
          <w:tcPr>
            <w:tcW w:w="815" w:type="dxa"/>
          </w:tcPr>
          <w:p w14:paraId="7B3F4979" w14:textId="608F3923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815" w:type="dxa"/>
          </w:tcPr>
          <w:p w14:paraId="4C511551" w14:textId="66E137C3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196" w:type="dxa"/>
          </w:tcPr>
          <w:p w14:paraId="539F3AD5" w14:textId="2E8533E6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5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438" w:type="dxa"/>
          </w:tcPr>
          <w:p w14:paraId="1EA0CCA8" w14:textId="4AFDCFAF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1</w:t>
            </w:r>
            <w:r w:rsidR="00D02E45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196" w:type="dxa"/>
          </w:tcPr>
          <w:p w14:paraId="19D80341" w14:textId="0B56BE1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1.</w:t>
            </w:r>
            <w:r w:rsidR="00D02E45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438" w:type="dxa"/>
          </w:tcPr>
          <w:p w14:paraId="0F018D43" w14:textId="34A8BB5C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95</w:t>
            </w:r>
          </w:p>
        </w:tc>
        <w:tc>
          <w:tcPr>
            <w:tcW w:w="1196" w:type="dxa"/>
          </w:tcPr>
          <w:p w14:paraId="4995031B" w14:textId="63CC54ED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</w:t>
            </w:r>
            <w:r w:rsidR="00F9282E">
              <w:rPr>
                <w:rFonts w:ascii="Times New Roman" w:hAnsi="Times New Roman"/>
                <w:szCs w:val="18"/>
              </w:rPr>
              <w:t>4</w:t>
            </w:r>
          </w:p>
        </w:tc>
      </w:tr>
      <w:tr w:rsidR="00774F6A" w:rsidRPr="007D0A10" w14:paraId="0E986E32" w14:textId="77777777" w:rsidTr="004632FB">
        <w:trPr>
          <w:jc w:val="center"/>
        </w:trPr>
        <w:tc>
          <w:tcPr>
            <w:tcW w:w="1247" w:type="dxa"/>
          </w:tcPr>
          <w:p w14:paraId="046016FD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6</w:t>
            </w:r>
          </w:p>
        </w:tc>
        <w:tc>
          <w:tcPr>
            <w:tcW w:w="815" w:type="dxa"/>
          </w:tcPr>
          <w:p w14:paraId="0623C2C1" w14:textId="642CF59A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</w:t>
            </w:r>
            <w:r w:rsidR="00D02E45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815" w:type="dxa"/>
          </w:tcPr>
          <w:p w14:paraId="1C0BA691" w14:textId="019E8378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</w:t>
            </w:r>
            <w:r w:rsidR="00D02E45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196" w:type="dxa"/>
          </w:tcPr>
          <w:p w14:paraId="4B114467" w14:textId="55473AA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9.</w:t>
            </w:r>
            <w:r w:rsidR="00D02E45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438" w:type="dxa"/>
          </w:tcPr>
          <w:p w14:paraId="7079F743" w14:textId="33241938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</w:t>
            </w:r>
            <w:r w:rsidR="00D02E45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196" w:type="dxa"/>
          </w:tcPr>
          <w:p w14:paraId="120FA8FF" w14:textId="75D597C6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9.7</w:t>
            </w:r>
          </w:p>
        </w:tc>
        <w:tc>
          <w:tcPr>
            <w:tcW w:w="1438" w:type="dxa"/>
          </w:tcPr>
          <w:p w14:paraId="7DD30896" w14:textId="5F3D6AD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1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1196" w:type="dxa"/>
          </w:tcPr>
          <w:p w14:paraId="23FD6D69" w14:textId="0F8EB17C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3.1</w:t>
            </w:r>
          </w:p>
        </w:tc>
      </w:tr>
      <w:tr w:rsidR="00774F6A" w:rsidRPr="007D0A10" w14:paraId="74B150EB" w14:textId="77777777" w:rsidTr="004632FB">
        <w:trPr>
          <w:jc w:val="center"/>
        </w:trPr>
        <w:tc>
          <w:tcPr>
            <w:tcW w:w="1247" w:type="dxa"/>
          </w:tcPr>
          <w:p w14:paraId="08C81A28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9</w:t>
            </w:r>
          </w:p>
        </w:tc>
        <w:tc>
          <w:tcPr>
            <w:tcW w:w="815" w:type="dxa"/>
          </w:tcPr>
          <w:p w14:paraId="1B43BD63" w14:textId="725686E0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3</w:t>
            </w:r>
          </w:p>
        </w:tc>
        <w:tc>
          <w:tcPr>
            <w:tcW w:w="815" w:type="dxa"/>
          </w:tcPr>
          <w:p w14:paraId="0E64D5C5" w14:textId="0B527E1D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7</w:t>
            </w:r>
          </w:p>
        </w:tc>
        <w:tc>
          <w:tcPr>
            <w:tcW w:w="1196" w:type="dxa"/>
          </w:tcPr>
          <w:p w14:paraId="3E194C52" w14:textId="57A791C6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5.6</w:t>
            </w:r>
          </w:p>
        </w:tc>
        <w:tc>
          <w:tcPr>
            <w:tcW w:w="1438" w:type="dxa"/>
          </w:tcPr>
          <w:p w14:paraId="6B91BD61" w14:textId="0AE8426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70</w:t>
            </w:r>
          </w:p>
        </w:tc>
        <w:tc>
          <w:tcPr>
            <w:tcW w:w="1196" w:type="dxa"/>
          </w:tcPr>
          <w:p w14:paraId="511B190A" w14:textId="3C94BEEF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1.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438" w:type="dxa"/>
          </w:tcPr>
          <w:p w14:paraId="179C7691" w14:textId="2CA134BA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6</w:t>
            </w:r>
            <w:r w:rsidR="00F9282E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196" w:type="dxa"/>
          </w:tcPr>
          <w:p w14:paraId="687D5BA9" w14:textId="483E192C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</w:tr>
      <w:tr w:rsidR="00774F6A" w:rsidRPr="007D0A10" w14:paraId="6E62BDC9" w14:textId="77777777" w:rsidTr="004632FB">
        <w:trPr>
          <w:jc w:val="center"/>
        </w:trPr>
        <w:tc>
          <w:tcPr>
            <w:tcW w:w="1247" w:type="dxa"/>
          </w:tcPr>
          <w:p w14:paraId="517A32BE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12</w:t>
            </w:r>
          </w:p>
        </w:tc>
        <w:tc>
          <w:tcPr>
            <w:tcW w:w="815" w:type="dxa"/>
          </w:tcPr>
          <w:p w14:paraId="78FEC147" w14:textId="02ECFF7C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8</w:t>
            </w:r>
          </w:p>
        </w:tc>
        <w:tc>
          <w:tcPr>
            <w:tcW w:w="815" w:type="dxa"/>
          </w:tcPr>
          <w:p w14:paraId="694712A5" w14:textId="23765BDF" w:rsidR="00774F6A" w:rsidRPr="007D0A10" w:rsidRDefault="00D02E45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9.0</w:t>
            </w:r>
          </w:p>
        </w:tc>
        <w:tc>
          <w:tcPr>
            <w:tcW w:w="1196" w:type="dxa"/>
          </w:tcPr>
          <w:p w14:paraId="1AE72890" w14:textId="0231D325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9.8</w:t>
            </w:r>
          </w:p>
        </w:tc>
        <w:tc>
          <w:tcPr>
            <w:tcW w:w="1438" w:type="dxa"/>
          </w:tcPr>
          <w:p w14:paraId="310BCAFE" w14:textId="0B4820B8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13</w:t>
            </w:r>
          </w:p>
        </w:tc>
        <w:tc>
          <w:tcPr>
            <w:tcW w:w="1196" w:type="dxa"/>
          </w:tcPr>
          <w:p w14:paraId="2C775255" w14:textId="2FB7A84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0.</w:t>
            </w:r>
            <w:r w:rsidR="00D02E45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438" w:type="dxa"/>
          </w:tcPr>
          <w:p w14:paraId="789E5B78" w14:textId="55D8946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7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1196" w:type="dxa"/>
          </w:tcPr>
          <w:p w14:paraId="6E280D91" w14:textId="0B5EA828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6</w:t>
            </w:r>
          </w:p>
        </w:tc>
      </w:tr>
      <w:tr w:rsidR="00774F6A" w:rsidRPr="007D0A10" w14:paraId="7CD3E66A" w14:textId="77777777" w:rsidTr="004632FB">
        <w:trPr>
          <w:jc w:val="center"/>
        </w:trPr>
        <w:tc>
          <w:tcPr>
            <w:tcW w:w="1247" w:type="dxa"/>
          </w:tcPr>
          <w:p w14:paraId="5D17BF9B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24</w:t>
            </w:r>
          </w:p>
        </w:tc>
        <w:tc>
          <w:tcPr>
            <w:tcW w:w="815" w:type="dxa"/>
          </w:tcPr>
          <w:p w14:paraId="09555EC3" w14:textId="20DE35D6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4</w:t>
            </w:r>
          </w:p>
        </w:tc>
        <w:tc>
          <w:tcPr>
            <w:tcW w:w="815" w:type="dxa"/>
          </w:tcPr>
          <w:p w14:paraId="1FB699E9" w14:textId="0D066C67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8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196" w:type="dxa"/>
          </w:tcPr>
          <w:p w14:paraId="72384533" w14:textId="1685478E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4.3</w:t>
            </w:r>
          </w:p>
        </w:tc>
        <w:tc>
          <w:tcPr>
            <w:tcW w:w="1438" w:type="dxa"/>
          </w:tcPr>
          <w:p w14:paraId="73C3A58B" w14:textId="691BE84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03</w:t>
            </w:r>
          </w:p>
        </w:tc>
        <w:tc>
          <w:tcPr>
            <w:tcW w:w="1196" w:type="dxa"/>
          </w:tcPr>
          <w:p w14:paraId="33B2B49E" w14:textId="771B90BC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9.</w:t>
            </w:r>
            <w:r w:rsidR="00D02E45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38" w:type="dxa"/>
          </w:tcPr>
          <w:p w14:paraId="69C7D342" w14:textId="70C21AA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03</w:t>
            </w:r>
          </w:p>
        </w:tc>
        <w:tc>
          <w:tcPr>
            <w:tcW w:w="1196" w:type="dxa"/>
          </w:tcPr>
          <w:p w14:paraId="32007E38" w14:textId="5F7DE64F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4.5</w:t>
            </w:r>
          </w:p>
        </w:tc>
      </w:tr>
      <w:tr w:rsidR="00774F6A" w:rsidRPr="007D0A10" w14:paraId="179E4051" w14:textId="77777777" w:rsidTr="004632FB">
        <w:trPr>
          <w:jc w:val="center"/>
        </w:trPr>
        <w:tc>
          <w:tcPr>
            <w:tcW w:w="1247" w:type="dxa"/>
          </w:tcPr>
          <w:p w14:paraId="683B5FC6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48</w:t>
            </w:r>
          </w:p>
        </w:tc>
        <w:tc>
          <w:tcPr>
            <w:tcW w:w="815" w:type="dxa"/>
          </w:tcPr>
          <w:p w14:paraId="307A8B92" w14:textId="7B70F314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815" w:type="dxa"/>
          </w:tcPr>
          <w:p w14:paraId="6AD42A88" w14:textId="196F1FF7" w:rsidR="00774F6A" w:rsidRPr="007D0A10" w:rsidRDefault="00D02E45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9.0</w:t>
            </w:r>
          </w:p>
        </w:tc>
        <w:tc>
          <w:tcPr>
            <w:tcW w:w="1196" w:type="dxa"/>
          </w:tcPr>
          <w:p w14:paraId="5A59CE5A" w14:textId="791FF16E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9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438" w:type="dxa"/>
          </w:tcPr>
          <w:p w14:paraId="424E3B38" w14:textId="6EAA6619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5</w:t>
            </w:r>
          </w:p>
        </w:tc>
        <w:tc>
          <w:tcPr>
            <w:tcW w:w="1196" w:type="dxa"/>
          </w:tcPr>
          <w:p w14:paraId="4E42BC18" w14:textId="64B63F0E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9.5</w:t>
            </w:r>
          </w:p>
        </w:tc>
        <w:tc>
          <w:tcPr>
            <w:tcW w:w="1438" w:type="dxa"/>
          </w:tcPr>
          <w:p w14:paraId="7136BC02" w14:textId="6185F77F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04</w:t>
            </w:r>
          </w:p>
        </w:tc>
        <w:tc>
          <w:tcPr>
            <w:tcW w:w="1196" w:type="dxa"/>
          </w:tcPr>
          <w:p w14:paraId="5BD78A04" w14:textId="03ACC34E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7.</w:t>
            </w:r>
            <w:r w:rsidR="00F9282E">
              <w:rPr>
                <w:rFonts w:ascii="Times New Roman" w:hAnsi="Times New Roman"/>
                <w:szCs w:val="18"/>
              </w:rPr>
              <w:t>3</w:t>
            </w:r>
          </w:p>
        </w:tc>
      </w:tr>
      <w:tr w:rsidR="00774F6A" w:rsidRPr="007D0A10" w14:paraId="1AD5B756" w14:textId="77777777" w:rsidTr="004632FB">
        <w:trPr>
          <w:jc w:val="center"/>
        </w:trPr>
        <w:tc>
          <w:tcPr>
            <w:tcW w:w="1247" w:type="dxa"/>
          </w:tcPr>
          <w:p w14:paraId="2D1622BE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72</w:t>
            </w:r>
          </w:p>
        </w:tc>
        <w:tc>
          <w:tcPr>
            <w:tcW w:w="815" w:type="dxa"/>
          </w:tcPr>
          <w:p w14:paraId="5AE82DCC" w14:textId="3BCC1DB3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</w:t>
            </w:r>
            <w:r w:rsidR="00D02E45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815" w:type="dxa"/>
          </w:tcPr>
          <w:p w14:paraId="438971B2" w14:textId="01B79547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</w:t>
            </w:r>
            <w:r w:rsidR="00D02E45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96" w:type="dxa"/>
          </w:tcPr>
          <w:p w14:paraId="33E36DF9" w14:textId="664E21B0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3.</w:t>
            </w:r>
            <w:r w:rsidR="00D02E45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438" w:type="dxa"/>
          </w:tcPr>
          <w:p w14:paraId="36FEA626" w14:textId="1A1BAE6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09</w:t>
            </w:r>
          </w:p>
        </w:tc>
        <w:tc>
          <w:tcPr>
            <w:tcW w:w="1196" w:type="dxa"/>
          </w:tcPr>
          <w:p w14:paraId="6238DE96" w14:textId="4960E88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3.0</w:t>
            </w:r>
          </w:p>
        </w:tc>
        <w:tc>
          <w:tcPr>
            <w:tcW w:w="1438" w:type="dxa"/>
          </w:tcPr>
          <w:p w14:paraId="3AC01814" w14:textId="4C13B085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4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196" w:type="dxa"/>
          </w:tcPr>
          <w:p w14:paraId="76688D35" w14:textId="7C141DB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5.5</w:t>
            </w:r>
          </w:p>
        </w:tc>
      </w:tr>
      <w:tr w:rsidR="00774F6A" w:rsidRPr="007D0A10" w14:paraId="077BB587" w14:textId="77777777" w:rsidTr="004632FB">
        <w:trPr>
          <w:jc w:val="center"/>
        </w:trPr>
        <w:tc>
          <w:tcPr>
            <w:tcW w:w="1247" w:type="dxa"/>
          </w:tcPr>
          <w:p w14:paraId="13E72846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815" w:type="dxa"/>
          </w:tcPr>
          <w:p w14:paraId="4CCCDCDD" w14:textId="20FF9786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9</w:t>
            </w:r>
          </w:p>
        </w:tc>
        <w:tc>
          <w:tcPr>
            <w:tcW w:w="815" w:type="dxa"/>
          </w:tcPr>
          <w:p w14:paraId="24F8AA90" w14:textId="774FBCDD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3.6</w:t>
            </w:r>
          </w:p>
        </w:tc>
        <w:tc>
          <w:tcPr>
            <w:tcW w:w="1196" w:type="dxa"/>
          </w:tcPr>
          <w:p w14:paraId="0768CF70" w14:textId="6DC00901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4.2</w:t>
            </w:r>
          </w:p>
        </w:tc>
        <w:tc>
          <w:tcPr>
            <w:tcW w:w="1438" w:type="dxa"/>
          </w:tcPr>
          <w:p w14:paraId="5AEAA13A" w14:textId="32FEF08D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26</w:t>
            </w:r>
          </w:p>
        </w:tc>
        <w:tc>
          <w:tcPr>
            <w:tcW w:w="1196" w:type="dxa"/>
          </w:tcPr>
          <w:p w14:paraId="763807FB" w14:textId="36DBC796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</w:t>
            </w:r>
            <w:r w:rsidR="00D02E45">
              <w:rPr>
                <w:rFonts w:ascii="Times New Roman" w:hAnsi="Times New Roman"/>
                <w:szCs w:val="18"/>
              </w:rPr>
              <w:t>2.0</w:t>
            </w:r>
          </w:p>
        </w:tc>
        <w:tc>
          <w:tcPr>
            <w:tcW w:w="1438" w:type="dxa"/>
          </w:tcPr>
          <w:p w14:paraId="5E97272F" w14:textId="619537DA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8</w:t>
            </w:r>
            <w:r w:rsidR="00F9282E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96" w:type="dxa"/>
          </w:tcPr>
          <w:p w14:paraId="67C731C7" w14:textId="612ECB0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5.9</w:t>
            </w:r>
          </w:p>
        </w:tc>
      </w:tr>
      <w:tr w:rsidR="00774F6A" w:rsidRPr="007D0A10" w14:paraId="42AE89F7" w14:textId="77777777" w:rsidTr="004632FB">
        <w:trPr>
          <w:jc w:val="center"/>
        </w:trPr>
        <w:tc>
          <w:tcPr>
            <w:tcW w:w="1247" w:type="dxa"/>
          </w:tcPr>
          <w:p w14:paraId="2FEFAA5A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815" w:type="dxa"/>
          </w:tcPr>
          <w:p w14:paraId="000CAC71" w14:textId="1C0FB673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5.4</w:t>
            </w:r>
          </w:p>
        </w:tc>
        <w:tc>
          <w:tcPr>
            <w:tcW w:w="815" w:type="dxa"/>
          </w:tcPr>
          <w:p w14:paraId="02E219CA" w14:textId="76C3942E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196" w:type="dxa"/>
          </w:tcPr>
          <w:p w14:paraId="41DB02D8" w14:textId="07B23CC6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2.5</w:t>
            </w:r>
          </w:p>
        </w:tc>
        <w:tc>
          <w:tcPr>
            <w:tcW w:w="1438" w:type="dxa"/>
          </w:tcPr>
          <w:p w14:paraId="0A08F336" w14:textId="795F151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26</w:t>
            </w:r>
          </w:p>
        </w:tc>
        <w:tc>
          <w:tcPr>
            <w:tcW w:w="1196" w:type="dxa"/>
          </w:tcPr>
          <w:p w14:paraId="146710D2" w14:textId="006BCDE1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8.5</w:t>
            </w:r>
          </w:p>
        </w:tc>
        <w:tc>
          <w:tcPr>
            <w:tcW w:w="1438" w:type="dxa"/>
          </w:tcPr>
          <w:p w14:paraId="50FD1697" w14:textId="13F12F9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6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196" w:type="dxa"/>
          </w:tcPr>
          <w:p w14:paraId="18587194" w14:textId="60B16073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</w:tr>
      <w:tr w:rsidR="00774F6A" w:rsidRPr="007D0A10" w14:paraId="606DC1A9" w14:textId="77777777" w:rsidTr="004632FB">
        <w:trPr>
          <w:jc w:val="center"/>
        </w:trPr>
        <w:tc>
          <w:tcPr>
            <w:tcW w:w="1247" w:type="dxa"/>
          </w:tcPr>
          <w:p w14:paraId="3CEF95AF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815" w:type="dxa"/>
          </w:tcPr>
          <w:p w14:paraId="1604FA05" w14:textId="3620E8C4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815" w:type="dxa"/>
          </w:tcPr>
          <w:p w14:paraId="2ED72227" w14:textId="7A8ADBD2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</w:t>
            </w:r>
            <w:r w:rsidR="00D02E45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96" w:type="dxa"/>
          </w:tcPr>
          <w:p w14:paraId="269FD651" w14:textId="2A75F3D5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7.7</w:t>
            </w:r>
          </w:p>
        </w:tc>
        <w:tc>
          <w:tcPr>
            <w:tcW w:w="1438" w:type="dxa"/>
          </w:tcPr>
          <w:p w14:paraId="5CED9593" w14:textId="0688A760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0</w:t>
            </w:r>
            <w:r w:rsidR="00D02E45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196" w:type="dxa"/>
          </w:tcPr>
          <w:p w14:paraId="2190126E" w14:textId="38287266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8.</w:t>
            </w:r>
            <w:r w:rsidR="00D02E45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438" w:type="dxa"/>
          </w:tcPr>
          <w:p w14:paraId="2F1FBA43" w14:textId="014EFBED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4</w:t>
            </w:r>
            <w:r w:rsidR="00F9282E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196" w:type="dxa"/>
          </w:tcPr>
          <w:p w14:paraId="6F396DEF" w14:textId="49E215D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774F6A" w:rsidRPr="007D0A10" w14:paraId="005BE284" w14:textId="77777777" w:rsidTr="004632FB">
        <w:trPr>
          <w:jc w:val="center"/>
        </w:trPr>
        <w:tc>
          <w:tcPr>
            <w:tcW w:w="1247" w:type="dxa"/>
          </w:tcPr>
          <w:p w14:paraId="6DAB65E1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815" w:type="dxa"/>
          </w:tcPr>
          <w:p w14:paraId="6987F7E4" w14:textId="1EA36F92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1</w:t>
            </w:r>
          </w:p>
        </w:tc>
        <w:tc>
          <w:tcPr>
            <w:tcW w:w="815" w:type="dxa"/>
          </w:tcPr>
          <w:p w14:paraId="2F1F67B8" w14:textId="3475D6F7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9</w:t>
            </w:r>
          </w:p>
        </w:tc>
        <w:tc>
          <w:tcPr>
            <w:tcW w:w="1196" w:type="dxa"/>
          </w:tcPr>
          <w:p w14:paraId="6962C3B6" w14:textId="590426D0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3.</w:t>
            </w:r>
            <w:r w:rsidR="00D02E4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438" w:type="dxa"/>
          </w:tcPr>
          <w:p w14:paraId="0CFB0978" w14:textId="4389D189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3</w:t>
            </w:r>
          </w:p>
        </w:tc>
        <w:tc>
          <w:tcPr>
            <w:tcW w:w="1196" w:type="dxa"/>
          </w:tcPr>
          <w:p w14:paraId="15A6E6BC" w14:textId="23AF7B3F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9.4</w:t>
            </w:r>
          </w:p>
        </w:tc>
        <w:tc>
          <w:tcPr>
            <w:tcW w:w="1438" w:type="dxa"/>
          </w:tcPr>
          <w:p w14:paraId="3EEE7F3B" w14:textId="3CD570E2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2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196" w:type="dxa"/>
          </w:tcPr>
          <w:p w14:paraId="5E93D878" w14:textId="2EE93C9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6</w:t>
            </w:r>
          </w:p>
        </w:tc>
      </w:tr>
      <w:tr w:rsidR="00774F6A" w:rsidRPr="007D0A10" w14:paraId="360549A1" w14:textId="77777777" w:rsidTr="004632FB">
        <w:trPr>
          <w:jc w:val="center"/>
        </w:trPr>
        <w:tc>
          <w:tcPr>
            <w:tcW w:w="1247" w:type="dxa"/>
          </w:tcPr>
          <w:p w14:paraId="600D8492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2</w:t>
            </w:r>
          </w:p>
        </w:tc>
        <w:tc>
          <w:tcPr>
            <w:tcW w:w="815" w:type="dxa"/>
          </w:tcPr>
          <w:p w14:paraId="010D99D3" w14:textId="507123A6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</w:t>
            </w:r>
            <w:r w:rsidR="00D02E45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815" w:type="dxa"/>
          </w:tcPr>
          <w:p w14:paraId="00DEC2C2" w14:textId="5EFA86DF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2.</w:t>
            </w:r>
            <w:r w:rsidR="00D02E45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96" w:type="dxa"/>
          </w:tcPr>
          <w:p w14:paraId="7F001339" w14:textId="0C9E4AE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6.</w:t>
            </w:r>
            <w:r w:rsidR="00D02E45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438" w:type="dxa"/>
          </w:tcPr>
          <w:p w14:paraId="40EE804C" w14:textId="19384F6F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49</w:t>
            </w:r>
          </w:p>
        </w:tc>
        <w:tc>
          <w:tcPr>
            <w:tcW w:w="1196" w:type="dxa"/>
          </w:tcPr>
          <w:p w14:paraId="18BCBC1A" w14:textId="12F7C0C2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.7</w:t>
            </w:r>
          </w:p>
        </w:tc>
        <w:tc>
          <w:tcPr>
            <w:tcW w:w="1438" w:type="dxa"/>
          </w:tcPr>
          <w:p w14:paraId="1B88F8C8" w14:textId="13BE9F62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4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1196" w:type="dxa"/>
          </w:tcPr>
          <w:p w14:paraId="70BCC122" w14:textId="4127B58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</w:t>
            </w:r>
            <w:r w:rsidR="00F9282E">
              <w:rPr>
                <w:rFonts w:ascii="Times New Roman" w:hAnsi="Times New Roman"/>
                <w:szCs w:val="18"/>
              </w:rPr>
              <w:t>1.0</w:t>
            </w:r>
          </w:p>
        </w:tc>
      </w:tr>
      <w:tr w:rsidR="00774F6A" w:rsidRPr="007D0A10" w14:paraId="2FCC211B" w14:textId="77777777" w:rsidTr="004632FB">
        <w:trPr>
          <w:jc w:val="center"/>
        </w:trPr>
        <w:tc>
          <w:tcPr>
            <w:tcW w:w="1247" w:type="dxa"/>
          </w:tcPr>
          <w:p w14:paraId="03E66C60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815" w:type="dxa"/>
          </w:tcPr>
          <w:p w14:paraId="12FF6E68" w14:textId="3F74BC29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</w:t>
            </w:r>
            <w:r w:rsidR="00D02E45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815" w:type="dxa"/>
          </w:tcPr>
          <w:p w14:paraId="0F3D9F7F" w14:textId="5AA70783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7</w:t>
            </w:r>
          </w:p>
        </w:tc>
        <w:tc>
          <w:tcPr>
            <w:tcW w:w="1196" w:type="dxa"/>
          </w:tcPr>
          <w:p w14:paraId="39E4E37D" w14:textId="4F1F9B65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8.</w:t>
            </w:r>
            <w:r w:rsidR="00D02E45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438" w:type="dxa"/>
          </w:tcPr>
          <w:p w14:paraId="1CF814F1" w14:textId="108C16E1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</w:t>
            </w:r>
            <w:r w:rsidR="00D02E45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196" w:type="dxa"/>
          </w:tcPr>
          <w:p w14:paraId="744835EB" w14:textId="1DBC9752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0.</w:t>
            </w:r>
            <w:r w:rsidR="00D02E45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438" w:type="dxa"/>
          </w:tcPr>
          <w:p w14:paraId="11496672" w14:textId="12F53F2E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00</w:t>
            </w:r>
          </w:p>
        </w:tc>
        <w:tc>
          <w:tcPr>
            <w:tcW w:w="1196" w:type="dxa"/>
          </w:tcPr>
          <w:p w14:paraId="47EBD072" w14:textId="24F21F0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</w:t>
            </w:r>
            <w:r w:rsidR="00F9282E">
              <w:rPr>
                <w:rFonts w:ascii="Times New Roman" w:hAnsi="Times New Roman"/>
                <w:szCs w:val="18"/>
              </w:rPr>
              <w:t>4</w:t>
            </w:r>
          </w:p>
        </w:tc>
      </w:tr>
      <w:tr w:rsidR="00774F6A" w:rsidRPr="007D0A10" w14:paraId="78324AA1" w14:textId="77777777" w:rsidTr="004632FB">
        <w:trPr>
          <w:jc w:val="center"/>
        </w:trPr>
        <w:tc>
          <w:tcPr>
            <w:tcW w:w="1247" w:type="dxa"/>
          </w:tcPr>
          <w:p w14:paraId="451EDC21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0</w:t>
            </w:r>
          </w:p>
        </w:tc>
        <w:tc>
          <w:tcPr>
            <w:tcW w:w="815" w:type="dxa"/>
          </w:tcPr>
          <w:p w14:paraId="38624CCC" w14:textId="1122B584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</w:t>
            </w:r>
            <w:r w:rsidR="00D02E45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815" w:type="dxa"/>
          </w:tcPr>
          <w:p w14:paraId="44D2C072" w14:textId="2F45924C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196" w:type="dxa"/>
          </w:tcPr>
          <w:p w14:paraId="465512B9" w14:textId="2133A78B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9.</w:t>
            </w:r>
            <w:r w:rsidR="00D02E45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438" w:type="dxa"/>
          </w:tcPr>
          <w:p w14:paraId="48BC1734" w14:textId="6956811D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2</w:t>
            </w:r>
          </w:p>
        </w:tc>
        <w:tc>
          <w:tcPr>
            <w:tcW w:w="1196" w:type="dxa"/>
          </w:tcPr>
          <w:p w14:paraId="72D2F11E" w14:textId="25D05844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.</w:t>
            </w:r>
            <w:r w:rsidR="00D02E4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438" w:type="dxa"/>
          </w:tcPr>
          <w:p w14:paraId="2178F3D4" w14:textId="5E0F8DEA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3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196" w:type="dxa"/>
          </w:tcPr>
          <w:p w14:paraId="382EBD18" w14:textId="221F83CF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</w:tr>
      <w:tr w:rsidR="00774F6A" w:rsidRPr="007D0A10" w14:paraId="6DD7AA3D" w14:textId="77777777" w:rsidTr="004632FB">
        <w:trPr>
          <w:jc w:val="center"/>
        </w:trPr>
        <w:tc>
          <w:tcPr>
            <w:tcW w:w="1247" w:type="dxa"/>
            <w:tcBorders>
              <w:bottom w:val="single" w:sz="4" w:space="0" w:color="auto"/>
            </w:tcBorders>
          </w:tcPr>
          <w:p w14:paraId="3C65E88B" w14:textId="77777777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5681ADD" w14:textId="6671E09D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46CEAC1D" w14:textId="7002CAE2" w:rsidR="00774F6A" w:rsidRPr="007D0A10" w:rsidRDefault="00774F6A" w:rsidP="00433622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3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2FFBABF" w14:textId="423F92B5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1.6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7AC0E13" w14:textId="36A42B66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27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EA4BCD4" w14:textId="76BF0F4A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2.5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50ECE742" w14:textId="7D3F73F0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6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2B70AB71" w14:textId="0494FC9F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.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</w:tr>
      <w:tr w:rsidR="00433622" w:rsidRPr="007D0A10" w14:paraId="400757F4" w14:textId="77777777" w:rsidTr="004632FB">
        <w:trPr>
          <w:jc w:val="center"/>
        </w:trPr>
        <w:tc>
          <w:tcPr>
            <w:tcW w:w="1247" w:type="dxa"/>
            <w:tcBorders>
              <w:top w:val="single" w:sz="4" w:space="0" w:color="auto"/>
            </w:tcBorders>
          </w:tcPr>
          <w:p w14:paraId="05AAE039" w14:textId="795246D3" w:rsidR="00433622" w:rsidRPr="007D0A10" w:rsidRDefault="00433622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p-Value</w:t>
            </w:r>
          </w:p>
        </w:tc>
        <w:tc>
          <w:tcPr>
            <w:tcW w:w="8094" w:type="dxa"/>
            <w:gridSpan w:val="7"/>
            <w:tcBorders>
              <w:top w:val="single" w:sz="4" w:space="0" w:color="auto"/>
            </w:tcBorders>
          </w:tcPr>
          <w:p w14:paraId="3AC0CD92" w14:textId="77777777" w:rsidR="00433622" w:rsidRPr="007D0A10" w:rsidRDefault="00433622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</w:p>
        </w:tc>
      </w:tr>
      <w:tr w:rsidR="00D234A9" w:rsidRPr="007D0A10" w14:paraId="07E462A0" w14:textId="77777777" w:rsidTr="004632FB">
        <w:trPr>
          <w:jc w:val="center"/>
        </w:trPr>
        <w:tc>
          <w:tcPr>
            <w:tcW w:w="1247" w:type="dxa"/>
          </w:tcPr>
          <w:p w14:paraId="74C602C8" w14:textId="751F08D2" w:rsidR="00D234A9" w:rsidRPr="007D0A10" w:rsidRDefault="00D234A9" w:rsidP="00D234A9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Group</w:t>
            </w:r>
          </w:p>
        </w:tc>
        <w:tc>
          <w:tcPr>
            <w:tcW w:w="1630" w:type="dxa"/>
            <w:gridSpan w:val="2"/>
          </w:tcPr>
          <w:p w14:paraId="492D2A4B" w14:textId="0FCE2C37" w:rsidR="00D234A9" w:rsidRPr="007D0A10" w:rsidRDefault="00D234A9" w:rsidP="003E7EA1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0.088</w:t>
            </w:r>
          </w:p>
        </w:tc>
        <w:tc>
          <w:tcPr>
            <w:tcW w:w="1196" w:type="dxa"/>
            <w:vAlign w:val="center"/>
          </w:tcPr>
          <w:p w14:paraId="3338C589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18</w:t>
            </w:r>
          </w:p>
        </w:tc>
        <w:tc>
          <w:tcPr>
            <w:tcW w:w="1438" w:type="dxa"/>
            <w:vAlign w:val="center"/>
          </w:tcPr>
          <w:p w14:paraId="23FEE785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47</w:t>
            </w:r>
          </w:p>
        </w:tc>
        <w:tc>
          <w:tcPr>
            <w:tcW w:w="1196" w:type="dxa"/>
            <w:vAlign w:val="center"/>
          </w:tcPr>
          <w:p w14:paraId="0504AF7D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479</w:t>
            </w:r>
          </w:p>
        </w:tc>
        <w:tc>
          <w:tcPr>
            <w:tcW w:w="1438" w:type="dxa"/>
            <w:vAlign w:val="center"/>
          </w:tcPr>
          <w:p w14:paraId="1FCCFD8B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755</w:t>
            </w:r>
          </w:p>
        </w:tc>
        <w:tc>
          <w:tcPr>
            <w:tcW w:w="1196" w:type="dxa"/>
            <w:vAlign w:val="center"/>
          </w:tcPr>
          <w:p w14:paraId="16277AA4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314</w:t>
            </w:r>
          </w:p>
        </w:tc>
      </w:tr>
      <w:tr w:rsidR="00D234A9" w:rsidRPr="007D0A10" w14:paraId="657EBC4C" w14:textId="77777777" w:rsidTr="004632FB">
        <w:trPr>
          <w:jc w:val="center"/>
        </w:trPr>
        <w:tc>
          <w:tcPr>
            <w:tcW w:w="1247" w:type="dxa"/>
          </w:tcPr>
          <w:p w14:paraId="5FA83F95" w14:textId="661564DE" w:rsidR="00D234A9" w:rsidRPr="007D0A10" w:rsidRDefault="00D234A9" w:rsidP="00D234A9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Time</w:t>
            </w:r>
          </w:p>
        </w:tc>
        <w:tc>
          <w:tcPr>
            <w:tcW w:w="1630" w:type="dxa"/>
            <w:gridSpan w:val="2"/>
          </w:tcPr>
          <w:p w14:paraId="2A1122E3" w14:textId="02AE1E3B" w:rsidR="00D234A9" w:rsidRPr="007D0A10" w:rsidRDefault="00D234A9" w:rsidP="003E7EA1">
            <w:pPr>
              <w:pStyle w:val="MDPI43tablefooter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&lt;0.001</w:t>
            </w:r>
          </w:p>
        </w:tc>
        <w:tc>
          <w:tcPr>
            <w:tcW w:w="1196" w:type="dxa"/>
            <w:vAlign w:val="center"/>
          </w:tcPr>
          <w:p w14:paraId="0449347E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&lt;0.001</w:t>
            </w:r>
          </w:p>
        </w:tc>
        <w:tc>
          <w:tcPr>
            <w:tcW w:w="1438" w:type="dxa"/>
            <w:vAlign w:val="center"/>
          </w:tcPr>
          <w:p w14:paraId="076F6BEA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&lt;0.001</w:t>
            </w:r>
          </w:p>
        </w:tc>
        <w:tc>
          <w:tcPr>
            <w:tcW w:w="1196" w:type="dxa"/>
            <w:vAlign w:val="center"/>
          </w:tcPr>
          <w:p w14:paraId="588BB4F1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&lt;0.001</w:t>
            </w:r>
          </w:p>
        </w:tc>
        <w:tc>
          <w:tcPr>
            <w:tcW w:w="1438" w:type="dxa"/>
            <w:vAlign w:val="center"/>
          </w:tcPr>
          <w:p w14:paraId="02A95F97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0.002</w:t>
            </w:r>
          </w:p>
        </w:tc>
        <w:tc>
          <w:tcPr>
            <w:tcW w:w="1196" w:type="dxa"/>
            <w:vAlign w:val="center"/>
          </w:tcPr>
          <w:p w14:paraId="36C4D5C2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&lt;0.001</w:t>
            </w:r>
          </w:p>
        </w:tc>
      </w:tr>
      <w:tr w:rsidR="00D234A9" w:rsidRPr="007D0A10" w14:paraId="35A45874" w14:textId="77777777" w:rsidTr="004632FB">
        <w:trPr>
          <w:jc w:val="center"/>
        </w:trPr>
        <w:tc>
          <w:tcPr>
            <w:tcW w:w="1247" w:type="dxa"/>
          </w:tcPr>
          <w:p w14:paraId="4A0A9FED" w14:textId="628F0496" w:rsidR="00D234A9" w:rsidRPr="007D0A10" w:rsidRDefault="00D234A9" w:rsidP="00D234A9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Group*Time</w:t>
            </w:r>
          </w:p>
        </w:tc>
        <w:tc>
          <w:tcPr>
            <w:tcW w:w="1630" w:type="dxa"/>
            <w:gridSpan w:val="2"/>
          </w:tcPr>
          <w:p w14:paraId="7AF461C4" w14:textId="6CCA6106" w:rsidR="00D234A9" w:rsidRPr="007D0A10" w:rsidRDefault="00D234A9" w:rsidP="003E7EA1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85</w:t>
            </w:r>
          </w:p>
        </w:tc>
        <w:tc>
          <w:tcPr>
            <w:tcW w:w="1196" w:type="dxa"/>
            <w:vAlign w:val="center"/>
          </w:tcPr>
          <w:p w14:paraId="45E5765E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873</w:t>
            </w:r>
          </w:p>
        </w:tc>
        <w:tc>
          <w:tcPr>
            <w:tcW w:w="1438" w:type="dxa"/>
            <w:vAlign w:val="center"/>
          </w:tcPr>
          <w:p w14:paraId="0EFABFAE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432</w:t>
            </w:r>
          </w:p>
        </w:tc>
        <w:tc>
          <w:tcPr>
            <w:tcW w:w="1196" w:type="dxa"/>
            <w:vAlign w:val="center"/>
          </w:tcPr>
          <w:p w14:paraId="44982D49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56</w:t>
            </w:r>
          </w:p>
        </w:tc>
        <w:tc>
          <w:tcPr>
            <w:tcW w:w="1438" w:type="dxa"/>
            <w:vAlign w:val="center"/>
          </w:tcPr>
          <w:p w14:paraId="1D0E1067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991</w:t>
            </w:r>
          </w:p>
        </w:tc>
        <w:tc>
          <w:tcPr>
            <w:tcW w:w="1196" w:type="dxa"/>
            <w:vAlign w:val="center"/>
          </w:tcPr>
          <w:p w14:paraId="3F9812D0" w14:textId="77777777" w:rsidR="00D234A9" w:rsidRPr="007D0A10" w:rsidRDefault="00D234A9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69</w:t>
            </w:r>
          </w:p>
        </w:tc>
      </w:tr>
      <w:tr w:rsidR="00774F6A" w:rsidRPr="007D0A10" w14:paraId="33514A8E" w14:textId="77777777" w:rsidTr="004632FB">
        <w:trPr>
          <w:jc w:val="center"/>
        </w:trPr>
        <w:tc>
          <w:tcPr>
            <w:tcW w:w="1247" w:type="dxa"/>
            <w:tcBorders>
              <w:bottom w:val="single" w:sz="4" w:space="0" w:color="auto"/>
            </w:tcBorders>
          </w:tcPr>
          <w:p w14:paraId="7CE221D8" w14:textId="764612F5" w:rsidR="00774F6A" w:rsidRPr="007D0A10" w:rsidRDefault="00774F6A" w:rsidP="00774F6A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PSE</w:t>
            </w:r>
            <w:r w:rsidR="005F5878" w:rsidRPr="007D0A10">
              <w:rPr>
                <w:rFonts w:ascii="Times New Roman" w:hAnsi="Times New Roman"/>
                <w:szCs w:val="18"/>
                <w:vertAlign w:val="superscript"/>
              </w:rPr>
              <w:t>2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14:paraId="14DC38C7" w14:textId="2AF907BD" w:rsidR="00774F6A" w:rsidRPr="007D0A10" w:rsidRDefault="00774F6A" w:rsidP="003E7EA1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.653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54849268" w14:textId="7777777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.38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7CF1866E" w14:textId="7777777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93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58BF2451" w14:textId="7777777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604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37E12918" w14:textId="7777777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549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53F24640" w14:textId="77777777" w:rsidR="00774F6A" w:rsidRPr="007D0A10" w:rsidRDefault="00774F6A" w:rsidP="00D8684A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.903</w:t>
            </w:r>
          </w:p>
        </w:tc>
      </w:tr>
    </w:tbl>
    <w:p w14:paraId="50A5FD35" w14:textId="17E71002" w:rsidR="0011612C" w:rsidRDefault="0011612C" w:rsidP="0011612C">
      <w:pPr>
        <w:pStyle w:val="MDPI51figurecaption"/>
        <w:ind w:left="0" w:right="0"/>
        <w:rPr>
          <w:rFonts w:ascii="Times New Roman" w:hAnsi="Times New Roman"/>
          <w:sz w:val="24"/>
          <w:szCs w:val="24"/>
          <w:lang w:val="en-GB"/>
        </w:rPr>
      </w:pPr>
      <w:r w:rsidRPr="0011612C">
        <w:rPr>
          <w:rFonts w:ascii="Times New Roman" w:hAnsi="Times New Roman"/>
          <w:sz w:val="24"/>
          <w:szCs w:val="24"/>
          <w:lang w:val="en-GB"/>
        </w:rPr>
        <w:lastRenderedPageBreak/>
        <w:t xml:space="preserve">Data are shown as least square means. </w:t>
      </w:r>
      <w:r w:rsidRPr="0011612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day/hours relative to parturition, </w:t>
      </w:r>
      <w:r w:rsidRPr="0011612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pooled standard error</w:t>
      </w:r>
      <w:r w:rsidR="00825DC7">
        <w:rPr>
          <w:rFonts w:ascii="Times New Roman" w:hAnsi="Times New Roman"/>
          <w:sz w:val="24"/>
          <w:szCs w:val="24"/>
          <w:lang w:val="en-GB"/>
        </w:rPr>
        <w:t>,</w:t>
      </w:r>
      <w:r w:rsidR="00825DC7" w:rsidRPr="00825DC7">
        <w:rPr>
          <w:rFonts w:ascii="Times New Roman" w:hAnsi="Times New Roman"/>
          <w:b/>
          <w:bCs/>
          <w:sz w:val="22"/>
          <w:vertAlign w:val="superscript"/>
        </w:rPr>
        <w:t xml:space="preserve"> </w:t>
      </w:r>
      <w:r w:rsidR="00825DC7" w:rsidRPr="009F7B02">
        <w:rPr>
          <w:rFonts w:ascii="Times New Roman" w:hAnsi="Times New Roman"/>
          <w:b/>
          <w:bCs/>
          <w:sz w:val="22"/>
          <w:vertAlign w:val="superscript"/>
        </w:rPr>
        <w:t>3</w:t>
      </w:r>
      <w:r w:rsidR="00825DC7" w:rsidRPr="00A06A47">
        <w:rPr>
          <w:rFonts w:ascii="Times New Roman" w:hAnsi="Times New Roman"/>
          <w:bCs/>
          <w:sz w:val="24"/>
        </w:rPr>
        <w:t>mean</w:t>
      </w:r>
      <w:r w:rsidR="00825DC7">
        <w:rPr>
          <w:rFonts w:ascii="Times New Roman" w:hAnsi="Times New Roman"/>
          <w:sz w:val="24"/>
          <w:szCs w:val="24"/>
          <w:lang w:val="en-GB"/>
        </w:rPr>
        <w:t xml:space="preserve"> fluorescence intensity, </w:t>
      </w:r>
      <w:r w:rsidR="00825DC7" w:rsidRPr="00A06A47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="00825DC7">
        <w:rPr>
          <w:rFonts w:ascii="Times New Roman" w:hAnsi="Times New Roman"/>
          <w:sz w:val="24"/>
          <w:szCs w:val="24"/>
          <w:lang w:val="en-GB"/>
        </w:rPr>
        <w:t xml:space="preserve"> reactive oxygen species, </w:t>
      </w:r>
      <w:r w:rsidR="00825DC7" w:rsidRPr="00A06A47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="00825DC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25DC7" w:rsidRPr="00825DC7">
        <w:rPr>
          <w:rFonts w:ascii="Times New Roman" w:hAnsi="Times New Roman"/>
          <w:sz w:val="24"/>
          <w:szCs w:val="24"/>
          <w:lang w:val="en-GB"/>
        </w:rPr>
        <w:t>polymorphonuclear leukocytes</w:t>
      </w:r>
      <w:r w:rsidR="00825DC7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825DC7" w:rsidRPr="00A06A47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="00825DC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25DC7" w:rsidRPr="00825DC7">
        <w:rPr>
          <w:rFonts w:ascii="Times New Roman" w:hAnsi="Times New Roman"/>
          <w:sz w:val="24"/>
          <w:szCs w:val="24"/>
          <w:lang w:val="en-GB"/>
        </w:rPr>
        <w:t>peripheral blood mononuclear cell</w:t>
      </w:r>
      <w:r w:rsidRPr="0011612C">
        <w:rPr>
          <w:rFonts w:ascii="Times New Roman" w:hAnsi="Times New Roman"/>
          <w:sz w:val="24"/>
          <w:szCs w:val="24"/>
          <w:lang w:val="en-GB"/>
        </w:rPr>
        <w:t>.</w:t>
      </w:r>
    </w:p>
    <w:p w14:paraId="165DDDB1" w14:textId="2A0E9549" w:rsidR="00BD563A" w:rsidRDefault="00BD563A" w:rsidP="0011612C">
      <w:pPr>
        <w:pStyle w:val="MDPI51figurecaption"/>
        <w:ind w:left="0" w:right="0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lenraster"/>
        <w:tblW w:w="10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12"/>
        <w:gridCol w:w="5112"/>
      </w:tblGrid>
      <w:tr w:rsidR="00BD563A" w:rsidRPr="00B144F2" w14:paraId="6C98D713" w14:textId="77777777" w:rsidTr="00A43779">
        <w:tc>
          <w:tcPr>
            <w:tcW w:w="10224" w:type="dxa"/>
            <w:gridSpan w:val="2"/>
            <w:vAlign w:val="center"/>
          </w:tcPr>
          <w:p w14:paraId="4DD7D87B" w14:textId="77777777" w:rsidR="00BD563A" w:rsidRPr="00B144F2" w:rsidRDefault="00BD563A" w:rsidP="00A43779">
            <w:pPr>
              <w:jc w:val="center"/>
              <w:rPr>
                <w:sz w:val="24"/>
                <w:szCs w:val="24"/>
                <w:lang w:val="en-US"/>
              </w:rPr>
            </w:pPr>
            <w:r w:rsidRPr="00B144F2"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4D273B3F" wp14:editId="7518B71A">
                  <wp:extent cx="1635966" cy="34920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966" cy="349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563A" w:rsidRPr="00B144F2" w14:paraId="18C5941A" w14:textId="77777777" w:rsidTr="00A43779">
        <w:tc>
          <w:tcPr>
            <w:tcW w:w="5112" w:type="dxa"/>
          </w:tcPr>
          <w:p w14:paraId="3E7FDF6D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A)</w:t>
            </w:r>
          </w:p>
          <w:p w14:paraId="4AAB2540" w14:textId="6ECD23EE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146B099E" wp14:editId="5D46FCAE">
                  <wp:extent cx="3240000" cy="1448566"/>
                  <wp:effectExtent l="0" t="0" r="0" b="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485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2" w:type="dxa"/>
          </w:tcPr>
          <w:p w14:paraId="22C0DB1F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B)</w:t>
            </w:r>
          </w:p>
          <w:p w14:paraId="5BA30A0E" w14:textId="2671BC9B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4D498969" wp14:editId="41C810C0">
                  <wp:extent cx="3240000" cy="1437167"/>
                  <wp:effectExtent l="0" t="0" r="0" b="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371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563A" w:rsidRPr="00B144F2" w14:paraId="0BE2D43B" w14:textId="77777777" w:rsidTr="00A43779">
        <w:tc>
          <w:tcPr>
            <w:tcW w:w="5112" w:type="dxa"/>
          </w:tcPr>
          <w:p w14:paraId="6ECF7B31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C)</w:t>
            </w:r>
          </w:p>
          <w:p w14:paraId="28B5E729" w14:textId="08FE5663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547EF7E1" wp14:editId="1D00DD44">
                  <wp:extent cx="3240000" cy="1448566"/>
                  <wp:effectExtent l="0" t="0" r="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485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2" w:type="dxa"/>
          </w:tcPr>
          <w:p w14:paraId="6571DA26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D)</w:t>
            </w:r>
          </w:p>
          <w:p w14:paraId="5BCABDDE" w14:textId="5F60F5B3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255EE951" wp14:editId="48C34532">
                  <wp:extent cx="3240000" cy="1437167"/>
                  <wp:effectExtent l="0" t="0" r="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371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563A" w:rsidRPr="000F64E5" w14:paraId="37DDA59D" w14:textId="77777777" w:rsidTr="00A43779">
        <w:tc>
          <w:tcPr>
            <w:tcW w:w="10224" w:type="dxa"/>
            <w:gridSpan w:val="2"/>
          </w:tcPr>
          <w:p w14:paraId="7BEDE930" w14:textId="77777777" w:rsidR="00BD563A" w:rsidRDefault="00BD563A" w:rsidP="00A43779">
            <w:pPr>
              <w:rPr>
                <w:sz w:val="24"/>
                <w:szCs w:val="24"/>
                <w:lang w:val="en-US"/>
              </w:rPr>
            </w:pPr>
          </w:p>
          <w:tbl>
            <w:tblPr>
              <w:tblStyle w:val="Tabellenraster2"/>
              <w:tblW w:w="6842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778"/>
              <w:gridCol w:w="706"/>
              <w:gridCol w:w="1278"/>
              <w:gridCol w:w="851"/>
              <w:gridCol w:w="1229"/>
            </w:tblGrid>
            <w:tr w:rsidR="00BD563A" w:rsidRPr="000F64E5" w14:paraId="286B7BFE" w14:textId="77777777" w:rsidTr="00E66D40">
              <w:trPr>
                <w:trHeight w:val="170"/>
                <w:jc w:val="center"/>
              </w:trPr>
              <w:tc>
                <w:tcPr>
                  <w:tcW w:w="2778" w:type="dxa"/>
                  <w:vAlign w:val="center"/>
                </w:tcPr>
                <w:p w14:paraId="7117BEBC" w14:textId="77777777" w:rsidR="00BD563A" w:rsidRPr="00B144F2" w:rsidRDefault="00BD563A" w:rsidP="00A43779">
                  <w:pPr>
                    <w:adjustRightInd w:val="0"/>
                    <w:snapToGrid w:val="0"/>
                    <w:spacing w:after="60" w:line="260" w:lineRule="atLeast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</w:p>
              </w:tc>
              <w:tc>
                <w:tcPr>
                  <w:tcW w:w="706" w:type="dxa"/>
                  <w:vAlign w:val="center"/>
                </w:tcPr>
                <w:p w14:paraId="36FD2C81" w14:textId="77777777" w:rsidR="00BD563A" w:rsidRPr="00B144F2" w:rsidRDefault="00BD563A" w:rsidP="00A43779">
                  <w:pPr>
                    <w:adjustRightInd w:val="0"/>
                    <w:snapToGrid w:val="0"/>
                    <w:spacing w:after="60"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</w:p>
              </w:tc>
              <w:tc>
                <w:tcPr>
                  <w:tcW w:w="3358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29A13498" w14:textId="77777777" w:rsidR="00BD563A" w:rsidRPr="00B144F2" w:rsidRDefault="00BD563A" w:rsidP="00A43779">
                  <w:pPr>
                    <w:adjustRightInd w:val="0"/>
                    <w:snapToGrid w:val="0"/>
                    <w:spacing w:after="60"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p-values</w:t>
                  </w:r>
                </w:p>
              </w:tc>
            </w:tr>
            <w:tr w:rsidR="00BD563A" w:rsidRPr="000F64E5" w14:paraId="627123C3" w14:textId="77777777" w:rsidTr="00E66D40">
              <w:trPr>
                <w:trHeight w:val="170"/>
                <w:jc w:val="center"/>
              </w:trPr>
              <w:tc>
                <w:tcPr>
                  <w:tcW w:w="2778" w:type="dxa"/>
                  <w:tcBorders>
                    <w:bottom w:val="single" w:sz="4" w:space="0" w:color="auto"/>
                  </w:tcBorders>
                  <w:vAlign w:val="center"/>
                </w:tcPr>
                <w:p w14:paraId="3E8091C5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b/>
                      <w:sz w:val="18"/>
                      <w:szCs w:val="18"/>
                      <w:highlight w:val="yellow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Functional properties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vAlign w:val="center"/>
                </w:tcPr>
                <w:p w14:paraId="65650BE1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PSE</w:t>
                  </w: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vertAlign w:val="superscript"/>
                      <w:lang w:val="en-US" w:eastAsia="de-DE" w:bidi="en-US"/>
                    </w:rPr>
                    <w:t>1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085A45B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Group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1FF2D4B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Time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579885D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Group*Time</w:t>
                  </w:r>
                </w:p>
              </w:tc>
            </w:tr>
            <w:tr w:rsidR="00BD563A" w:rsidRPr="000F64E5" w14:paraId="6DAF70FF" w14:textId="77777777" w:rsidTr="00E66D40">
              <w:trPr>
                <w:trHeight w:val="170"/>
                <w:jc w:val="center"/>
              </w:trPr>
              <w:tc>
                <w:tcPr>
                  <w:tcW w:w="2778" w:type="dxa"/>
                  <w:vAlign w:val="center"/>
                </w:tcPr>
                <w:p w14:paraId="7EF8D178" w14:textId="1657A91F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ROS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+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 xml:space="preserve"> PMN unstimulated (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E66D40" w:rsidRPr="007515ED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)</w:t>
                  </w:r>
                </w:p>
              </w:tc>
              <w:tc>
                <w:tcPr>
                  <w:tcW w:w="706" w:type="dxa"/>
                  <w:vAlign w:val="center"/>
                </w:tcPr>
                <w:p w14:paraId="2A88E414" w14:textId="6F0D590B" w:rsidR="00BD563A" w:rsidRPr="00B144F2" w:rsidRDefault="00C10486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024</w:t>
                  </w:r>
                </w:p>
              </w:tc>
              <w:tc>
                <w:tcPr>
                  <w:tcW w:w="1278" w:type="dxa"/>
                  <w:vAlign w:val="center"/>
                </w:tcPr>
                <w:p w14:paraId="60A293ED" w14:textId="1FDCBADC" w:rsidR="00BD563A" w:rsidRPr="00B144F2" w:rsidRDefault="00C10486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0.037</w:t>
                  </w:r>
                </w:p>
              </w:tc>
              <w:tc>
                <w:tcPr>
                  <w:tcW w:w="851" w:type="dxa"/>
                  <w:vAlign w:val="center"/>
                </w:tcPr>
                <w:p w14:paraId="5811E1EF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vAlign w:val="center"/>
                </w:tcPr>
                <w:p w14:paraId="41156ACF" w14:textId="2D828738" w:rsidR="00BD563A" w:rsidRPr="00B144F2" w:rsidRDefault="00C10486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997</w:t>
                  </w:r>
                </w:p>
              </w:tc>
            </w:tr>
            <w:tr w:rsidR="00BD563A" w:rsidRPr="000F64E5" w14:paraId="352EAAB2" w14:textId="77777777" w:rsidTr="00E66D40">
              <w:trPr>
                <w:trHeight w:val="170"/>
                <w:jc w:val="center"/>
              </w:trPr>
              <w:tc>
                <w:tcPr>
                  <w:tcW w:w="2778" w:type="dxa"/>
                  <w:vAlign w:val="center"/>
                </w:tcPr>
                <w:p w14:paraId="7E8ED2C1" w14:textId="18C8F7F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ROS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+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 xml:space="preserve"> PMN stimulated (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E66D40" w:rsidRPr="007515ED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)</w:t>
                  </w:r>
                </w:p>
              </w:tc>
              <w:tc>
                <w:tcPr>
                  <w:tcW w:w="706" w:type="dxa"/>
                  <w:vAlign w:val="center"/>
                </w:tcPr>
                <w:p w14:paraId="48383A83" w14:textId="76FC3317" w:rsidR="00BD563A" w:rsidRPr="00B144F2" w:rsidRDefault="00C10486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201</w:t>
                  </w:r>
                </w:p>
              </w:tc>
              <w:tc>
                <w:tcPr>
                  <w:tcW w:w="1278" w:type="dxa"/>
                  <w:shd w:val="clear" w:color="auto" w:fill="auto"/>
                  <w:vAlign w:val="center"/>
                </w:tcPr>
                <w:p w14:paraId="30298BEE" w14:textId="706ACDAF" w:rsidR="00BD563A" w:rsidRPr="00B144F2" w:rsidRDefault="00C10486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737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14:paraId="44EA0938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shd w:val="clear" w:color="auto" w:fill="auto"/>
                  <w:vAlign w:val="center"/>
                </w:tcPr>
                <w:p w14:paraId="6170886D" w14:textId="0238D943" w:rsidR="00BD563A" w:rsidRPr="00B144F2" w:rsidRDefault="00C10486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808</w:t>
                  </w:r>
                </w:p>
              </w:tc>
            </w:tr>
            <w:tr w:rsidR="00BD563A" w:rsidRPr="000F64E5" w14:paraId="33591C6A" w14:textId="77777777" w:rsidTr="00E66D40">
              <w:trPr>
                <w:trHeight w:val="170"/>
                <w:jc w:val="center"/>
              </w:trPr>
              <w:tc>
                <w:tcPr>
                  <w:tcW w:w="2778" w:type="dxa"/>
                  <w:vAlign w:val="center"/>
                </w:tcPr>
                <w:p w14:paraId="292F1186" w14:textId="66322AD6" w:rsidR="00BD563A" w:rsidRPr="00B144F2" w:rsidRDefault="00BD563A" w:rsidP="00BD563A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ROS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+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 xml:space="preserve"> P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BMC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 xml:space="preserve"> unstimulated (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E66D40" w:rsidRPr="007515ED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)</w:t>
                  </w:r>
                </w:p>
              </w:tc>
              <w:tc>
                <w:tcPr>
                  <w:tcW w:w="706" w:type="dxa"/>
                  <w:vAlign w:val="center"/>
                </w:tcPr>
                <w:p w14:paraId="0DC0184D" w14:textId="51881673" w:rsidR="00BD563A" w:rsidRPr="00B144F2" w:rsidRDefault="00C10486" w:rsidP="00BD563A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005</w:t>
                  </w:r>
                </w:p>
              </w:tc>
              <w:tc>
                <w:tcPr>
                  <w:tcW w:w="1278" w:type="dxa"/>
                  <w:shd w:val="clear" w:color="auto" w:fill="auto"/>
                  <w:vAlign w:val="center"/>
                </w:tcPr>
                <w:p w14:paraId="1D70F48D" w14:textId="5F604757" w:rsidR="00BD563A" w:rsidRPr="00C10486" w:rsidRDefault="00C10486" w:rsidP="00BD563A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10486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737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14:paraId="11629001" w14:textId="5A2122D5" w:rsidR="00BD563A" w:rsidRPr="00B144F2" w:rsidRDefault="00C10486" w:rsidP="00BD563A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shd w:val="clear" w:color="auto" w:fill="auto"/>
                  <w:vAlign w:val="center"/>
                </w:tcPr>
                <w:p w14:paraId="0D3B347B" w14:textId="2E000AE0" w:rsidR="00BD563A" w:rsidRPr="00B144F2" w:rsidRDefault="00C10486" w:rsidP="00BD563A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299</w:t>
                  </w:r>
                </w:p>
              </w:tc>
            </w:tr>
            <w:tr w:rsidR="00BD563A" w:rsidRPr="000F64E5" w14:paraId="5BE78E44" w14:textId="77777777" w:rsidTr="00E66D40">
              <w:trPr>
                <w:trHeight w:val="170"/>
                <w:jc w:val="center"/>
              </w:trPr>
              <w:tc>
                <w:tcPr>
                  <w:tcW w:w="2778" w:type="dxa"/>
                  <w:vAlign w:val="center"/>
                </w:tcPr>
                <w:p w14:paraId="0688EA7A" w14:textId="57C5DBDC" w:rsidR="00BD563A" w:rsidRPr="00B144F2" w:rsidRDefault="00BD563A" w:rsidP="00BD563A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ROS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+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 xml:space="preserve"> P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BMC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 xml:space="preserve"> stimulated (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E66D40" w:rsidRPr="007515ED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 w:rsidRPr="00B144F2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)</w:t>
                  </w:r>
                </w:p>
              </w:tc>
              <w:tc>
                <w:tcPr>
                  <w:tcW w:w="706" w:type="dxa"/>
                  <w:vAlign w:val="center"/>
                </w:tcPr>
                <w:p w14:paraId="4D9800A5" w14:textId="6CB8E7A0" w:rsidR="00BD563A" w:rsidRPr="00B144F2" w:rsidRDefault="00C10486" w:rsidP="00BD563A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044</w:t>
                  </w:r>
                </w:p>
              </w:tc>
              <w:tc>
                <w:tcPr>
                  <w:tcW w:w="1278" w:type="dxa"/>
                  <w:shd w:val="clear" w:color="auto" w:fill="auto"/>
                  <w:vAlign w:val="center"/>
                </w:tcPr>
                <w:p w14:paraId="5B5D87DE" w14:textId="73F90DAC" w:rsidR="00BD563A" w:rsidRPr="00C10486" w:rsidRDefault="00C10486" w:rsidP="00BD563A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C10486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519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14:paraId="2E3225E4" w14:textId="2CF2656C" w:rsidR="00BD563A" w:rsidRPr="00B144F2" w:rsidRDefault="00C10486" w:rsidP="00BD563A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shd w:val="clear" w:color="auto" w:fill="auto"/>
                  <w:vAlign w:val="center"/>
                </w:tcPr>
                <w:p w14:paraId="54E4784A" w14:textId="4F671A1B" w:rsidR="00BD563A" w:rsidRPr="00B144F2" w:rsidRDefault="00C10486" w:rsidP="00BD563A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310</w:t>
                  </w:r>
                </w:p>
              </w:tc>
            </w:tr>
          </w:tbl>
          <w:p w14:paraId="0DBF24FB" w14:textId="5A350572" w:rsidR="00BD563A" w:rsidRDefault="00BD563A" w:rsidP="00A4377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E)</w:t>
            </w:r>
          </w:p>
          <w:p w14:paraId="78FA5D63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31AEE1BE" w14:textId="7BE9203D" w:rsidR="000F64E5" w:rsidRPr="00B144F2" w:rsidRDefault="000F64E5" w:rsidP="000F64E5">
      <w:pPr>
        <w:pStyle w:val="MDPI51figurecaption"/>
        <w:spacing w:before="0"/>
        <w:ind w:left="0" w:righ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B144F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1</w:t>
      </w:r>
      <w:r w:rsidRPr="00B144F2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Hlk82776456"/>
      <w:r w:rsidRPr="00B144F2">
        <w:rPr>
          <w:rFonts w:ascii="Times New Roman" w:hAnsi="Times New Roman"/>
          <w:sz w:val="24"/>
          <w:szCs w:val="24"/>
        </w:rPr>
        <w:t xml:space="preserve">Functional properties of leukocytes of dairy cows fed a diet supplemented with (CAR) or without (CON) L-carnitine from 6 weeks before until 15 weeks after calving. (A) </w:t>
      </w:r>
      <w:r>
        <w:rPr>
          <w:rFonts w:ascii="Times New Roman" w:hAnsi="Times New Roman"/>
          <w:sz w:val="24"/>
          <w:szCs w:val="24"/>
        </w:rPr>
        <w:t>cell count</w:t>
      </w:r>
      <w:r w:rsidRPr="00B144F2">
        <w:rPr>
          <w:rFonts w:ascii="Times New Roman" w:hAnsi="Times New Roman"/>
          <w:sz w:val="24"/>
          <w:szCs w:val="24"/>
        </w:rPr>
        <w:t xml:space="preserve"> of unstimulated reactive oxygen species (ROS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) producing PMN and (</w:t>
      </w:r>
      <w:r>
        <w:rPr>
          <w:rFonts w:ascii="Times New Roman" w:hAnsi="Times New Roman"/>
          <w:sz w:val="24"/>
          <w:szCs w:val="24"/>
        </w:rPr>
        <w:t>B</w:t>
      </w:r>
      <w:r w:rsidRPr="00B144F2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cell count</w:t>
      </w:r>
      <w:r w:rsidRPr="00B144F2">
        <w:rPr>
          <w:rFonts w:ascii="Times New Roman" w:hAnsi="Times New Roman"/>
          <w:sz w:val="24"/>
          <w:szCs w:val="24"/>
        </w:rPr>
        <w:t xml:space="preserve"> of TPA-stimulated ROS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 xml:space="preserve"> PMN were determined by flow cytometry. (</w:t>
      </w:r>
      <w:r>
        <w:rPr>
          <w:rFonts w:ascii="Times New Roman" w:hAnsi="Times New Roman"/>
          <w:sz w:val="24"/>
          <w:szCs w:val="24"/>
        </w:rPr>
        <w:t>C</w:t>
      </w:r>
      <w:r w:rsidRPr="00B144F2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cell count</w:t>
      </w:r>
      <w:r w:rsidRPr="00B144F2">
        <w:rPr>
          <w:rFonts w:ascii="Times New Roman" w:hAnsi="Times New Roman"/>
          <w:sz w:val="24"/>
          <w:szCs w:val="24"/>
        </w:rPr>
        <w:t xml:space="preserve"> of unstimulated ROS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 xml:space="preserve"> producing P</w:t>
      </w:r>
      <w:r>
        <w:rPr>
          <w:rFonts w:ascii="Times New Roman" w:hAnsi="Times New Roman"/>
          <w:sz w:val="24"/>
          <w:szCs w:val="24"/>
        </w:rPr>
        <w:t>BMC</w:t>
      </w:r>
      <w:r w:rsidRPr="00B144F2">
        <w:rPr>
          <w:rFonts w:ascii="Times New Roman" w:hAnsi="Times New Roman"/>
          <w:sz w:val="24"/>
          <w:szCs w:val="24"/>
        </w:rPr>
        <w:t xml:space="preserve"> and (</w:t>
      </w:r>
      <w:r>
        <w:rPr>
          <w:rFonts w:ascii="Times New Roman" w:hAnsi="Times New Roman"/>
          <w:sz w:val="24"/>
          <w:szCs w:val="24"/>
        </w:rPr>
        <w:t>D</w:t>
      </w:r>
      <w:r w:rsidRPr="00B144F2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cell count</w:t>
      </w:r>
      <w:r w:rsidRPr="00B144F2">
        <w:rPr>
          <w:rFonts w:ascii="Times New Roman" w:hAnsi="Times New Roman"/>
          <w:sz w:val="24"/>
          <w:szCs w:val="24"/>
        </w:rPr>
        <w:t xml:space="preserve"> of TPA-stimulated ROS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/>
          <w:sz w:val="24"/>
          <w:szCs w:val="24"/>
        </w:rPr>
        <w:t>BMC</w:t>
      </w:r>
      <w:r w:rsidRPr="00B144F2">
        <w:rPr>
          <w:rFonts w:ascii="Times New Roman" w:hAnsi="Times New Roman"/>
          <w:sz w:val="24"/>
          <w:szCs w:val="24"/>
        </w:rPr>
        <w:t xml:space="preserve"> were determined by flow cytometry. </w:t>
      </w:r>
      <w:r>
        <w:rPr>
          <w:rFonts w:ascii="Times New Roman" w:hAnsi="Times New Roman"/>
          <w:sz w:val="24"/>
          <w:szCs w:val="24"/>
        </w:rPr>
        <w:t xml:space="preserve">(E) data statistics. </w:t>
      </w:r>
      <w:r w:rsidRPr="00B144F2">
        <w:rPr>
          <w:rFonts w:ascii="Times New Roman" w:hAnsi="Times New Roman"/>
          <w:sz w:val="24"/>
          <w:szCs w:val="24"/>
        </w:rPr>
        <w:t xml:space="preserve">Data are shown as least square means. </w:t>
      </w:r>
      <w:r w:rsidRPr="00B144F2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B144F2">
        <w:rPr>
          <w:rFonts w:ascii="Times New Roman" w:hAnsi="Times New Roman"/>
          <w:sz w:val="24"/>
          <w:szCs w:val="24"/>
        </w:rPr>
        <w:t>pooled standard error.</w:t>
      </w:r>
      <w:bookmarkEnd w:id="0"/>
    </w:p>
    <w:p w14:paraId="0C81DE06" w14:textId="77777777" w:rsidR="00BD563A" w:rsidRPr="000F64E5" w:rsidRDefault="00BD563A" w:rsidP="0011612C">
      <w:pPr>
        <w:pStyle w:val="MDPI51figurecaption"/>
        <w:ind w:left="0" w:right="0"/>
        <w:rPr>
          <w:rFonts w:ascii="Times New Roman" w:hAnsi="Times New Roman"/>
          <w:sz w:val="24"/>
          <w:szCs w:val="24"/>
        </w:rPr>
      </w:pPr>
    </w:p>
    <w:p w14:paraId="7E15EF56" w14:textId="2A8BBC5E" w:rsidR="00475A5F" w:rsidRDefault="00475A5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65CD8728" w14:textId="4953288C" w:rsidR="00686F22" w:rsidRPr="00982D97" w:rsidRDefault="00317CAB" w:rsidP="00686F22">
      <w:pPr>
        <w:pStyle w:val="MDPI41tablecaption"/>
        <w:ind w:left="0" w:right="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  <w:lang w:val="en-GB"/>
        </w:rPr>
        <w:lastRenderedPageBreak/>
        <w:t>Supplementa</w:t>
      </w:r>
      <w:r w:rsidR="007D0A10">
        <w:rPr>
          <w:rFonts w:ascii="Times New Roman" w:eastAsia="SimSun" w:hAnsi="Times New Roman"/>
          <w:b/>
          <w:sz w:val="24"/>
          <w:szCs w:val="24"/>
          <w:lang w:val="en-GB"/>
        </w:rPr>
        <w:t>ry</w:t>
      </w:r>
      <w:r>
        <w:rPr>
          <w:rFonts w:ascii="Times New Roman" w:eastAsia="SimSun" w:hAnsi="Times New Roman"/>
          <w:b/>
          <w:sz w:val="24"/>
          <w:szCs w:val="24"/>
          <w:lang w:val="en-GB"/>
        </w:rPr>
        <w:t xml:space="preserve"> </w:t>
      </w:r>
      <w:r w:rsidRPr="0011612C">
        <w:rPr>
          <w:rFonts w:ascii="Times New Roman" w:eastAsia="SimSun" w:hAnsi="Times New Roman"/>
          <w:b/>
          <w:sz w:val="24"/>
          <w:szCs w:val="24"/>
          <w:lang w:val="en-GB"/>
        </w:rPr>
        <w:t>Table</w:t>
      </w:r>
      <w:r w:rsidRPr="0011612C">
        <w:rPr>
          <w:rFonts w:ascii="Times New Roman" w:eastAsia="SimSun" w:hAnsi="Times New Roman"/>
          <w:b/>
          <w:sz w:val="24"/>
          <w:szCs w:val="24"/>
        </w:rPr>
        <w:t xml:space="preserve"> </w:t>
      </w:r>
      <w:r w:rsidR="00815DF6">
        <w:rPr>
          <w:rFonts w:ascii="Times New Roman" w:eastAsia="SimSun" w:hAnsi="Times New Roman"/>
          <w:b/>
          <w:sz w:val="24"/>
          <w:szCs w:val="24"/>
        </w:rPr>
        <w:t>3</w:t>
      </w:r>
      <w:r w:rsidRPr="0011612C">
        <w:rPr>
          <w:rFonts w:ascii="Times New Roman" w:eastAsia="SimSun" w:hAnsi="Times New Roman"/>
          <w:b/>
          <w:sz w:val="24"/>
          <w:szCs w:val="24"/>
        </w:rPr>
        <w:t>:</w:t>
      </w:r>
      <w:r w:rsidRPr="0011612C">
        <w:rPr>
          <w:rFonts w:ascii="Times New Roman" w:eastAsia="SimSun" w:hAnsi="Times New Roman"/>
          <w:sz w:val="24"/>
          <w:szCs w:val="24"/>
        </w:rPr>
        <w:t xml:space="preserve"> 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Effects of dietary L-carnitine on </w:t>
      </w:r>
      <w:r>
        <w:rPr>
          <w:rFonts w:ascii="Times New Roman" w:eastAsia="SimSun" w:hAnsi="Times New Roman"/>
          <w:sz w:val="24"/>
          <w:szCs w:val="24"/>
        </w:rPr>
        <w:t xml:space="preserve">phagocytic </w:t>
      </w:r>
      <w:r w:rsidR="005C52AE">
        <w:rPr>
          <w:rFonts w:ascii="Times New Roman" w:eastAsia="SimSun" w:hAnsi="Times New Roman"/>
          <w:sz w:val="24"/>
          <w:szCs w:val="24"/>
        </w:rPr>
        <w:t>peripheral blood mononuclear cells (</w:t>
      </w:r>
      <w:r>
        <w:rPr>
          <w:rFonts w:ascii="Times New Roman" w:eastAsia="SimSun" w:hAnsi="Times New Roman"/>
          <w:sz w:val="24"/>
          <w:szCs w:val="24"/>
        </w:rPr>
        <w:t>PBMC</w:t>
      </w:r>
      <w:r w:rsidR="005C52AE">
        <w:rPr>
          <w:rFonts w:ascii="Times New Roman" w:eastAsia="SimSun" w:hAnsi="Times New Roman"/>
          <w:sz w:val="24"/>
          <w:szCs w:val="24"/>
        </w:rPr>
        <w:t>)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on dairy cows fed </w:t>
      </w:r>
      <w:r w:rsidR="001356D8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11612C">
        <w:rPr>
          <w:rFonts w:ascii="Times New Roman" w:hAnsi="Times New Roman"/>
          <w:sz w:val="24"/>
          <w:szCs w:val="24"/>
          <w:lang w:val="en-GB"/>
        </w:rPr>
        <w:t>diet supplemented with (CAR) or without (CON) L-carnitine from 6 weeks before until 15 weeks after calving.</w:t>
      </w:r>
    </w:p>
    <w:tbl>
      <w:tblPr>
        <w:tblStyle w:val="Tabellenraster"/>
        <w:tblW w:w="50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926"/>
        <w:gridCol w:w="1926"/>
      </w:tblGrid>
      <w:tr w:rsidR="00B253CD" w:rsidRPr="000F64E5" w14:paraId="31AF30A1" w14:textId="77777777" w:rsidTr="004632FB">
        <w:trPr>
          <w:trHeight w:val="624"/>
          <w:jc w:val="center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4DEC" w14:textId="0537F791" w:rsidR="00B253CD" w:rsidRPr="007D0A10" w:rsidRDefault="00B253CD" w:rsidP="00433622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 xml:space="preserve">Days/ </w:t>
            </w:r>
            <w:r w:rsidRPr="007D0A10">
              <w:rPr>
                <w:rFonts w:ascii="Times New Roman" w:hAnsi="Times New Roman"/>
                <w:b/>
                <w:szCs w:val="18"/>
                <w:u w:val="single"/>
              </w:rPr>
              <w:t>Hours</w:t>
            </w:r>
            <w:r w:rsidRPr="007D0A10">
              <w:rPr>
                <w:rFonts w:ascii="Times New Roman" w:hAnsi="Times New Roman"/>
                <w:b/>
                <w:szCs w:val="18"/>
                <w:vertAlign w:val="superscript"/>
              </w:rPr>
              <w:t>1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FAAB8" w14:textId="17166D73" w:rsidR="00B253CD" w:rsidRPr="007D0A10" w:rsidRDefault="00B253CD" w:rsidP="00433622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b/>
                <w:szCs w:val="18"/>
              </w:rPr>
            </w:pPr>
            <w:r w:rsidRPr="007D0A10">
              <w:rPr>
                <w:rFonts w:ascii="Times New Roman" w:eastAsia="SimSun" w:hAnsi="Times New Roman"/>
                <w:b/>
                <w:szCs w:val="18"/>
              </w:rPr>
              <w:t>Stimulation Index ROS</w:t>
            </w:r>
            <w:r w:rsidRPr="007D0A10">
              <w:rPr>
                <w:rFonts w:ascii="Times New Roman" w:eastAsia="SimSun" w:hAnsi="Times New Roman"/>
                <w:b/>
                <w:szCs w:val="18"/>
                <w:vertAlign w:val="superscript"/>
              </w:rPr>
              <w:t>+</w:t>
            </w:r>
            <w:r w:rsidR="00A06A47" w:rsidRPr="007D0A10">
              <w:rPr>
                <w:rFonts w:ascii="Times New Roman" w:eastAsia="SimSun" w:hAnsi="Times New Roman"/>
                <w:b/>
                <w:szCs w:val="18"/>
                <w:vertAlign w:val="superscript"/>
              </w:rPr>
              <w:t>3</w:t>
            </w:r>
            <w:r w:rsidRPr="007D0A10">
              <w:rPr>
                <w:rFonts w:ascii="Times New Roman" w:eastAsia="SimSun" w:hAnsi="Times New Roman"/>
                <w:b/>
                <w:szCs w:val="18"/>
              </w:rPr>
              <w:t xml:space="preserve"> PBMC (%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5216B" w14:textId="7E3F7434" w:rsidR="00B253CD" w:rsidRPr="007D0A10" w:rsidRDefault="00B253CD" w:rsidP="00433622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eastAsia="SimSun" w:hAnsi="Times New Roman"/>
                <w:b/>
                <w:szCs w:val="18"/>
              </w:rPr>
              <w:t xml:space="preserve">Stimulation Index </w:t>
            </w:r>
            <w:r w:rsidR="00561773" w:rsidRPr="007D0A10">
              <w:rPr>
                <w:rFonts w:ascii="Times New Roman" w:eastAsia="SimSun" w:hAnsi="Times New Roman"/>
                <w:b/>
                <w:szCs w:val="18"/>
              </w:rPr>
              <w:t>MFI</w:t>
            </w:r>
            <w:r w:rsidR="005C52AE">
              <w:rPr>
                <w:rFonts w:ascii="Times New Roman" w:eastAsia="SimSun" w:hAnsi="Times New Roman"/>
                <w:b/>
                <w:szCs w:val="18"/>
                <w:vertAlign w:val="superscript"/>
              </w:rPr>
              <w:t>4</w:t>
            </w:r>
            <w:r w:rsidR="00561773" w:rsidRPr="007D0A10">
              <w:rPr>
                <w:rFonts w:ascii="Times New Roman" w:eastAsia="SimSun" w:hAnsi="Times New Roman"/>
                <w:b/>
                <w:szCs w:val="18"/>
              </w:rPr>
              <w:t xml:space="preserve"> of </w:t>
            </w:r>
            <w:r w:rsidRPr="007D0A10">
              <w:rPr>
                <w:rFonts w:ascii="Times New Roman" w:eastAsia="SimSun" w:hAnsi="Times New Roman"/>
                <w:b/>
                <w:szCs w:val="18"/>
              </w:rPr>
              <w:t>ROS</w:t>
            </w:r>
            <w:r w:rsidRPr="007D0A10">
              <w:rPr>
                <w:rFonts w:ascii="Times New Roman" w:eastAsia="SimSun" w:hAnsi="Times New Roman"/>
                <w:b/>
                <w:szCs w:val="18"/>
                <w:vertAlign w:val="superscript"/>
              </w:rPr>
              <w:t>+</w:t>
            </w:r>
            <w:r w:rsidR="00A06A47" w:rsidRPr="007D0A10">
              <w:rPr>
                <w:rFonts w:ascii="Times New Roman" w:eastAsia="SimSun" w:hAnsi="Times New Roman"/>
                <w:b/>
                <w:szCs w:val="18"/>
                <w:vertAlign w:val="superscript"/>
              </w:rPr>
              <w:t>3</w:t>
            </w:r>
            <w:r w:rsidRPr="007D0A10">
              <w:rPr>
                <w:rFonts w:ascii="Times New Roman" w:eastAsia="SimSun" w:hAnsi="Times New Roman"/>
                <w:b/>
                <w:szCs w:val="18"/>
              </w:rPr>
              <w:t xml:space="preserve"> PBMC</w:t>
            </w:r>
          </w:p>
        </w:tc>
      </w:tr>
      <w:tr w:rsidR="00B253CD" w:rsidRPr="007D0A10" w14:paraId="29EB0387" w14:textId="77777777" w:rsidTr="004632FB">
        <w:trPr>
          <w:trHeight w:val="312"/>
          <w:jc w:val="center"/>
        </w:trPr>
        <w:tc>
          <w:tcPr>
            <w:tcW w:w="1247" w:type="dxa"/>
            <w:tcBorders>
              <w:top w:val="single" w:sz="4" w:space="0" w:color="auto"/>
            </w:tcBorders>
          </w:tcPr>
          <w:p w14:paraId="29CFEFE9" w14:textId="27387FB8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42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1E735F" w14:textId="7C207736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2.0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3CE645" w14:textId="742CA4BC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84</w:t>
            </w:r>
          </w:p>
        </w:tc>
      </w:tr>
      <w:tr w:rsidR="00B253CD" w:rsidRPr="007D0A10" w14:paraId="3E05186A" w14:textId="77777777" w:rsidTr="004632FB">
        <w:trPr>
          <w:trHeight w:val="312"/>
          <w:jc w:val="center"/>
        </w:trPr>
        <w:tc>
          <w:tcPr>
            <w:tcW w:w="1247" w:type="dxa"/>
          </w:tcPr>
          <w:p w14:paraId="3AB1C872" w14:textId="3D888678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14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37F3267D" w14:textId="6209A974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59.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06185817" w14:textId="2C945F5E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</w:t>
            </w:r>
            <w:r w:rsidR="00F9282E">
              <w:rPr>
                <w:rFonts w:ascii="Times New Roman" w:hAnsi="Times New Roman"/>
                <w:szCs w:val="18"/>
              </w:rPr>
              <w:t>60</w:t>
            </w:r>
          </w:p>
        </w:tc>
      </w:tr>
      <w:tr w:rsidR="00B253CD" w:rsidRPr="007D0A10" w14:paraId="0204E27C" w14:textId="77777777" w:rsidTr="004632FB">
        <w:trPr>
          <w:trHeight w:val="312"/>
          <w:jc w:val="center"/>
        </w:trPr>
        <w:tc>
          <w:tcPr>
            <w:tcW w:w="1247" w:type="dxa"/>
          </w:tcPr>
          <w:p w14:paraId="723BC67A" w14:textId="399B6E27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7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64867DA3" w14:textId="45DCC0A2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86.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168EBBF8" w14:textId="531B6CEB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53</w:t>
            </w:r>
          </w:p>
        </w:tc>
      </w:tr>
      <w:tr w:rsidR="00B253CD" w:rsidRPr="007D0A10" w14:paraId="63696A77" w14:textId="77777777" w:rsidTr="004632FB">
        <w:trPr>
          <w:trHeight w:val="312"/>
          <w:jc w:val="center"/>
        </w:trPr>
        <w:tc>
          <w:tcPr>
            <w:tcW w:w="1247" w:type="dxa"/>
          </w:tcPr>
          <w:p w14:paraId="22E0ABBE" w14:textId="1ADDAFBA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3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10716C1E" w14:textId="0CCA6B3F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92.4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6A4D6FCC" w14:textId="7EEDC21D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4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B253CD" w:rsidRPr="007D0A10" w14:paraId="441D4ED5" w14:textId="77777777" w:rsidTr="004632FB">
        <w:trPr>
          <w:trHeight w:val="312"/>
          <w:jc w:val="center"/>
        </w:trPr>
        <w:tc>
          <w:tcPr>
            <w:tcW w:w="1247" w:type="dxa"/>
          </w:tcPr>
          <w:p w14:paraId="70050856" w14:textId="45AB3914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1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5E2653C3" w14:textId="0C6238D9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21.6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7F683554" w14:textId="023CD55D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06</w:t>
            </w:r>
          </w:p>
        </w:tc>
      </w:tr>
      <w:tr w:rsidR="00B253CD" w:rsidRPr="007D0A10" w14:paraId="08908148" w14:textId="77777777" w:rsidTr="004632FB">
        <w:trPr>
          <w:trHeight w:val="312"/>
          <w:jc w:val="center"/>
        </w:trPr>
        <w:tc>
          <w:tcPr>
            <w:tcW w:w="1247" w:type="dxa"/>
          </w:tcPr>
          <w:p w14:paraId="6ADC8B25" w14:textId="54B98B2E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0.5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3366203D" w14:textId="371503CF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38.3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6FEF9C59" w14:textId="43C3E33F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2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</w:tr>
      <w:tr w:rsidR="00B253CD" w:rsidRPr="007D0A10" w14:paraId="4CD0F2D9" w14:textId="77777777" w:rsidTr="004632FB">
        <w:trPr>
          <w:trHeight w:val="312"/>
          <w:jc w:val="center"/>
        </w:trPr>
        <w:tc>
          <w:tcPr>
            <w:tcW w:w="1247" w:type="dxa"/>
          </w:tcPr>
          <w:p w14:paraId="1FAE14BA" w14:textId="6D1D5886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1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2ABC6D24" w14:textId="7C479561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46.8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19B3CA95" w14:textId="4CF1D090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14</w:t>
            </w:r>
          </w:p>
        </w:tc>
      </w:tr>
      <w:tr w:rsidR="00B253CD" w:rsidRPr="007D0A10" w14:paraId="2A7B72B4" w14:textId="77777777" w:rsidTr="004632FB">
        <w:trPr>
          <w:trHeight w:val="312"/>
          <w:jc w:val="center"/>
        </w:trPr>
        <w:tc>
          <w:tcPr>
            <w:tcW w:w="1247" w:type="dxa"/>
          </w:tcPr>
          <w:p w14:paraId="54371DAB" w14:textId="19D9ED57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2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0701471A" w14:textId="73D49F70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46.</w:t>
            </w:r>
            <w:r w:rsidR="00F9282E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571162DF" w14:textId="27935C75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9</w:t>
            </w:r>
            <w:r w:rsidR="00F9282E">
              <w:rPr>
                <w:rFonts w:ascii="Times New Roman" w:hAnsi="Times New Roman"/>
                <w:szCs w:val="18"/>
              </w:rPr>
              <w:t>3</w:t>
            </w:r>
          </w:p>
        </w:tc>
      </w:tr>
      <w:tr w:rsidR="00B253CD" w:rsidRPr="007D0A10" w14:paraId="0C2F0822" w14:textId="77777777" w:rsidTr="004632FB">
        <w:trPr>
          <w:trHeight w:val="312"/>
          <w:jc w:val="center"/>
        </w:trPr>
        <w:tc>
          <w:tcPr>
            <w:tcW w:w="1247" w:type="dxa"/>
          </w:tcPr>
          <w:p w14:paraId="24BE7BC7" w14:textId="5872E25E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3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5CEC2C5F" w14:textId="6C7D6193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54.8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6B6F0F34" w14:textId="2FD10232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3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</w:tr>
      <w:tr w:rsidR="00B253CD" w:rsidRPr="007D0A10" w14:paraId="77EF6C8B" w14:textId="77777777" w:rsidTr="004632FB">
        <w:trPr>
          <w:trHeight w:val="312"/>
          <w:jc w:val="center"/>
        </w:trPr>
        <w:tc>
          <w:tcPr>
            <w:tcW w:w="1247" w:type="dxa"/>
          </w:tcPr>
          <w:p w14:paraId="0AF72160" w14:textId="4A632017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4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0357BED9" w14:textId="04287244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93.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58412AAD" w14:textId="0AC342C9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2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</w:tr>
      <w:tr w:rsidR="00B253CD" w:rsidRPr="007D0A10" w14:paraId="052D796E" w14:textId="77777777" w:rsidTr="004632FB">
        <w:trPr>
          <w:trHeight w:val="312"/>
          <w:jc w:val="center"/>
        </w:trPr>
        <w:tc>
          <w:tcPr>
            <w:tcW w:w="1247" w:type="dxa"/>
          </w:tcPr>
          <w:p w14:paraId="2A80D401" w14:textId="57D2FA6E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6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37241605" w14:textId="49ADF8F8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61.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7E6D8BAA" w14:textId="56FA2440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2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</w:tr>
      <w:tr w:rsidR="00B253CD" w:rsidRPr="007D0A10" w14:paraId="5A50EDAD" w14:textId="77777777" w:rsidTr="004632FB">
        <w:trPr>
          <w:trHeight w:val="312"/>
          <w:jc w:val="center"/>
        </w:trPr>
        <w:tc>
          <w:tcPr>
            <w:tcW w:w="1247" w:type="dxa"/>
          </w:tcPr>
          <w:p w14:paraId="004AC0AD" w14:textId="53DE3343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9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3C98112E" w14:textId="3A2FD4FD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31.1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30D7EF99" w14:textId="5B5A289D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1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</w:tr>
      <w:tr w:rsidR="00B253CD" w:rsidRPr="007D0A10" w14:paraId="12F0013B" w14:textId="77777777" w:rsidTr="004632FB">
        <w:trPr>
          <w:trHeight w:val="312"/>
          <w:jc w:val="center"/>
        </w:trPr>
        <w:tc>
          <w:tcPr>
            <w:tcW w:w="1247" w:type="dxa"/>
          </w:tcPr>
          <w:p w14:paraId="5E076530" w14:textId="0E61815C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12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6DBAE84D" w14:textId="2FFA09CB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34.9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366EC5BD" w14:textId="2CD4F191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18</w:t>
            </w:r>
          </w:p>
        </w:tc>
      </w:tr>
      <w:tr w:rsidR="00B253CD" w:rsidRPr="007D0A10" w14:paraId="0DBCC7FC" w14:textId="77777777" w:rsidTr="004632FB">
        <w:trPr>
          <w:trHeight w:val="312"/>
          <w:jc w:val="center"/>
        </w:trPr>
        <w:tc>
          <w:tcPr>
            <w:tcW w:w="1247" w:type="dxa"/>
          </w:tcPr>
          <w:p w14:paraId="1046B71F" w14:textId="4DAC6F1A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24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1C6BE6B7" w14:textId="2FC2FC17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6.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727EA962" w14:textId="7B791F7F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7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B253CD" w:rsidRPr="007D0A10" w14:paraId="2FBFAB9F" w14:textId="77777777" w:rsidTr="004632FB">
        <w:trPr>
          <w:trHeight w:val="312"/>
          <w:jc w:val="center"/>
        </w:trPr>
        <w:tc>
          <w:tcPr>
            <w:tcW w:w="1247" w:type="dxa"/>
          </w:tcPr>
          <w:p w14:paraId="0B6B7136" w14:textId="6B2F19A0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48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1E50CCE4" w14:textId="4FF94F8A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19.0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1CD10D78" w14:textId="006D22FF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.3</w:t>
            </w:r>
            <w:r w:rsidR="00F9282E">
              <w:rPr>
                <w:rFonts w:ascii="Times New Roman" w:hAnsi="Times New Roman"/>
                <w:szCs w:val="18"/>
              </w:rPr>
              <w:t>8</w:t>
            </w:r>
          </w:p>
        </w:tc>
      </w:tr>
      <w:tr w:rsidR="00B253CD" w:rsidRPr="007D0A10" w14:paraId="4235622B" w14:textId="77777777" w:rsidTr="004632FB">
        <w:trPr>
          <w:trHeight w:val="312"/>
          <w:jc w:val="center"/>
        </w:trPr>
        <w:tc>
          <w:tcPr>
            <w:tcW w:w="1247" w:type="dxa"/>
          </w:tcPr>
          <w:p w14:paraId="22324F41" w14:textId="08F6FF85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72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6727C974" w14:textId="0F8B9705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57.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7C68470C" w14:textId="75E4338D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98</w:t>
            </w:r>
          </w:p>
        </w:tc>
      </w:tr>
      <w:tr w:rsidR="00B253CD" w:rsidRPr="007D0A10" w14:paraId="4565F4A3" w14:textId="77777777" w:rsidTr="004632FB">
        <w:trPr>
          <w:trHeight w:val="312"/>
          <w:jc w:val="center"/>
        </w:trPr>
        <w:tc>
          <w:tcPr>
            <w:tcW w:w="1247" w:type="dxa"/>
          </w:tcPr>
          <w:p w14:paraId="36549214" w14:textId="06B5567B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1503D8CD" w14:textId="6B913F02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69.</w:t>
            </w:r>
            <w:r w:rsidR="00F9282E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4FA0E765" w14:textId="219C8750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.2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</w:tr>
      <w:tr w:rsidR="00B253CD" w:rsidRPr="007D0A10" w14:paraId="5E0A5206" w14:textId="77777777" w:rsidTr="004632FB">
        <w:trPr>
          <w:trHeight w:val="312"/>
          <w:jc w:val="center"/>
        </w:trPr>
        <w:tc>
          <w:tcPr>
            <w:tcW w:w="1247" w:type="dxa"/>
          </w:tcPr>
          <w:p w14:paraId="507E5160" w14:textId="75C352E5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7366F0BF" w14:textId="169EB475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9.2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4F2EBFEE" w14:textId="67FEC323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0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B253CD" w:rsidRPr="007D0A10" w14:paraId="325EA386" w14:textId="77777777" w:rsidTr="004632FB">
        <w:trPr>
          <w:trHeight w:val="312"/>
          <w:jc w:val="center"/>
        </w:trPr>
        <w:tc>
          <w:tcPr>
            <w:tcW w:w="1247" w:type="dxa"/>
          </w:tcPr>
          <w:p w14:paraId="654B47FE" w14:textId="61500D75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4CF99AF4" w14:textId="2C0D4ABE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4.9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1EBA5643" w14:textId="2346D069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</w:t>
            </w:r>
            <w:r w:rsidR="00F9282E">
              <w:rPr>
                <w:rFonts w:ascii="Times New Roman" w:hAnsi="Times New Roman"/>
                <w:szCs w:val="18"/>
              </w:rPr>
              <w:t>66</w:t>
            </w:r>
          </w:p>
        </w:tc>
      </w:tr>
      <w:tr w:rsidR="00B253CD" w:rsidRPr="007D0A10" w14:paraId="45F51396" w14:textId="77777777" w:rsidTr="004632FB">
        <w:trPr>
          <w:trHeight w:val="312"/>
          <w:jc w:val="center"/>
        </w:trPr>
        <w:tc>
          <w:tcPr>
            <w:tcW w:w="1247" w:type="dxa"/>
          </w:tcPr>
          <w:p w14:paraId="224A4EC2" w14:textId="57211B7E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73B42152" w14:textId="65B7C43A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54.</w:t>
            </w:r>
            <w:r w:rsidR="00F9282E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606F383B" w14:textId="6EB60337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76</w:t>
            </w:r>
          </w:p>
        </w:tc>
      </w:tr>
      <w:tr w:rsidR="00B253CD" w:rsidRPr="007D0A10" w14:paraId="2429FE70" w14:textId="77777777" w:rsidTr="004632FB">
        <w:trPr>
          <w:trHeight w:val="312"/>
          <w:jc w:val="center"/>
        </w:trPr>
        <w:tc>
          <w:tcPr>
            <w:tcW w:w="1247" w:type="dxa"/>
          </w:tcPr>
          <w:p w14:paraId="289459C7" w14:textId="2C289062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2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65FD2A65" w14:textId="52B46888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11.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3C505AC7" w14:textId="71D13B2D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7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</w:tr>
      <w:tr w:rsidR="00B253CD" w:rsidRPr="007D0A10" w14:paraId="674CFDE7" w14:textId="77777777" w:rsidTr="004632FB">
        <w:trPr>
          <w:trHeight w:val="312"/>
          <w:jc w:val="center"/>
        </w:trPr>
        <w:tc>
          <w:tcPr>
            <w:tcW w:w="1247" w:type="dxa"/>
          </w:tcPr>
          <w:p w14:paraId="150D6C46" w14:textId="2B37D0C0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7A12D0D9" w14:textId="32D812FC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54.</w:t>
            </w:r>
            <w:r w:rsidR="00F9282E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3EE2FD95" w14:textId="7E0DC4CB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5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B253CD" w:rsidRPr="007D0A10" w14:paraId="7F31FB97" w14:textId="77777777" w:rsidTr="004632FB">
        <w:trPr>
          <w:trHeight w:val="312"/>
          <w:jc w:val="center"/>
        </w:trPr>
        <w:tc>
          <w:tcPr>
            <w:tcW w:w="1247" w:type="dxa"/>
          </w:tcPr>
          <w:p w14:paraId="679496DE" w14:textId="175024BA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0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0FB57118" w14:textId="481BBE8B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36.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3EC067F5" w14:textId="7143A976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82</w:t>
            </w:r>
          </w:p>
        </w:tc>
      </w:tr>
      <w:tr w:rsidR="00B253CD" w:rsidRPr="007D0A10" w14:paraId="6FE546DA" w14:textId="77777777" w:rsidTr="004632FB">
        <w:trPr>
          <w:trHeight w:val="312"/>
          <w:jc w:val="center"/>
        </w:trPr>
        <w:tc>
          <w:tcPr>
            <w:tcW w:w="1247" w:type="dxa"/>
            <w:tcBorders>
              <w:bottom w:val="single" w:sz="4" w:space="0" w:color="auto"/>
            </w:tcBorders>
          </w:tcPr>
          <w:p w14:paraId="4423B46D" w14:textId="789DB847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0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8DC1AC" w14:textId="5091606A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36.2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4BBA07" w14:textId="1A29B0C1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2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</w:tr>
      <w:tr w:rsidR="00B253CD" w:rsidRPr="007D0A10" w14:paraId="1D99EE8F" w14:textId="77777777" w:rsidTr="004632FB">
        <w:trPr>
          <w:trHeight w:val="312"/>
          <w:jc w:val="center"/>
        </w:trPr>
        <w:tc>
          <w:tcPr>
            <w:tcW w:w="1247" w:type="dxa"/>
            <w:tcBorders>
              <w:top w:val="single" w:sz="4" w:space="0" w:color="auto"/>
            </w:tcBorders>
          </w:tcPr>
          <w:p w14:paraId="72503957" w14:textId="1EF1C0A1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p-Value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49DBFD4D" w14:textId="7E7422AF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1791403A" w14:textId="77777777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</w:p>
        </w:tc>
      </w:tr>
      <w:tr w:rsidR="00D234A9" w:rsidRPr="007D0A10" w14:paraId="69DE6EC2" w14:textId="77777777" w:rsidTr="004632FB">
        <w:trPr>
          <w:trHeight w:val="312"/>
          <w:jc w:val="center"/>
        </w:trPr>
        <w:tc>
          <w:tcPr>
            <w:tcW w:w="1247" w:type="dxa"/>
          </w:tcPr>
          <w:p w14:paraId="4F2C096F" w14:textId="0536BCAB" w:rsidR="00D234A9" w:rsidRPr="007D0A10" w:rsidRDefault="00D234A9" w:rsidP="00D234A9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Group</w:t>
            </w:r>
          </w:p>
        </w:tc>
        <w:tc>
          <w:tcPr>
            <w:tcW w:w="1926" w:type="dxa"/>
          </w:tcPr>
          <w:p w14:paraId="35619999" w14:textId="2F348A86" w:rsidR="00D234A9" w:rsidRPr="007D0A10" w:rsidRDefault="00D234A9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eastAsia="SimSun" w:hAnsi="Times New Roman"/>
                <w:szCs w:val="18"/>
              </w:rPr>
              <w:t>0.785</w:t>
            </w:r>
          </w:p>
        </w:tc>
        <w:tc>
          <w:tcPr>
            <w:tcW w:w="1926" w:type="dxa"/>
          </w:tcPr>
          <w:p w14:paraId="7C4E5E84" w14:textId="772358C7" w:rsidR="00D234A9" w:rsidRPr="007D0A10" w:rsidRDefault="00D234A9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eastAsia="SimSun" w:hAnsi="Times New Roman"/>
                <w:szCs w:val="18"/>
              </w:rPr>
              <w:t>0.387</w:t>
            </w:r>
          </w:p>
        </w:tc>
      </w:tr>
      <w:tr w:rsidR="00D234A9" w:rsidRPr="007D0A10" w14:paraId="123481DC" w14:textId="77777777" w:rsidTr="004632FB">
        <w:trPr>
          <w:trHeight w:val="312"/>
          <w:jc w:val="center"/>
        </w:trPr>
        <w:tc>
          <w:tcPr>
            <w:tcW w:w="1247" w:type="dxa"/>
          </w:tcPr>
          <w:p w14:paraId="391E51C8" w14:textId="6C588B90" w:rsidR="00D234A9" w:rsidRPr="007D0A10" w:rsidRDefault="00D234A9" w:rsidP="00D234A9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Time</w:t>
            </w:r>
          </w:p>
        </w:tc>
        <w:tc>
          <w:tcPr>
            <w:tcW w:w="1926" w:type="dxa"/>
          </w:tcPr>
          <w:p w14:paraId="154BEF22" w14:textId="280F4131" w:rsidR="00D234A9" w:rsidRPr="007D0A10" w:rsidRDefault="00D234A9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b/>
                <w:szCs w:val="18"/>
              </w:rPr>
            </w:pPr>
            <w:r w:rsidRPr="007D0A10">
              <w:rPr>
                <w:rFonts w:ascii="Times New Roman" w:eastAsia="SimSun" w:hAnsi="Times New Roman"/>
                <w:b/>
                <w:szCs w:val="18"/>
              </w:rPr>
              <w:t>&lt;0.001</w:t>
            </w:r>
          </w:p>
        </w:tc>
        <w:tc>
          <w:tcPr>
            <w:tcW w:w="1926" w:type="dxa"/>
          </w:tcPr>
          <w:p w14:paraId="1D2198FC" w14:textId="7E90CE9C" w:rsidR="00D234A9" w:rsidRPr="007D0A10" w:rsidRDefault="00D234A9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b/>
                <w:szCs w:val="18"/>
              </w:rPr>
            </w:pPr>
            <w:r w:rsidRPr="007D0A10">
              <w:rPr>
                <w:rFonts w:ascii="Times New Roman" w:eastAsia="SimSun" w:hAnsi="Times New Roman"/>
                <w:b/>
                <w:szCs w:val="18"/>
              </w:rPr>
              <w:t>&lt;0.001</w:t>
            </w:r>
          </w:p>
        </w:tc>
      </w:tr>
      <w:tr w:rsidR="00D234A9" w:rsidRPr="007D0A10" w14:paraId="48F93EE7" w14:textId="77777777" w:rsidTr="004632FB">
        <w:trPr>
          <w:trHeight w:val="312"/>
          <w:jc w:val="center"/>
        </w:trPr>
        <w:tc>
          <w:tcPr>
            <w:tcW w:w="1247" w:type="dxa"/>
          </w:tcPr>
          <w:p w14:paraId="7FB98E31" w14:textId="3C345311" w:rsidR="00D234A9" w:rsidRPr="007D0A10" w:rsidRDefault="00D234A9" w:rsidP="00D234A9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Group*Time</w:t>
            </w:r>
          </w:p>
        </w:tc>
        <w:tc>
          <w:tcPr>
            <w:tcW w:w="1926" w:type="dxa"/>
          </w:tcPr>
          <w:p w14:paraId="036685EE" w14:textId="228DCB3B" w:rsidR="00D234A9" w:rsidRPr="007D0A10" w:rsidRDefault="00D234A9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eastAsia="SimSun" w:hAnsi="Times New Roman"/>
                <w:szCs w:val="18"/>
              </w:rPr>
              <w:t>0.260</w:t>
            </w:r>
          </w:p>
        </w:tc>
        <w:tc>
          <w:tcPr>
            <w:tcW w:w="1926" w:type="dxa"/>
          </w:tcPr>
          <w:p w14:paraId="0F2CA6FF" w14:textId="175490C1" w:rsidR="00D234A9" w:rsidRPr="007D0A10" w:rsidRDefault="00D234A9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eastAsia="SimSun" w:hAnsi="Times New Roman"/>
                <w:szCs w:val="18"/>
              </w:rPr>
              <w:t>0.868</w:t>
            </w:r>
          </w:p>
        </w:tc>
      </w:tr>
      <w:tr w:rsidR="00B253CD" w:rsidRPr="007D0A10" w14:paraId="216B8D50" w14:textId="77777777" w:rsidTr="004632FB">
        <w:trPr>
          <w:trHeight w:val="312"/>
          <w:jc w:val="center"/>
        </w:trPr>
        <w:tc>
          <w:tcPr>
            <w:tcW w:w="1247" w:type="dxa"/>
            <w:tcBorders>
              <w:bottom w:val="single" w:sz="4" w:space="0" w:color="auto"/>
            </w:tcBorders>
          </w:tcPr>
          <w:p w14:paraId="2E2A1825" w14:textId="56C6AD43" w:rsidR="00B253CD" w:rsidRPr="007D0A10" w:rsidRDefault="00B253CD" w:rsidP="00982D97">
            <w:pPr>
              <w:pStyle w:val="MDPI41tablecaption"/>
              <w:spacing w:before="0"/>
              <w:ind w:left="0" w:right="0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PSE</w:t>
            </w:r>
            <w:r w:rsidR="005F5878" w:rsidRPr="007D0A10">
              <w:rPr>
                <w:rFonts w:ascii="Times New Roman" w:hAnsi="Times New Roman"/>
                <w:szCs w:val="18"/>
                <w:vertAlign w:val="superscript"/>
              </w:rPr>
              <w:t>2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CEEF0CC" w14:textId="6E8C0972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eastAsia="SimSun" w:hAnsi="Times New Roman"/>
                <w:szCs w:val="18"/>
              </w:rPr>
              <w:t>20.94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5988386" w14:textId="5E9A6929" w:rsidR="00B253CD" w:rsidRPr="007D0A10" w:rsidRDefault="00B253CD" w:rsidP="005C52AE">
            <w:pPr>
              <w:pStyle w:val="MDPI41tablecaption"/>
              <w:spacing w:before="0"/>
              <w:ind w:left="0" w:right="0"/>
              <w:jc w:val="center"/>
              <w:rPr>
                <w:rFonts w:ascii="Times New Roman" w:eastAsia="SimSun" w:hAnsi="Times New Roman"/>
                <w:szCs w:val="18"/>
              </w:rPr>
            </w:pPr>
            <w:r w:rsidRPr="007D0A10">
              <w:rPr>
                <w:rFonts w:ascii="Times New Roman" w:eastAsia="SimSun" w:hAnsi="Times New Roman"/>
                <w:szCs w:val="18"/>
              </w:rPr>
              <w:t>0.098</w:t>
            </w:r>
          </w:p>
        </w:tc>
      </w:tr>
    </w:tbl>
    <w:p w14:paraId="3D14E622" w14:textId="0B33891C" w:rsidR="00686F22" w:rsidRDefault="00686F22" w:rsidP="00317CAB">
      <w:pPr>
        <w:pStyle w:val="MDPI51figurecaption"/>
        <w:ind w:left="0" w:right="0"/>
        <w:rPr>
          <w:rFonts w:ascii="Times New Roman" w:hAnsi="Times New Roman"/>
          <w:sz w:val="24"/>
          <w:szCs w:val="24"/>
          <w:lang w:val="en-GB"/>
        </w:rPr>
      </w:pPr>
      <w:r w:rsidRPr="0011612C">
        <w:rPr>
          <w:rFonts w:ascii="Times New Roman" w:hAnsi="Times New Roman"/>
          <w:sz w:val="24"/>
          <w:szCs w:val="24"/>
          <w:lang w:val="en-GB"/>
        </w:rPr>
        <w:t xml:space="preserve">Data are shown as least square means. </w:t>
      </w:r>
      <w:r w:rsidRPr="0011612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day/hours relative to parturition, </w:t>
      </w:r>
      <w:r w:rsidRPr="0011612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pooled standard error</w:t>
      </w:r>
      <w:r w:rsidR="00A06A47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A06A47" w:rsidRPr="00A06A47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="00A06A47">
        <w:rPr>
          <w:rFonts w:ascii="Times New Roman" w:hAnsi="Times New Roman"/>
          <w:sz w:val="24"/>
          <w:szCs w:val="24"/>
          <w:lang w:val="en-GB"/>
        </w:rPr>
        <w:t xml:space="preserve"> reactive oxygen species, </w:t>
      </w:r>
      <w:r w:rsidR="005C52AE">
        <w:rPr>
          <w:rFonts w:ascii="Times New Roman" w:eastAsia="SimSun" w:hAnsi="Times New Roman"/>
          <w:sz w:val="24"/>
          <w:szCs w:val="24"/>
          <w:vertAlign w:val="superscript"/>
          <w:lang w:val="en-GB"/>
        </w:rPr>
        <w:t>4</w:t>
      </w:r>
      <w:r w:rsidR="00A06A47" w:rsidRPr="00A06A47">
        <w:rPr>
          <w:rFonts w:ascii="Times New Roman" w:eastAsia="SimSun" w:hAnsi="Times New Roman"/>
          <w:sz w:val="24"/>
          <w:szCs w:val="24"/>
          <w:lang w:val="en-GB"/>
        </w:rPr>
        <w:t xml:space="preserve"> </w:t>
      </w:r>
      <w:r w:rsidR="00A06A47">
        <w:rPr>
          <w:rFonts w:ascii="Times New Roman" w:eastAsia="SimSun" w:hAnsi="Times New Roman"/>
          <w:sz w:val="24"/>
          <w:szCs w:val="24"/>
          <w:lang w:val="en-GB"/>
        </w:rPr>
        <w:t>mean fluorescence intensity</w:t>
      </w:r>
      <w:r w:rsidRPr="00A06A47">
        <w:rPr>
          <w:rFonts w:ascii="Times New Roman" w:hAnsi="Times New Roman"/>
          <w:sz w:val="24"/>
          <w:szCs w:val="24"/>
          <w:lang w:val="en-GB"/>
        </w:rPr>
        <w:t>.</w:t>
      </w:r>
    </w:p>
    <w:p w14:paraId="0B0B1494" w14:textId="5D9A93B5" w:rsidR="00414505" w:rsidRPr="0011612C" w:rsidRDefault="00414505" w:rsidP="00414505">
      <w:pPr>
        <w:pStyle w:val="MDPI41tablecaption"/>
        <w:ind w:left="0" w:right="0"/>
        <w:rPr>
          <w:rFonts w:ascii="Times New Roman" w:eastAsia="SimSun" w:hAnsi="Times New Roman"/>
          <w:sz w:val="24"/>
          <w:szCs w:val="24"/>
          <w:lang w:val="en-GB"/>
        </w:rPr>
      </w:pPr>
      <w:r>
        <w:rPr>
          <w:rFonts w:ascii="Times New Roman" w:eastAsia="SimSun" w:hAnsi="Times New Roman"/>
          <w:b/>
          <w:sz w:val="24"/>
          <w:szCs w:val="24"/>
          <w:lang w:val="en-GB"/>
        </w:rPr>
        <w:lastRenderedPageBreak/>
        <w:t>Supplementa</w:t>
      </w:r>
      <w:r w:rsidR="007D0A10">
        <w:rPr>
          <w:rFonts w:ascii="Times New Roman" w:eastAsia="SimSun" w:hAnsi="Times New Roman"/>
          <w:b/>
          <w:sz w:val="24"/>
          <w:szCs w:val="24"/>
          <w:lang w:val="en-GB"/>
        </w:rPr>
        <w:t>ry</w:t>
      </w:r>
      <w:r>
        <w:rPr>
          <w:rFonts w:ascii="Times New Roman" w:eastAsia="SimSun" w:hAnsi="Times New Roman"/>
          <w:b/>
          <w:sz w:val="24"/>
          <w:szCs w:val="24"/>
          <w:lang w:val="en-GB"/>
        </w:rPr>
        <w:t xml:space="preserve"> </w:t>
      </w:r>
      <w:r w:rsidRPr="0011612C">
        <w:rPr>
          <w:rFonts w:ascii="Times New Roman" w:eastAsia="SimSun" w:hAnsi="Times New Roman"/>
          <w:b/>
          <w:sz w:val="24"/>
          <w:szCs w:val="24"/>
          <w:lang w:val="en-GB"/>
        </w:rPr>
        <w:t>Table</w:t>
      </w:r>
      <w:r w:rsidRPr="0011612C">
        <w:rPr>
          <w:rFonts w:ascii="Times New Roman" w:eastAsia="SimSun" w:hAnsi="Times New Roman"/>
          <w:b/>
          <w:sz w:val="24"/>
          <w:szCs w:val="24"/>
        </w:rPr>
        <w:t xml:space="preserve"> </w:t>
      </w:r>
      <w:r w:rsidR="00815DF6">
        <w:rPr>
          <w:rFonts w:ascii="Times New Roman" w:eastAsia="SimSun" w:hAnsi="Times New Roman"/>
          <w:b/>
          <w:sz w:val="24"/>
          <w:szCs w:val="24"/>
        </w:rPr>
        <w:t>4</w:t>
      </w:r>
      <w:r w:rsidRPr="0011612C">
        <w:rPr>
          <w:rFonts w:ascii="Times New Roman" w:eastAsia="SimSun" w:hAnsi="Times New Roman"/>
          <w:b/>
          <w:sz w:val="24"/>
          <w:szCs w:val="24"/>
        </w:rPr>
        <w:t>:</w:t>
      </w:r>
      <w:r w:rsidRPr="0011612C">
        <w:rPr>
          <w:rFonts w:ascii="Times New Roman" w:eastAsia="SimSun" w:hAnsi="Times New Roman"/>
          <w:sz w:val="24"/>
          <w:szCs w:val="24"/>
        </w:rPr>
        <w:t xml:space="preserve"> 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Effects of dietary L-carnitine on </w:t>
      </w:r>
      <w:r w:rsidRPr="0011612C">
        <w:rPr>
          <w:rFonts w:ascii="Times New Roman" w:eastAsia="SimSun" w:hAnsi="Times New Roman"/>
          <w:sz w:val="24"/>
          <w:szCs w:val="24"/>
        </w:rPr>
        <w:t>leukocyte</w:t>
      </w:r>
      <w:r>
        <w:rPr>
          <w:rFonts w:ascii="Times New Roman" w:eastAsia="SimSun" w:hAnsi="Times New Roman"/>
          <w:sz w:val="24"/>
          <w:szCs w:val="24"/>
        </w:rPr>
        <w:t xml:space="preserve"> subpopulation</w:t>
      </w:r>
      <w:r w:rsidR="00B109D3">
        <w:rPr>
          <w:rFonts w:ascii="Times New Roman" w:eastAsia="SimSun" w:hAnsi="Times New Roman"/>
          <w:sz w:val="24"/>
          <w:szCs w:val="24"/>
        </w:rPr>
        <w:t>, measured</w:t>
      </w:r>
      <w:r w:rsidR="00DF4DEE">
        <w:rPr>
          <w:rFonts w:ascii="Times New Roman" w:eastAsia="SimSun" w:hAnsi="Times New Roman"/>
          <w:sz w:val="24"/>
          <w:szCs w:val="24"/>
        </w:rPr>
        <w:t xml:space="preserve"> by </w:t>
      </w:r>
      <w:r w:rsidR="00B109D3">
        <w:rPr>
          <w:rFonts w:ascii="Times New Roman" w:eastAsia="SimSun" w:hAnsi="Times New Roman"/>
          <w:sz w:val="24"/>
          <w:szCs w:val="24"/>
        </w:rPr>
        <w:t>antibody staining by cluster of differentiation (CD),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on dairy cows fed diet supplemented with (CAR) or without (CON) L-carnitine from 6 weeks before until 15 weeks after calving.</w:t>
      </w:r>
      <w:r w:rsidR="005C52AE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7037" w:type="dxa"/>
        <w:jc w:val="center"/>
        <w:tblLook w:val="04A0" w:firstRow="1" w:lastRow="0" w:firstColumn="1" w:lastColumn="0" w:noHBand="0" w:noVBand="1"/>
      </w:tblPr>
      <w:tblGrid>
        <w:gridCol w:w="1247"/>
        <w:gridCol w:w="1143"/>
        <w:gridCol w:w="1143"/>
        <w:gridCol w:w="1143"/>
        <w:gridCol w:w="1143"/>
        <w:gridCol w:w="1218"/>
      </w:tblGrid>
      <w:tr w:rsidR="00E55553" w:rsidRPr="007D0A10" w14:paraId="250E0ADC" w14:textId="4B3B38BE" w:rsidTr="004632FB">
        <w:trPr>
          <w:trHeight w:val="737"/>
          <w:jc w:val="center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1349A" w14:textId="378B0632" w:rsidR="00E55553" w:rsidRPr="007D0A10" w:rsidRDefault="00E55553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 xml:space="preserve">Days/ </w:t>
            </w:r>
            <w:r w:rsidRPr="007D0A10">
              <w:rPr>
                <w:rFonts w:ascii="Times New Roman" w:hAnsi="Times New Roman"/>
                <w:b/>
                <w:szCs w:val="18"/>
                <w:u w:val="single"/>
              </w:rPr>
              <w:t>Hours</w:t>
            </w:r>
            <w:r w:rsidRPr="007D0A10">
              <w:rPr>
                <w:rFonts w:ascii="Times New Roman" w:hAnsi="Times New Roman"/>
                <w:b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BD2AE" w14:textId="31DF4D50" w:rsidR="00E55553" w:rsidRPr="007D0A10" w:rsidRDefault="00E55553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CD21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(%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E5C24" w14:textId="4AC4A44D" w:rsidR="00E55553" w:rsidRPr="007D0A10" w:rsidRDefault="00E55553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MFI</w:t>
            </w:r>
            <w:r w:rsidR="00B109D3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of CD21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19F87" w14:textId="4E7AC083" w:rsidR="00E55553" w:rsidRPr="007D0A10" w:rsidRDefault="00E55553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MFI</w:t>
            </w:r>
            <w:r w:rsidR="00B109D3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of CD4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1DEB4" w14:textId="4589456D" w:rsidR="00E55553" w:rsidRPr="007D0A10" w:rsidRDefault="00E55553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MFI</w:t>
            </w:r>
            <w:r w:rsidR="00B109D3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3</w:t>
            </w:r>
            <w:r w:rsidRPr="007D0A10">
              <w:rPr>
                <w:rFonts w:ascii="Times New Roman" w:hAnsi="Times New Roman"/>
                <w:b/>
                <w:bCs/>
                <w:szCs w:val="18"/>
              </w:rPr>
              <w:t xml:space="preserve"> of CD8</w:t>
            </w:r>
            <w:r w:rsidRPr="007D0A10">
              <w:rPr>
                <w:rFonts w:ascii="Times New Roman" w:hAnsi="Times New Roman"/>
                <w:b/>
                <w:bCs/>
                <w:szCs w:val="18"/>
                <w:vertAlign w:val="superscript"/>
              </w:rPr>
              <w:t>+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58577" w14:textId="23842F9C" w:rsidR="00E55553" w:rsidRPr="007D0A10" w:rsidRDefault="00E55553" w:rsidP="00433622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bCs/>
                <w:szCs w:val="18"/>
              </w:rPr>
              <w:t>Ratio CD4/CD8</w:t>
            </w:r>
          </w:p>
        </w:tc>
      </w:tr>
      <w:tr w:rsidR="00E55553" w:rsidRPr="007D0A10" w14:paraId="5880B254" w14:textId="2FA09606" w:rsidTr="004632FB">
        <w:trPr>
          <w:jc w:val="center"/>
        </w:trPr>
        <w:tc>
          <w:tcPr>
            <w:tcW w:w="1247" w:type="dxa"/>
            <w:tcBorders>
              <w:top w:val="single" w:sz="4" w:space="0" w:color="auto"/>
            </w:tcBorders>
          </w:tcPr>
          <w:p w14:paraId="26C37197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4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2E97543" w14:textId="47E66CC5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4.6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1446926" w14:textId="0699EE4B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49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882C086" w14:textId="6BB5AC5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91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B20E032" w14:textId="40E4DB7A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9.</w:t>
            </w:r>
            <w:r w:rsidR="00F9282E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0F8166A" w14:textId="5C0C277B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</w:t>
            </w:r>
            <w:r w:rsidR="00F9282E">
              <w:rPr>
                <w:rFonts w:ascii="Times New Roman" w:hAnsi="Times New Roman"/>
                <w:szCs w:val="18"/>
              </w:rPr>
              <w:t>60</w:t>
            </w:r>
          </w:p>
        </w:tc>
      </w:tr>
      <w:tr w:rsidR="00E55553" w:rsidRPr="007D0A10" w14:paraId="6C52B343" w14:textId="5623E5B7" w:rsidTr="004632FB">
        <w:trPr>
          <w:jc w:val="center"/>
        </w:trPr>
        <w:tc>
          <w:tcPr>
            <w:tcW w:w="1247" w:type="dxa"/>
          </w:tcPr>
          <w:p w14:paraId="5C4627D7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14</w:t>
            </w:r>
          </w:p>
        </w:tc>
        <w:tc>
          <w:tcPr>
            <w:tcW w:w="1143" w:type="dxa"/>
          </w:tcPr>
          <w:p w14:paraId="0A734F75" w14:textId="6947763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3.8</w:t>
            </w:r>
          </w:p>
        </w:tc>
        <w:tc>
          <w:tcPr>
            <w:tcW w:w="1143" w:type="dxa"/>
          </w:tcPr>
          <w:p w14:paraId="04BBE1A5" w14:textId="32284DD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2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143" w:type="dxa"/>
          </w:tcPr>
          <w:p w14:paraId="36CC3BE0" w14:textId="19645BF2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</w:t>
            </w:r>
            <w:r w:rsidR="00F9282E">
              <w:rPr>
                <w:rFonts w:ascii="Times New Roman" w:hAnsi="Times New Roman"/>
                <w:szCs w:val="18"/>
              </w:rPr>
              <w:t>60</w:t>
            </w:r>
          </w:p>
        </w:tc>
        <w:tc>
          <w:tcPr>
            <w:tcW w:w="1143" w:type="dxa"/>
          </w:tcPr>
          <w:p w14:paraId="5421DE69" w14:textId="62296AF0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30.1</w:t>
            </w:r>
          </w:p>
        </w:tc>
        <w:tc>
          <w:tcPr>
            <w:tcW w:w="1218" w:type="dxa"/>
          </w:tcPr>
          <w:p w14:paraId="15580208" w14:textId="595383E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63</w:t>
            </w:r>
          </w:p>
        </w:tc>
      </w:tr>
      <w:tr w:rsidR="00E55553" w:rsidRPr="007D0A10" w14:paraId="03E38D2F" w14:textId="6F3EE364" w:rsidTr="004632FB">
        <w:trPr>
          <w:jc w:val="center"/>
        </w:trPr>
        <w:tc>
          <w:tcPr>
            <w:tcW w:w="1247" w:type="dxa"/>
          </w:tcPr>
          <w:p w14:paraId="3BB400AF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7</w:t>
            </w:r>
          </w:p>
        </w:tc>
        <w:tc>
          <w:tcPr>
            <w:tcW w:w="1143" w:type="dxa"/>
          </w:tcPr>
          <w:p w14:paraId="038B106C" w14:textId="4C6979D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2.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1143" w:type="dxa"/>
          </w:tcPr>
          <w:p w14:paraId="0901A05B" w14:textId="4F3EF763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01</w:t>
            </w:r>
          </w:p>
        </w:tc>
        <w:tc>
          <w:tcPr>
            <w:tcW w:w="1143" w:type="dxa"/>
          </w:tcPr>
          <w:p w14:paraId="1E71817A" w14:textId="3A2823C3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93</w:t>
            </w:r>
          </w:p>
        </w:tc>
        <w:tc>
          <w:tcPr>
            <w:tcW w:w="1143" w:type="dxa"/>
          </w:tcPr>
          <w:p w14:paraId="0380E490" w14:textId="7739DDD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7.2</w:t>
            </w:r>
          </w:p>
        </w:tc>
        <w:tc>
          <w:tcPr>
            <w:tcW w:w="1218" w:type="dxa"/>
          </w:tcPr>
          <w:p w14:paraId="5702076C" w14:textId="73F9310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61</w:t>
            </w:r>
          </w:p>
        </w:tc>
      </w:tr>
      <w:tr w:rsidR="00E55553" w:rsidRPr="007D0A10" w14:paraId="7DDD4595" w14:textId="3D1E4C00" w:rsidTr="004632FB">
        <w:trPr>
          <w:jc w:val="center"/>
        </w:trPr>
        <w:tc>
          <w:tcPr>
            <w:tcW w:w="1247" w:type="dxa"/>
          </w:tcPr>
          <w:p w14:paraId="4BABFA79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3</w:t>
            </w:r>
          </w:p>
        </w:tc>
        <w:tc>
          <w:tcPr>
            <w:tcW w:w="1143" w:type="dxa"/>
          </w:tcPr>
          <w:p w14:paraId="1FB4C8DA" w14:textId="4FA2BEE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4.5</w:t>
            </w:r>
          </w:p>
        </w:tc>
        <w:tc>
          <w:tcPr>
            <w:tcW w:w="1143" w:type="dxa"/>
          </w:tcPr>
          <w:p w14:paraId="758A2550" w14:textId="18FC98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</w:t>
            </w:r>
            <w:r w:rsidR="00F9282E">
              <w:rPr>
                <w:rFonts w:ascii="Times New Roman" w:hAnsi="Times New Roman"/>
                <w:szCs w:val="18"/>
              </w:rPr>
              <w:t>20</w:t>
            </w:r>
          </w:p>
        </w:tc>
        <w:tc>
          <w:tcPr>
            <w:tcW w:w="1143" w:type="dxa"/>
          </w:tcPr>
          <w:p w14:paraId="4FC67143" w14:textId="3F3A4B0A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5</w:t>
            </w:r>
            <w:r w:rsidR="00F9282E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1143" w:type="dxa"/>
          </w:tcPr>
          <w:p w14:paraId="0AF3F348" w14:textId="67A72E7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.1</w:t>
            </w:r>
          </w:p>
        </w:tc>
        <w:tc>
          <w:tcPr>
            <w:tcW w:w="1218" w:type="dxa"/>
          </w:tcPr>
          <w:p w14:paraId="6E9FA72C" w14:textId="39DAC524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69</w:t>
            </w:r>
          </w:p>
        </w:tc>
      </w:tr>
      <w:tr w:rsidR="00E55553" w:rsidRPr="007D0A10" w14:paraId="5902C50C" w14:textId="65EAEB2A" w:rsidTr="004632FB">
        <w:trPr>
          <w:jc w:val="center"/>
        </w:trPr>
        <w:tc>
          <w:tcPr>
            <w:tcW w:w="1247" w:type="dxa"/>
          </w:tcPr>
          <w:p w14:paraId="2CC3560C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-1</w:t>
            </w:r>
          </w:p>
        </w:tc>
        <w:tc>
          <w:tcPr>
            <w:tcW w:w="1143" w:type="dxa"/>
          </w:tcPr>
          <w:p w14:paraId="5CC8DA02" w14:textId="77BD83A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2.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143" w:type="dxa"/>
          </w:tcPr>
          <w:p w14:paraId="20605BCA" w14:textId="2D71D1A4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32</w:t>
            </w:r>
          </w:p>
        </w:tc>
        <w:tc>
          <w:tcPr>
            <w:tcW w:w="1143" w:type="dxa"/>
          </w:tcPr>
          <w:p w14:paraId="2BAE1ECA" w14:textId="3A5D8AF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72</w:t>
            </w:r>
          </w:p>
        </w:tc>
        <w:tc>
          <w:tcPr>
            <w:tcW w:w="1143" w:type="dxa"/>
          </w:tcPr>
          <w:p w14:paraId="51DFED05" w14:textId="064DC6F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.0</w:t>
            </w:r>
          </w:p>
        </w:tc>
        <w:tc>
          <w:tcPr>
            <w:tcW w:w="1218" w:type="dxa"/>
          </w:tcPr>
          <w:p w14:paraId="4453AC38" w14:textId="18C9C9A0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89</w:t>
            </w:r>
          </w:p>
        </w:tc>
      </w:tr>
      <w:tr w:rsidR="00E55553" w:rsidRPr="007D0A10" w14:paraId="30150681" w14:textId="143D9032" w:rsidTr="004632FB">
        <w:trPr>
          <w:jc w:val="center"/>
        </w:trPr>
        <w:tc>
          <w:tcPr>
            <w:tcW w:w="1247" w:type="dxa"/>
          </w:tcPr>
          <w:p w14:paraId="5A4E3BFE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0.5</w:t>
            </w:r>
          </w:p>
        </w:tc>
        <w:tc>
          <w:tcPr>
            <w:tcW w:w="1143" w:type="dxa"/>
          </w:tcPr>
          <w:p w14:paraId="066068ED" w14:textId="63CDBE90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2.4</w:t>
            </w:r>
          </w:p>
        </w:tc>
        <w:tc>
          <w:tcPr>
            <w:tcW w:w="1143" w:type="dxa"/>
          </w:tcPr>
          <w:p w14:paraId="3BA603EB" w14:textId="528134F6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1</w:t>
            </w:r>
            <w:r w:rsidR="00F9282E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143" w:type="dxa"/>
          </w:tcPr>
          <w:p w14:paraId="6AF13492" w14:textId="1551EDD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</w:t>
            </w:r>
            <w:r w:rsidR="00F9282E">
              <w:rPr>
                <w:rFonts w:ascii="Times New Roman" w:hAnsi="Times New Roman"/>
                <w:szCs w:val="18"/>
              </w:rPr>
              <w:t>50</w:t>
            </w:r>
          </w:p>
        </w:tc>
        <w:tc>
          <w:tcPr>
            <w:tcW w:w="1143" w:type="dxa"/>
          </w:tcPr>
          <w:p w14:paraId="427ABBF3" w14:textId="519E51C5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.2</w:t>
            </w:r>
          </w:p>
        </w:tc>
        <w:tc>
          <w:tcPr>
            <w:tcW w:w="1218" w:type="dxa"/>
          </w:tcPr>
          <w:p w14:paraId="5C1516B5" w14:textId="4A349228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5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</w:tr>
      <w:tr w:rsidR="00E55553" w:rsidRPr="007D0A10" w14:paraId="6606B9B4" w14:textId="37E036B2" w:rsidTr="004632FB">
        <w:trPr>
          <w:jc w:val="center"/>
        </w:trPr>
        <w:tc>
          <w:tcPr>
            <w:tcW w:w="1247" w:type="dxa"/>
          </w:tcPr>
          <w:p w14:paraId="31A75A28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1</w:t>
            </w:r>
          </w:p>
        </w:tc>
        <w:tc>
          <w:tcPr>
            <w:tcW w:w="1143" w:type="dxa"/>
          </w:tcPr>
          <w:p w14:paraId="7C3A7B75" w14:textId="7B61F11D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2.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143" w:type="dxa"/>
          </w:tcPr>
          <w:p w14:paraId="6A9F29EB" w14:textId="41D9ADDD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06</w:t>
            </w:r>
          </w:p>
        </w:tc>
        <w:tc>
          <w:tcPr>
            <w:tcW w:w="1143" w:type="dxa"/>
          </w:tcPr>
          <w:p w14:paraId="7718044B" w14:textId="031F2044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50</w:t>
            </w:r>
          </w:p>
        </w:tc>
        <w:tc>
          <w:tcPr>
            <w:tcW w:w="1143" w:type="dxa"/>
          </w:tcPr>
          <w:p w14:paraId="6F69AEF9" w14:textId="283A148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.8</w:t>
            </w:r>
          </w:p>
        </w:tc>
        <w:tc>
          <w:tcPr>
            <w:tcW w:w="1218" w:type="dxa"/>
          </w:tcPr>
          <w:p w14:paraId="2B61E7CF" w14:textId="76BF3938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4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</w:tr>
      <w:tr w:rsidR="00E55553" w:rsidRPr="007D0A10" w14:paraId="7EF351BA" w14:textId="07F3FAD5" w:rsidTr="004632FB">
        <w:trPr>
          <w:jc w:val="center"/>
        </w:trPr>
        <w:tc>
          <w:tcPr>
            <w:tcW w:w="1247" w:type="dxa"/>
          </w:tcPr>
          <w:p w14:paraId="2B0F0F80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2</w:t>
            </w:r>
          </w:p>
        </w:tc>
        <w:tc>
          <w:tcPr>
            <w:tcW w:w="1143" w:type="dxa"/>
          </w:tcPr>
          <w:p w14:paraId="7BD2648F" w14:textId="0264A94F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2.0</w:t>
            </w:r>
          </w:p>
        </w:tc>
        <w:tc>
          <w:tcPr>
            <w:tcW w:w="1143" w:type="dxa"/>
          </w:tcPr>
          <w:p w14:paraId="5168B197" w14:textId="56EFD1B9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13</w:t>
            </w:r>
          </w:p>
        </w:tc>
        <w:tc>
          <w:tcPr>
            <w:tcW w:w="1143" w:type="dxa"/>
          </w:tcPr>
          <w:p w14:paraId="3871E092" w14:textId="5C25702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49</w:t>
            </w:r>
          </w:p>
        </w:tc>
        <w:tc>
          <w:tcPr>
            <w:tcW w:w="1143" w:type="dxa"/>
          </w:tcPr>
          <w:p w14:paraId="03C11E67" w14:textId="3CC01ED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7.3</w:t>
            </w:r>
          </w:p>
        </w:tc>
        <w:tc>
          <w:tcPr>
            <w:tcW w:w="1218" w:type="dxa"/>
          </w:tcPr>
          <w:p w14:paraId="14684387" w14:textId="0A564A7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7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</w:tr>
      <w:tr w:rsidR="00E55553" w:rsidRPr="007D0A10" w14:paraId="72440C0E" w14:textId="7BC20CB4" w:rsidTr="004632FB">
        <w:trPr>
          <w:jc w:val="center"/>
        </w:trPr>
        <w:tc>
          <w:tcPr>
            <w:tcW w:w="1247" w:type="dxa"/>
          </w:tcPr>
          <w:p w14:paraId="57935BE8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3</w:t>
            </w:r>
          </w:p>
        </w:tc>
        <w:tc>
          <w:tcPr>
            <w:tcW w:w="1143" w:type="dxa"/>
          </w:tcPr>
          <w:p w14:paraId="4B39BF8D" w14:textId="205187C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2.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143" w:type="dxa"/>
          </w:tcPr>
          <w:p w14:paraId="01767020" w14:textId="5BFFD2D9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8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1143" w:type="dxa"/>
          </w:tcPr>
          <w:p w14:paraId="37B81E51" w14:textId="234D2CEB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52</w:t>
            </w:r>
          </w:p>
        </w:tc>
        <w:tc>
          <w:tcPr>
            <w:tcW w:w="1143" w:type="dxa"/>
          </w:tcPr>
          <w:p w14:paraId="2D6FE717" w14:textId="61AEE016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5.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218" w:type="dxa"/>
          </w:tcPr>
          <w:p w14:paraId="343F0F8B" w14:textId="2B746EB5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64</w:t>
            </w:r>
          </w:p>
        </w:tc>
      </w:tr>
      <w:tr w:rsidR="00E55553" w:rsidRPr="007D0A10" w14:paraId="50A82E92" w14:textId="4AB3CFEF" w:rsidTr="004632FB">
        <w:trPr>
          <w:jc w:val="center"/>
        </w:trPr>
        <w:tc>
          <w:tcPr>
            <w:tcW w:w="1247" w:type="dxa"/>
          </w:tcPr>
          <w:p w14:paraId="378F56A5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4</w:t>
            </w:r>
          </w:p>
        </w:tc>
        <w:tc>
          <w:tcPr>
            <w:tcW w:w="1143" w:type="dxa"/>
          </w:tcPr>
          <w:p w14:paraId="10FBBE9A" w14:textId="74A2CB3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3.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143" w:type="dxa"/>
          </w:tcPr>
          <w:p w14:paraId="24CBD870" w14:textId="0048A4C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81</w:t>
            </w:r>
          </w:p>
        </w:tc>
        <w:tc>
          <w:tcPr>
            <w:tcW w:w="1143" w:type="dxa"/>
          </w:tcPr>
          <w:p w14:paraId="3B3B06E5" w14:textId="3494172A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6</w:t>
            </w:r>
            <w:r w:rsidR="00F9282E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143" w:type="dxa"/>
          </w:tcPr>
          <w:p w14:paraId="62846099" w14:textId="47EDA88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.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18" w:type="dxa"/>
          </w:tcPr>
          <w:p w14:paraId="3704DD3D" w14:textId="2FB78FFF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</w:t>
            </w:r>
            <w:r w:rsidR="00F9282E">
              <w:rPr>
                <w:rFonts w:ascii="Times New Roman" w:hAnsi="Times New Roman"/>
                <w:szCs w:val="18"/>
              </w:rPr>
              <w:t>60</w:t>
            </w:r>
          </w:p>
        </w:tc>
      </w:tr>
      <w:tr w:rsidR="00E55553" w:rsidRPr="007D0A10" w14:paraId="2E572282" w14:textId="0B6FC72F" w:rsidTr="004632FB">
        <w:trPr>
          <w:jc w:val="center"/>
        </w:trPr>
        <w:tc>
          <w:tcPr>
            <w:tcW w:w="1247" w:type="dxa"/>
          </w:tcPr>
          <w:p w14:paraId="5F0F86D5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6</w:t>
            </w:r>
          </w:p>
        </w:tc>
        <w:tc>
          <w:tcPr>
            <w:tcW w:w="1143" w:type="dxa"/>
          </w:tcPr>
          <w:p w14:paraId="71B47384" w14:textId="1F92CEC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2.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1143" w:type="dxa"/>
          </w:tcPr>
          <w:p w14:paraId="32C07C80" w14:textId="7DE626E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73</w:t>
            </w:r>
          </w:p>
        </w:tc>
        <w:tc>
          <w:tcPr>
            <w:tcW w:w="1143" w:type="dxa"/>
          </w:tcPr>
          <w:p w14:paraId="1D75038F" w14:textId="7B1718F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4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143" w:type="dxa"/>
          </w:tcPr>
          <w:p w14:paraId="2D163C3F" w14:textId="696B47C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7.</w:t>
            </w:r>
            <w:r w:rsidR="00F9282E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218" w:type="dxa"/>
          </w:tcPr>
          <w:p w14:paraId="59BC7812" w14:textId="6615BEE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6</w:t>
            </w:r>
            <w:r w:rsidR="00F9282E">
              <w:rPr>
                <w:rFonts w:ascii="Times New Roman" w:hAnsi="Times New Roman"/>
                <w:szCs w:val="18"/>
              </w:rPr>
              <w:t>5</w:t>
            </w:r>
          </w:p>
        </w:tc>
      </w:tr>
      <w:tr w:rsidR="00E55553" w:rsidRPr="007D0A10" w14:paraId="7DB8B84D" w14:textId="5C71D263" w:rsidTr="004632FB">
        <w:trPr>
          <w:jc w:val="center"/>
        </w:trPr>
        <w:tc>
          <w:tcPr>
            <w:tcW w:w="1247" w:type="dxa"/>
          </w:tcPr>
          <w:p w14:paraId="5FD39224" w14:textId="77777777" w:rsidR="00E55553" w:rsidRPr="007D0A10" w:rsidRDefault="00E55553" w:rsidP="00537EB1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9</w:t>
            </w:r>
          </w:p>
        </w:tc>
        <w:tc>
          <w:tcPr>
            <w:tcW w:w="1143" w:type="dxa"/>
          </w:tcPr>
          <w:p w14:paraId="529A62C4" w14:textId="08F8E835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3.8</w:t>
            </w:r>
          </w:p>
        </w:tc>
        <w:tc>
          <w:tcPr>
            <w:tcW w:w="1143" w:type="dxa"/>
          </w:tcPr>
          <w:p w14:paraId="07CBE46E" w14:textId="016E759D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68</w:t>
            </w:r>
          </w:p>
        </w:tc>
        <w:tc>
          <w:tcPr>
            <w:tcW w:w="1143" w:type="dxa"/>
          </w:tcPr>
          <w:p w14:paraId="340700AA" w14:textId="76AACADD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4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143" w:type="dxa"/>
          </w:tcPr>
          <w:p w14:paraId="0BB15626" w14:textId="585538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.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218" w:type="dxa"/>
          </w:tcPr>
          <w:p w14:paraId="1D310C7C" w14:textId="6B4A5818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58</w:t>
            </w:r>
          </w:p>
        </w:tc>
      </w:tr>
      <w:tr w:rsidR="00E55553" w:rsidRPr="007D0A10" w14:paraId="20CEF746" w14:textId="606A6E28" w:rsidTr="004632FB">
        <w:trPr>
          <w:jc w:val="center"/>
        </w:trPr>
        <w:tc>
          <w:tcPr>
            <w:tcW w:w="1247" w:type="dxa"/>
          </w:tcPr>
          <w:p w14:paraId="32835836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12</w:t>
            </w:r>
          </w:p>
        </w:tc>
        <w:tc>
          <w:tcPr>
            <w:tcW w:w="1143" w:type="dxa"/>
          </w:tcPr>
          <w:p w14:paraId="73DBDB5E" w14:textId="68B97379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3.2</w:t>
            </w:r>
          </w:p>
        </w:tc>
        <w:tc>
          <w:tcPr>
            <w:tcW w:w="1143" w:type="dxa"/>
          </w:tcPr>
          <w:p w14:paraId="547B977D" w14:textId="05A2AAE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95</w:t>
            </w:r>
          </w:p>
        </w:tc>
        <w:tc>
          <w:tcPr>
            <w:tcW w:w="1143" w:type="dxa"/>
          </w:tcPr>
          <w:p w14:paraId="246F7772" w14:textId="11358822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36</w:t>
            </w:r>
          </w:p>
        </w:tc>
        <w:tc>
          <w:tcPr>
            <w:tcW w:w="1143" w:type="dxa"/>
          </w:tcPr>
          <w:p w14:paraId="63460C81" w14:textId="112AE6CF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7.6</w:t>
            </w:r>
          </w:p>
        </w:tc>
        <w:tc>
          <w:tcPr>
            <w:tcW w:w="1218" w:type="dxa"/>
          </w:tcPr>
          <w:p w14:paraId="59C9765F" w14:textId="00A16EFB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</w:t>
            </w:r>
            <w:r w:rsidR="00F9282E">
              <w:rPr>
                <w:rFonts w:ascii="Times New Roman" w:hAnsi="Times New Roman"/>
                <w:szCs w:val="18"/>
              </w:rPr>
              <w:t>50</w:t>
            </w:r>
          </w:p>
        </w:tc>
      </w:tr>
      <w:tr w:rsidR="00E55553" w:rsidRPr="007D0A10" w14:paraId="581E1B1B" w14:textId="15DB2369" w:rsidTr="004632FB">
        <w:trPr>
          <w:jc w:val="center"/>
        </w:trPr>
        <w:tc>
          <w:tcPr>
            <w:tcW w:w="1247" w:type="dxa"/>
          </w:tcPr>
          <w:p w14:paraId="3EF10D53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24</w:t>
            </w:r>
          </w:p>
        </w:tc>
        <w:tc>
          <w:tcPr>
            <w:tcW w:w="1143" w:type="dxa"/>
          </w:tcPr>
          <w:p w14:paraId="4098FB46" w14:textId="04414376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3.5</w:t>
            </w:r>
          </w:p>
        </w:tc>
        <w:tc>
          <w:tcPr>
            <w:tcW w:w="1143" w:type="dxa"/>
          </w:tcPr>
          <w:p w14:paraId="47EC8944" w14:textId="6B5DBE52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5</w:t>
            </w:r>
            <w:r w:rsidR="00F9282E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143" w:type="dxa"/>
          </w:tcPr>
          <w:p w14:paraId="585AD190" w14:textId="4DB43FF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41</w:t>
            </w:r>
          </w:p>
        </w:tc>
        <w:tc>
          <w:tcPr>
            <w:tcW w:w="1143" w:type="dxa"/>
          </w:tcPr>
          <w:p w14:paraId="2F2675AD" w14:textId="733D635D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</w:t>
            </w:r>
            <w:r w:rsidR="00F9282E">
              <w:rPr>
                <w:rFonts w:ascii="Times New Roman" w:hAnsi="Times New Roman"/>
                <w:szCs w:val="18"/>
              </w:rPr>
              <w:t>9.0</w:t>
            </w:r>
          </w:p>
        </w:tc>
        <w:tc>
          <w:tcPr>
            <w:tcW w:w="1218" w:type="dxa"/>
          </w:tcPr>
          <w:p w14:paraId="3DCF6337" w14:textId="4C2B324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57</w:t>
            </w:r>
          </w:p>
        </w:tc>
      </w:tr>
      <w:tr w:rsidR="00E55553" w:rsidRPr="007D0A10" w14:paraId="08ED3F43" w14:textId="3DD25CAC" w:rsidTr="004632FB">
        <w:trPr>
          <w:jc w:val="center"/>
        </w:trPr>
        <w:tc>
          <w:tcPr>
            <w:tcW w:w="1247" w:type="dxa"/>
          </w:tcPr>
          <w:p w14:paraId="1602CAC1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48</w:t>
            </w:r>
          </w:p>
        </w:tc>
        <w:tc>
          <w:tcPr>
            <w:tcW w:w="1143" w:type="dxa"/>
          </w:tcPr>
          <w:p w14:paraId="04290FD4" w14:textId="5D50FAD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4.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143" w:type="dxa"/>
          </w:tcPr>
          <w:p w14:paraId="3650F6F5" w14:textId="065B534B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82</w:t>
            </w:r>
          </w:p>
        </w:tc>
        <w:tc>
          <w:tcPr>
            <w:tcW w:w="1143" w:type="dxa"/>
          </w:tcPr>
          <w:p w14:paraId="5B1EDEA8" w14:textId="1706C8BD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12</w:t>
            </w:r>
          </w:p>
        </w:tc>
        <w:tc>
          <w:tcPr>
            <w:tcW w:w="1143" w:type="dxa"/>
          </w:tcPr>
          <w:p w14:paraId="4A50C213" w14:textId="7EE19916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.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218" w:type="dxa"/>
          </w:tcPr>
          <w:p w14:paraId="65F87D56" w14:textId="4C2739F6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6</w:t>
            </w:r>
            <w:r w:rsidR="00F9282E">
              <w:rPr>
                <w:rFonts w:ascii="Times New Roman" w:hAnsi="Times New Roman"/>
                <w:szCs w:val="18"/>
              </w:rPr>
              <w:t>3</w:t>
            </w:r>
          </w:p>
        </w:tc>
      </w:tr>
      <w:tr w:rsidR="00E55553" w:rsidRPr="007D0A10" w14:paraId="4F4A9C09" w14:textId="30705865" w:rsidTr="004632FB">
        <w:trPr>
          <w:jc w:val="center"/>
        </w:trPr>
        <w:tc>
          <w:tcPr>
            <w:tcW w:w="1247" w:type="dxa"/>
          </w:tcPr>
          <w:p w14:paraId="10A099DA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  <w:u w:val="single"/>
              </w:rPr>
            </w:pPr>
            <w:r w:rsidRPr="007D0A10">
              <w:rPr>
                <w:rFonts w:ascii="Times New Roman" w:hAnsi="Times New Roman"/>
                <w:szCs w:val="18"/>
                <w:u w:val="single"/>
              </w:rPr>
              <w:t>72</w:t>
            </w:r>
          </w:p>
        </w:tc>
        <w:tc>
          <w:tcPr>
            <w:tcW w:w="1143" w:type="dxa"/>
          </w:tcPr>
          <w:p w14:paraId="7C3AEF9F" w14:textId="1F02943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0.7</w:t>
            </w:r>
          </w:p>
        </w:tc>
        <w:tc>
          <w:tcPr>
            <w:tcW w:w="1143" w:type="dxa"/>
          </w:tcPr>
          <w:p w14:paraId="7C07A623" w14:textId="78970F54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.92</w:t>
            </w:r>
          </w:p>
        </w:tc>
        <w:tc>
          <w:tcPr>
            <w:tcW w:w="1143" w:type="dxa"/>
          </w:tcPr>
          <w:p w14:paraId="4C7D84D3" w14:textId="7A4FC49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05</w:t>
            </w:r>
          </w:p>
        </w:tc>
        <w:tc>
          <w:tcPr>
            <w:tcW w:w="1143" w:type="dxa"/>
          </w:tcPr>
          <w:p w14:paraId="065D7317" w14:textId="2C3C10EB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.7</w:t>
            </w:r>
          </w:p>
        </w:tc>
        <w:tc>
          <w:tcPr>
            <w:tcW w:w="1218" w:type="dxa"/>
          </w:tcPr>
          <w:p w14:paraId="68D85BE7" w14:textId="13F552B4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</w:t>
            </w:r>
            <w:r w:rsidR="00F9282E">
              <w:rPr>
                <w:rFonts w:ascii="Times New Roman" w:hAnsi="Times New Roman"/>
                <w:szCs w:val="18"/>
              </w:rPr>
              <w:t>70</w:t>
            </w:r>
          </w:p>
        </w:tc>
      </w:tr>
      <w:tr w:rsidR="00E55553" w:rsidRPr="007D0A10" w14:paraId="7646E892" w14:textId="39DE79BD" w:rsidTr="004632FB">
        <w:trPr>
          <w:jc w:val="center"/>
        </w:trPr>
        <w:tc>
          <w:tcPr>
            <w:tcW w:w="1247" w:type="dxa"/>
          </w:tcPr>
          <w:p w14:paraId="7C50ED6B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143" w:type="dxa"/>
          </w:tcPr>
          <w:p w14:paraId="47B10E24" w14:textId="66387B6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1.5</w:t>
            </w:r>
          </w:p>
        </w:tc>
        <w:tc>
          <w:tcPr>
            <w:tcW w:w="1143" w:type="dxa"/>
          </w:tcPr>
          <w:p w14:paraId="6E78670C" w14:textId="5633F45D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16</w:t>
            </w:r>
          </w:p>
        </w:tc>
        <w:tc>
          <w:tcPr>
            <w:tcW w:w="1143" w:type="dxa"/>
          </w:tcPr>
          <w:p w14:paraId="1C162DC0" w14:textId="61369F96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11</w:t>
            </w:r>
          </w:p>
        </w:tc>
        <w:tc>
          <w:tcPr>
            <w:tcW w:w="1143" w:type="dxa"/>
          </w:tcPr>
          <w:p w14:paraId="19E5D1EE" w14:textId="20CD4902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.0</w:t>
            </w:r>
          </w:p>
        </w:tc>
        <w:tc>
          <w:tcPr>
            <w:tcW w:w="1218" w:type="dxa"/>
          </w:tcPr>
          <w:p w14:paraId="548465EC" w14:textId="45728806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53</w:t>
            </w:r>
          </w:p>
        </w:tc>
      </w:tr>
      <w:tr w:rsidR="00E55553" w:rsidRPr="007D0A10" w14:paraId="57520C1C" w14:textId="0A574BEB" w:rsidTr="004632FB">
        <w:trPr>
          <w:jc w:val="center"/>
        </w:trPr>
        <w:tc>
          <w:tcPr>
            <w:tcW w:w="1247" w:type="dxa"/>
          </w:tcPr>
          <w:p w14:paraId="19552114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1143" w:type="dxa"/>
          </w:tcPr>
          <w:p w14:paraId="71E2AF70" w14:textId="3BC00B1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0.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143" w:type="dxa"/>
          </w:tcPr>
          <w:p w14:paraId="20715E37" w14:textId="0008B63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6</w:t>
            </w:r>
            <w:r w:rsidR="00F9282E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1143" w:type="dxa"/>
          </w:tcPr>
          <w:p w14:paraId="383827A4" w14:textId="079534B5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69</w:t>
            </w:r>
          </w:p>
        </w:tc>
        <w:tc>
          <w:tcPr>
            <w:tcW w:w="1143" w:type="dxa"/>
          </w:tcPr>
          <w:p w14:paraId="5D55993D" w14:textId="25483D66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7.8</w:t>
            </w:r>
          </w:p>
        </w:tc>
        <w:tc>
          <w:tcPr>
            <w:tcW w:w="1218" w:type="dxa"/>
          </w:tcPr>
          <w:p w14:paraId="50653FEB" w14:textId="7284BC5E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9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</w:tr>
      <w:tr w:rsidR="00E55553" w:rsidRPr="007D0A10" w14:paraId="4279F886" w14:textId="1F932BFD" w:rsidTr="004632FB">
        <w:trPr>
          <w:jc w:val="center"/>
        </w:trPr>
        <w:tc>
          <w:tcPr>
            <w:tcW w:w="1247" w:type="dxa"/>
          </w:tcPr>
          <w:p w14:paraId="01A7840A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1143" w:type="dxa"/>
          </w:tcPr>
          <w:p w14:paraId="12811C66" w14:textId="2A76FC01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9.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143" w:type="dxa"/>
          </w:tcPr>
          <w:p w14:paraId="7E2B2156" w14:textId="69422228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37</w:t>
            </w:r>
          </w:p>
        </w:tc>
        <w:tc>
          <w:tcPr>
            <w:tcW w:w="1143" w:type="dxa"/>
          </w:tcPr>
          <w:p w14:paraId="57AAD2FE" w14:textId="0213B6D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38</w:t>
            </w:r>
          </w:p>
        </w:tc>
        <w:tc>
          <w:tcPr>
            <w:tcW w:w="1143" w:type="dxa"/>
          </w:tcPr>
          <w:p w14:paraId="4F6D4E56" w14:textId="157A71A8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9.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1218" w:type="dxa"/>
          </w:tcPr>
          <w:p w14:paraId="06428F23" w14:textId="693B5370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63</w:t>
            </w:r>
          </w:p>
        </w:tc>
      </w:tr>
      <w:tr w:rsidR="00E55553" w:rsidRPr="007D0A10" w14:paraId="4E176842" w14:textId="06A82D2D" w:rsidTr="004632FB">
        <w:trPr>
          <w:jc w:val="center"/>
        </w:trPr>
        <w:tc>
          <w:tcPr>
            <w:tcW w:w="1247" w:type="dxa"/>
          </w:tcPr>
          <w:p w14:paraId="5C3FF91B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1143" w:type="dxa"/>
          </w:tcPr>
          <w:p w14:paraId="1D446524" w14:textId="27AE486A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7.</w:t>
            </w:r>
            <w:r w:rsidR="00F9282E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1143" w:type="dxa"/>
          </w:tcPr>
          <w:p w14:paraId="63E8D1DE" w14:textId="36F5E730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8</w:t>
            </w:r>
            <w:r w:rsidR="00F9282E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143" w:type="dxa"/>
          </w:tcPr>
          <w:p w14:paraId="75C82FE6" w14:textId="495AC4C0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46</w:t>
            </w:r>
          </w:p>
        </w:tc>
        <w:tc>
          <w:tcPr>
            <w:tcW w:w="1143" w:type="dxa"/>
          </w:tcPr>
          <w:p w14:paraId="1BE28D3B" w14:textId="29D1D8F8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5.6</w:t>
            </w:r>
          </w:p>
        </w:tc>
        <w:tc>
          <w:tcPr>
            <w:tcW w:w="1218" w:type="dxa"/>
          </w:tcPr>
          <w:p w14:paraId="40BDD815" w14:textId="23FCE21B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49</w:t>
            </w:r>
          </w:p>
        </w:tc>
      </w:tr>
      <w:tr w:rsidR="00E55553" w:rsidRPr="007D0A10" w14:paraId="79286A0C" w14:textId="48136BAC" w:rsidTr="004632FB">
        <w:trPr>
          <w:jc w:val="center"/>
        </w:trPr>
        <w:tc>
          <w:tcPr>
            <w:tcW w:w="1247" w:type="dxa"/>
          </w:tcPr>
          <w:p w14:paraId="73079985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2</w:t>
            </w:r>
          </w:p>
        </w:tc>
        <w:tc>
          <w:tcPr>
            <w:tcW w:w="1143" w:type="dxa"/>
          </w:tcPr>
          <w:p w14:paraId="05997297" w14:textId="41DBAE3D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7.6</w:t>
            </w:r>
          </w:p>
        </w:tc>
        <w:tc>
          <w:tcPr>
            <w:tcW w:w="1143" w:type="dxa"/>
          </w:tcPr>
          <w:p w14:paraId="6ACDB44A" w14:textId="445B8EAA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8</w:t>
            </w:r>
            <w:r w:rsidR="00F9282E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1143" w:type="dxa"/>
          </w:tcPr>
          <w:p w14:paraId="708A65E1" w14:textId="3053E652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9.0</w:t>
            </w:r>
            <w:r w:rsidR="00F9282E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143" w:type="dxa"/>
          </w:tcPr>
          <w:p w14:paraId="08735144" w14:textId="7C5F70FF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5.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218" w:type="dxa"/>
          </w:tcPr>
          <w:p w14:paraId="5120FA1F" w14:textId="377AE74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46</w:t>
            </w:r>
          </w:p>
        </w:tc>
      </w:tr>
      <w:tr w:rsidR="00E55553" w:rsidRPr="007D0A10" w14:paraId="508C059B" w14:textId="766461B8" w:rsidTr="004632FB">
        <w:trPr>
          <w:jc w:val="center"/>
        </w:trPr>
        <w:tc>
          <w:tcPr>
            <w:tcW w:w="1247" w:type="dxa"/>
          </w:tcPr>
          <w:p w14:paraId="1E79590E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1143" w:type="dxa"/>
          </w:tcPr>
          <w:p w14:paraId="305A29F4" w14:textId="6D760CBF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0.6</w:t>
            </w:r>
          </w:p>
        </w:tc>
        <w:tc>
          <w:tcPr>
            <w:tcW w:w="1143" w:type="dxa"/>
          </w:tcPr>
          <w:p w14:paraId="0E085481" w14:textId="077CDE83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85</w:t>
            </w:r>
          </w:p>
        </w:tc>
        <w:tc>
          <w:tcPr>
            <w:tcW w:w="1143" w:type="dxa"/>
          </w:tcPr>
          <w:p w14:paraId="709E8AB0" w14:textId="1DB79888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91</w:t>
            </w:r>
          </w:p>
        </w:tc>
        <w:tc>
          <w:tcPr>
            <w:tcW w:w="1143" w:type="dxa"/>
          </w:tcPr>
          <w:p w14:paraId="0D3B7A20" w14:textId="43CC5375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.0</w:t>
            </w:r>
          </w:p>
        </w:tc>
        <w:tc>
          <w:tcPr>
            <w:tcW w:w="1218" w:type="dxa"/>
          </w:tcPr>
          <w:p w14:paraId="28C9609C" w14:textId="01081F03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18</w:t>
            </w:r>
          </w:p>
        </w:tc>
      </w:tr>
      <w:tr w:rsidR="00E55553" w:rsidRPr="007D0A10" w14:paraId="4E9A3600" w14:textId="6AA71529" w:rsidTr="004632FB">
        <w:trPr>
          <w:jc w:val="center"/>
        </w:trPr>
        <w:tc>
          <w:tcPr>
            <w:tcW w:w="1247" w:type="dxa"/>
          </w:tcPr>
          <w:p w14:paraId="26BFE958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00</w:t>
            </w:r>
          </w:p>
        </w:tc>
        <w:tc>
          <w:tcPr>
            <w:tcW w:w="1143" w:type="dxa"/>
          </w:tcPr>
          <w:p w14:paraId="2B67AD3C" w14:textId="6D30F554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0.</w:t>
            </w:r>
            <w:r w:rsidR="00F9282E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1143" w:type="dxa"/>
          </w:tcPr>
          <w:p w14:paraId="436DAF96" w14:textId="5F19F594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7.1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1143" w:type="dxa"/>
          </w:tcPr>
          <w:p w14:paraId="61F5F0B2" w14:textId="276355FD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85</w:t>
            </w:r>
          </w:p>
        </w:tc>
        <w:tc>
          <w:tcPr>
            <w:tcW w:w="1143" w:type="dxa"/>
          </w:tcPr>
          <w:p w14:paraId="331FC963" w14:textId="76A0A674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6.5</w:t>
            </w:r>
          </w:p>
        </w:tc>
        <w:tc>
          <w:tcPr>
            <w:tcW w:w="1218" w:type="dxa"/>
          </w:tcPr>
          <w:p w14:paraId="53D28737" w14:textId="56296FCC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0</w:t>
            </w:r>
            <w:r w:rsidR="00F9282E">
              <w:rPr>
                <w:rFonts w:ascii="Times New Roman" w:hAnsi="Times New Roman"/>
                <w:szCs w:val="18"/>
              </w:rPr>
              <w:t>9</w:t>
            </w:r>
          </w:p>
        </w:tc>
      </w:tr>
      <w:tr w:rsidR="00E55553" w:rsidRPr="007D0A10" w14:paraId="4E607EFF" w14:textId="08F7787E" w:rsidTr="004632FB">
        <w:trPr>
          <w:jc w:val="center"/>
        </w:trPr>
        <w:tc>
          <w:tcPr>
            <w:tcW w:w="1247" w:type="dxa"/>
            <w:tcBorders>
              <w:bottom w:val="single" w:sz="4" w:space="0" w:color="auto"/>
            </w:tcBorders>
          </w:tcPr>
          <w:p w14:paraId="0D1682DB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10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3A6D1C4" w14:textId="6893BBD6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7.9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1CA2D9D" w14:textId="05501155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6.8</w:t>
            </w:r>
            <w:r w:rsidR="00F9282E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6444989B" w14:textId="28E68C10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8.67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69F5178" w14:textId="1995E7DA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</w:t>
            </w:r>
            <w:r w:rsidR="00F9282E">
              <w:rPr>
                <w:rFonts w:ascii="Times New Roman" w:hAnsi="Times New Roman"/>
                <w:szCs w:val="18"/>
              </w:rPr>
              <w:t>7.0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043A6BD" w14:textId="0EB2D535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2.40</w:t>
            </w:r>
          </w:p>
        </w:tc>
      </w:tr>
      <w:tr w:rsidR="00E55553" w:rsidRPr="007D0A10" w14:paraId="4F54252E" w14:textId="6DAC49BC" w:rsidTr="004632FB">
        <w:trPr>
          <w:jc w:val="center"/>
        </w:trPr>
        <w:tc>
          <w:tcPr>
            <w:tcW w:w="1247" w:type="dxa"/>
            <w:tcBorders>
              <w:top w:val="single" w:sz="4" w:space="0" w:color="auto"/>
            </w:tcBorders>
          </w:tcPr>
          <w:p w14:paraId="66F4CA69" w14:textId="2F74A8B2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p-Value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58060CD0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B266C43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C144B57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19B0BF8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FA6067F" w14:textId="77777777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</w:p>
        </w:tc>
      </w:tr>
      <w:tr w:rsidR="00E55553" w:rsidRPr="007D0A10" w14:paraId="6F2C21F9" w14:textId="5A34B3C4" w:rsidTr="004632FB">
        <w:trPr>
          <w:jc w:val="center"/>
        </w:trPr>
        <w:tc>
          <w:tcPr>
            <w:tcW w:w="1247" w:type="dxa"/>
          </w:tcPr>
          <w:p w14:paraId="6A23370A" w14:textId="29F5584F" w:rsidR="00E55553" w:rsidRPr="007D0A10" w:rsidRDefault="00E55553" w:rsidP="00D234A9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Group</w:t>
            </w:r>
          </w:p>
        </w:tc>
        <w:tc>
          <w:tcPr>
            <w:tcW w:w="1143" w:type="dxa"/>
          </w:tcPr>
          <w:p w14:paraId="640378F6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823</w:t>
            </w:r>
          </w:p>
        </w:tc>
        <w:tc>
          <w:tcPr>
            <w:tcW w:w="1143" w:type="dxa"/>
          </w:tcPr>
          <w:p w14:paraId="744458A5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73</w:t>
            </w:r>
          </w:p>
        </w:tc>
        <w:tc>
          <w:tcPr>
            <w:tcW w:w="1143" w:type="dxa"/>
          </w:tcPr>
          <w:p w14:paraId="7D09A5A1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269</w:t>
            </w:r>
          </w:p>
        </w:tc>
        <w:tc>
          <w:tcPr>
            <w:tcW w:w="1143" w:type="dxa"/>
          </w:tcPr>
          <w:p w14:paraId="7623FCB5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33</w:t>
            </w:r>
          </w:p>
        </w:tc>
        <w:tc>
          <w:tcPr>
            <w:tcW w:w="1218" w:type="dxa"/>
          </w:tcPr>
          <w:p w14:paraId="06686D0C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615</w:t>
            </w:r>
          </w:p>
        </w:tc>
      </w:tr>
      <w:tr w:rsidR="00E55553" w:rsidRPr="007D0A10" w14:paraId="24A37CFC" w14:textId="0911B8C3" w:rsidTr="004632FB">
        <w:trPr>
          <w:jc w:val="center"/>
        </w:trPr>
        <w:tc>
          <w:tcPr>
            <w:tcW w:w="1247" w:type="dxa"/>
          </w:tcPr>
          <w:p w14:paraId="0B204BA4" w14:textId="5791964A" w:rsidR="00E55553" w:rsidRPr="007D0A10" w:rsidRDefault="00E55553" w:rsidP="00D234A9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Time</w:t>
            </w:r>
          </w:p>
        </w:tc>
        <w:tc>
          <w:tcPr>
            <w:tcW w:w="1143" w:type="dxa"/>
          </w:tcPr>
          <w:p w14:paraId="7102818E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&lt;0.001</w:t>
            </w:r>
          </w:p>
        </w:tc>
        <w:tc>
          <w:tcPr>
            <w:tcW w:w="1143" w:type="dxa"/>
          </w:tcPr>
          <w:p w14:paraId="08312085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&lt;0.001</w:t>
            </w:r>
          </w:p>
        </w:tc>
        <w:tc>
          <w:tcPr>
            <w:tcW w:w="1143" w:type="dxa"/>
          </w:tcPr>
          <w:p w14:paraId="5FB95293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&lt;0.001</w:t>
            </w:r>
          </w:p>
        </w:tc>
        <w:tc>
          <w:tcPr>
            <w:tcW w:w="1143" w:type="dxa"/>
          </w:tcPr>
          <w:p w14:paraId="63A1BD72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&lt;0.001</w:t>
            </w:r>
          </w:p>
        </w:tc>
        <w:tc>
          <w:tcPr>
            <w:tcW w:w="1218" w:type="dxa"/>
          </w:tcPr>
          <w:p w14:paraId="43A82515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b/>
                <w:szCs w:val="18"/>
              </w:rPr>
            </w:pPr>
            <w:r w:rsidRPr="007D0A10">
              <w:rPr>
                <w:rFonts w:ascii="Times New Roman" w:hAnsi="Times New Roman"/>
                <w:b/>
                <w:szCs w:val="18"/>
              </w:rPr>
              <w:t>0.002</w:t>
            </w:r>
          </w:p>
        </w:tc>
      </w:tr>
      <w:tr w:rsidR="00E55553" w:rsidRPr="007D0A10" w14:paraId="1EEA8F76" w14:textId="2FEBF447" w:rsidTr="004632FB">
        <w:trPr>
          <w:jc w:val="center"/>
        </w:trPr>
        <w:tc>
          <w:tcPr>
            <w:tcW w:w="1247" w:type="dxa"/>
          </w:tcPr>
          <w:p w14:paraId="2EFE87AB" w14:textId="27A43F96" w:rsidR="00E55553" w:rsidRPr="007D0A10" w:rsidRDefault="00E55553" w:rsidP="00D234A9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Group*Time</w:t>
            </w:r>
          </w:p>
        </w:tc>
        <w:tc>
          <w:tcPr>
            <w:tcW w:w="1143" w:type="dxa"/>
          </w:tcPr>
          <w:p w14:paraId="75A786D5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777</w:t>
            </w:r>
          </w:p>
        </w:tc>
        <w:tc>
          <w:tcPr>
            <w:tcW w:w="1143" w:type="dxa"/>
          </w:tcPr>
          <w:p w14:paraId="36EC7FCF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756</w:t>
            </w:r>
          </w:p>
        </w:tc>
        <w:tc>
          <w:tcPr>
            <w:tcW w:w="1143" w:type="dxa"/>
          </w:tcPr>
          <w:p w14:paraId="29EFE75E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149</w:t>
            </w:r>
          </w:p>
        </w:tc>
        <w:tc>
          <w:tcPr>
            <w:tcW w:w="1143" w:type="dxa"/>
          </w:tcPr>
          <w:p w14:paraId="738BB958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303</w:t>
            </w:r>
          </w:p>
        </w:tc>
        <w:tc>
          <w:tcPr>
            <w:tcW w:w="1218" w:type="dxa"/>
          </w:tcPr>
          <w:p w14:paraId="6CAF5F5E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533</w:t>
            </w:r>
          </w:p>
        </w:tc>
      </w:tr>
      <w:tr w:rsidR="00E55553" w:rsidRPr="007D0A10" w14:paraId="511E33AB" w14:textId="4CDEC9D4" w:rsidTr="004632FB">
        <w:trPr>
          <w:jc w:val="center"/>
        </w:trPr>
        <w:tc>
          <w:tcPr>
            <w:tcW w:w="1247" w:type="dxa"/>
            <w:tcBorders>
              <w:bottom w:val="single" w:sz="4" w:space="0" w:color="auto"/>
            </w:tcBorders>
          </w:tcPr>
          <w:p w14:paraId="278E7484" w14:textId="0D84A4A1" w:rsidR="00E55553" w:rsidRPr="007D0A10" w:rsidRDefault="00E55553" w:rsidP="00A10E08">
            <w:pPr>
              <w:pStyle w:val="MDPI43tablefoo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PSE</w:t>
            </w:r>
            <w:r w:rsidRPr="007D0A10">
              <w:rPr>
                <w:rFonts w:ascii="Times New Roman" w:hAnsi="Times New Roman"/>
                <w:szCs w:val="18"/>
                <w:vertAlign w:val="superscript"/>
              </w:rPr>
              <w:t>2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1F18ACD8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444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10AB997D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347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22BFAAC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1.059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C3C5D0C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4.588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26C55A3" w14:textId="77777777" w:rsidR="00E55553" w:rsidRPr="007D0A10" w:rsidRDefault="00E55553" w:rsidP="005C52AE">
            <w:pPr>
              <w:pStyle w:val="MDPI43tablefooter"/>
              <w:jc w:val="center"/>
              <w:rPr>
                <w:rFonts w:ascii="Times New Roman" w:hAnsi="Times New Roman"/>
                <w:szCs w:val="18"/>
              </w:rPr>
            </w:pPr>
            <w:r w:rsidRPr="007D0A10">
              <w:rPr>
                <w:rFonts w:ascii="Times New Roman" w:hAnsi="Times New Roman"/>
                <w:szCs w:val="18"/>
              </w:rPr>
              <w:t>0.055</w:t>
            </w:r>
          </w:p>
        </w:tc>
      </w:tr>
    </w:tbl>
    <w:p w14:paraId="5BB0070B" w14:textId="3F1ECDE4" w:rsidR="00414505" w:rsidRDefault="00414505" w:rsidP="00317CAB">
      <w:pPr>
        <w:pStyle w:val="MDPI51figurecaption"/>
        <w:ind w:left="0" w:right="0"/>
        <w:rPr>
          <w:rFonts w:ascii="Times New Roman" w:hAnsi="Times New Roman"/>
          <w:sz w:val="24"/>
          <w:szCs w:val="24"/>
          <w:lang w:val="en-GB"/>
        </w:rPr>
      </w:pPr>
      <w:r w:rsidRPr="0011612C">
        <w:rPr>
          <w:rFonts w:ascii="Times New Roman" w:hAnsi="Times New Roman"/>
          <w:sz w:val="24"/>
          <w:szCs w:val="24"/>
          <w:lang w:val="en-GB"/>
        </w:rPr>
        <w:t xml:space="preserve">Data are shown as least square means. </w:t>
      </w:r>
      <w:r w:rsidRPr="0011612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day/hours relative to parturition, </w:t>
      </w:r>
      <w:r w:rsidRPr="0011612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11612C">
        <w:rPr>
          <w:rFonts w:ascii="Times New Roman" w:hAnsi="Times New Roman"/>
          <w:sz w:val="24"/>
          <w:szCs w:val="24"/>
          <w:lang w:val="en-GB"/>
        </w:rPr>
        <w:t xml:space="preserve"> pooled standard error</w:t>
      </w:r>
      <w:r w:rsidR="00A06A47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109D3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="00A06A47">
        <w:rPr>
          <w:rFonts w:ascii="Times New Roman" w:hAnsi="Times New Roman"/>
          <w:sz w:val="24"/>
          <w:szCs w:val="24"/>
          <w:lang w:val="en-GB"/>
        </w:rPr>
        <w:t xml:space="preserve"> mean fluorescence intensity</w:t>
      </w:r>
      <w:r w:rsidRPr="0011612C">
        <w:rPr>
          <w:rFonts w:ascii="Times New Roman" w:hAnsi="Times New Roman"/>
          <w:sz w:val="24"/>
          <w:szCs w:val="24"/>
          <w:lang w:val="en-GB"/>
        </w:rPr>
        <w:t>.</w:t>
      </w:r>
    </w:p>
    <w:p w14:paraId="1BCD77C0" w14:textId="3477C503" w:rsidR="00BD563A" w:rsidRDefault="00BD563A" w:rsidP="00317CAB">
      <w:pPr>
        <w:pStyle w:val="MDPI51figurecaption"/>
        <w:ind w:left="0" w:right="0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lenraster"/>
        <w:tblW w:w="10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140"/>
        <w:gridCol w:w="5242"/>
      </w:tblGrid>
      <w:tr w:rsidR="00B03BE3" w:rsidRPr="00B144F2" w14:paraId="3679B6E6" w14:textId="77777777" w:rsidTr="00E66D40">
        <w:tc>
          <w:tcPr>
            <w:tcW w:w="5242" w:type="dxa"/>
            <w:gridSpan w:val="2"/>
            <w:vAlign w:val="center"/>
          </w:tcPr>
          <w:p w14:paraId="52E2F118" w14:textId="6E9D8F8F" w:rsidR="00B03BE3" w:rsidRPr="00B144F2" w:rsidRDefault="00B03BE3" w:rsidP="00A4377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4585D83D" wp14:editId="0078ED09">
                  <wp:extent cx="3240000" cy="234702"/>
                  <wp:effectExtent l="0" t="0" r="0" b="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347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2" w:type="dxa"/>
            <w:vAlign w:val="center"/>
          </w:tcPr>
          <w:p w14:paraId="5331BF03" w14:textId="44E609C7" w:rsidR="00B03BE3" w:rsidRPr="00B144F2" w:rsidRDefault="00B03BE3" w:rsidP="00A43779">
            <w:pPr>
              <w:jc w:val="center"/>
              <w:rPr>
                <w:sz w:val="24"/>
                <w:szCs w:val="24"/>
                <w:lang w:val="en-US"/>
              </w:rPr>
            </w:pPr>
            <w:r w:rsidRPr="00B144F2"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4811E1C6" wp14:editId="710F3188">
                  <wp:extent cx="1635966" cy="349200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966" cy="349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563A" w:rsidRPr="00B144F2" w14:paraId="54ADBE6C" w14:textId="77777777" w:rsidTr="00BD563A">
        <w:tc>
          <w:tcPr>
            <w:tcW w:w="5102" w:type="dxa"/>
          </w:tcPr>
          <w:p w14:paraId="766A631A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A)</w:t>
            </w:r>
          </w:p>
          <w:p w14:paraId="6A68DC92" w14:textId="7A2DB06E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3567C162" wp14:editId="379F0043">
                  <wp:extent cx="3240000" cy="1445866"/>
                  <wp:effectExtent l="0" t="0" r="0" b="254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458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2" w:type="dxa"/>
            <w:gridSpan w:val="2"/>
          </w:tcPr>
          <w:p w14:paraId="53E2BE41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B)</w:t>
            </w:r>
          </w:p>
          <w:p w14:paraId="3CA9AF10" w14:textId="440C1705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77BCAD54" wp14:editId="3DA8B200">
                  <wp:extent cx="3240000" cy="1471664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716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563A" w:rsidRPr="00B144F2" w14:paraId="21A20CE0" w14:textId="77777777" w:rsidTr="00BD563A">
        <w:tc>
          <w:tcPr>
            <w:tcW w:w="5102" w:type="dxa"/>
          </w:tcPr>
          <w:p w14:paraId="286F0542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C)</w:t>
            </w:r>
          </w:p>
          <w:p w14:paraId="46298E84" w14:textId="69E0B341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0659485A" wp14:editId="5CDAFF2E">
                  <wp:extent cx="3240000" cy="1480363"/>
                  <wp:effectExtent l="0" t="0" r="0" b="571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803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2" w:type="dxa"/>
            <w:gridSpan w:val="2"/>
          </w:tcPr>
          <w:p w14:paraId="434D3A1D" w14:textId="72AF870E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D)</w:t>
            </w:r>
          </w:p>
          <w:p w14:paraId="04BB546A" w14:textId="0B9D6C00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37B144A5" wp14:editId="09430190">
                  <wp:extent cx="3240000" cy="1457265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572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563A" w:rsidRPr="000F64E5" w14:paraId="093D79A4" w14:textId="77777777" w:rsidTr="00BD563A">
        <w:tc>
          <w:tcPr>
            <w:tcW w:w="10484" w:type="dxa"/>
            <w:gridSpan w:val="3"/>
          </w:tcPr>
          <w:p w14:paraId="3FF83240" w14:textId="77777777" w:rsidR="00BD563A" w:rsidRDefault="00BD563A" w:rsidP="00A43779">
            <w:pPr>
              <w:rPr>
                <w:sz w:val="24"/>
                <w:szCs w:val="24"/>
                <w:lang w:val="en-US"/>
              </w:rPr>
            </w:pPr>
          </w:p>
          <w:tbl>
            <w:tblPr>
              <w:tblStyle w:val="Tabellenraster2"/>
              <w:tblW w:w="6785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721"/>
              <w:gridCol w:w="706"/>
              <w:gridCol w:w="1278"/>
              <w:gridCol w:w="851"/>
              <w:gridCol w:w="1229"/>
            </w:tblGrid>
            <w:tr w:rsidR="00BD563A" w:rsidRPr="000F64E5" w14:paraId="039F5AAB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vAlign w:val="center"/>
                </w:tcPr>
                <w:p w14:paraId="2FACA0DC" w14:textId="77777777" w:rsidR="00BD563A" w:rsidRPr="00B144F2" w:rsidRDefault="00BD563A" w:rsidP="00A43779">
                  <w:pPr>
                    <w:adjustRightInd w:val="0"/>
                    <w:snapToGrid w:val="0"/>
                    <w:spacing w:after="60" w:line="260" w:lineRule="atLeast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</w:p>
              </w:tc>
              <w:tc>
                <w:tcPr>
                  <w:tcW w:w="706" w:type="dxa"/>
                  <w:vAlign w:val="center"/>
                </w:tcPr>
                <w:p w14:paraId="0CA3E913" w14:textId="77777777" w:rsidR="00BD563A" w:rsidRPr="00B144F2" w:rsidRDefault="00BD563A" w:rsidP="00A43779">
                  <w:pPr>
                    <w:adjustRightInd w:val="0"/>
                    <w:snapToGrid w:val="0"/>
                    <w:spacing w:after="60"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</w:p>
              </w:tc>
              <w:tc>
                <w:tcPr>
                  <w:tcW w:w="3358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07312684" w14:textId="77777777" w:rsidR="00BD563A" w:rsidRPr="00B144F2" w:rsidRDefault="00BD563A" w:rsidP="00A43779">
                  <w:pPr>
                    <w:adjustRightInd w:val="0"/>
                    <w:snapToGrid w:val="0"/>
                    <w:spacing w:after="60"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p-values</w:t>
                  </w:r>
                </w:p>
              </w:tc>
            </w:tr>
            <w:tr w:rsidR="00BD563A" w:rsidRPr="000F64E5" w14:paraId="54D81762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tcBorders>
                    <w:bottom w:val="single" w:sz="4" w:space="0" w:color="auto"/>
                  </w:tcBorders>
                  <w:vAlign w:val="center"/>
                </w:tcPr>
                <w:p w14:paraId="1365F4E4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b/>
                      <w:sz w:val="18"/>
                      <w:szCs w:val="18"/>
                      <w:highlight w:val="yellow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Functional properties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vAlign w:val="center"/>
                </w:tcPr>
                <w:p w14:paraId="49708D18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PSE</w:t>
                  </w: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vertAlign w:val="superscript"/>
                      <w:lang w:val="en-US" w:eastAsia="de-DE" w:bidi="en-US"/>
                    </w:rPr>
                    <w:t>1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DE1A962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Group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52C025F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Time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463D466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Group*Time</w:t>
                  </w:r>
                </w:p>
              </w:tc>
            </w:tr>
            <w:tr w:rsidR="00BD563A" w:rsidRPr="000F64E5" w14:paraId="27D2ADC8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tcBorders>
                    <w:top w:val="single" w:sz="4" w:space="0" w:color="auto"/>
                  </w:tcBorders>
                  <w:vAlign w:val="center"/>
                </w:tcPr>
                <w:p w14:paraId="0105EBA3" w14:textId="2C6C4D0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CD4+ (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E66D40" w:rsidRPr="007515ED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)</w:t>
                  </w:r>
                </w:p>
              </w:tc>
              <w:tc>
                <w:tcPr>
                  <w:tcW w:w="706" w:type="dxa"/>
                  <w:tcBorders>
                    <w:top w:val="single" w:sz="4" w:space="0" w:color="auto"/>
                  </w:tcBorders>
                  <w:vAlign w:val="center"/>
                </w:tcPr>
                <w:p w14:paraId="5B2D884E" w14:textId="6AF3CC0C" w:rsidR="00BD563A" w:rsidRPr="00B144F2" w:rsidRDefault="003F1AFE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013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</w:tcBorders>
                  <w:vAlign w:val="center"/>
                </w:tcPr>
                <w:p w14:paraId="7CD30C19" w14:textId="705F2CAD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379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</w:tcBorders>
                  <w:vAlign w:val="center"/>
                </w:tcPr>
                <w:p w14:paraId="478418BD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</w:tcBorders>
                  <w:vAlign w:val="center"/>
                </w:tcPr>
                <w:p w14:paraId="31B5D5AA" w14:textId="14F91B4D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973</w:t>
                  </w:r>
                </w:p>
              </w:tc>
            </w:tr>
            <w:tr w:rsidR="00BD563A" w:rsidRPr="000F64E5" w14:paraId="413FAD22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vAlign w:val="center"/>
                </w:tcPr>
                <w:p w14:paraId="58618F05" w14:textId="4547E5A4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CD8+ (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E66D40" w:rsidRPr="007515ED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)</w:t>
                  </w:r>
                </w:p>
              </w:tc>
              <w:tc>
                <w:tcPr>
                  <w:tcW w:w="706" w:type="dxa"/>
                  <w:vAlign w:val="center"/>
                </w:tcPr>
                <w:p w14:paraId="31B8A9F4" w14:textId="2D806B29" w:rsidR="00BD563A" w:rsidRPr="00B144F2" w:rsidRDefault="003F1AFE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0.009</w:t>
                  </w:r>
                </w:p>
              </w:tc>
              <w:tc>
                <w:tcPr>
                  <w:tcW w:w="1278" w:type="dxa"/>
                  <w:vAlign w:val="center"/>
                </w:tcPr>
                <w:p w14:paraId="145CC824" w14:textId="1A5EE5BA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0.582</w:t>
                  </w:r>
                </w:p>
              </w:tc>
              <w:tc>
                <w:tcPr>
                  <w:tcW w:w="851" w:type="dxa"/>
                  <w:vAlign w:val="center"/>
                </w:tcPr>
                <w:p w14:paraId="4676C008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vAlign w:val="center"/>
                </w:tcPr>
                <w:p w14:paraId="54B1BA2A" w14:textId="6F644073" w:rsidR="00BD563A" w:rsidRPr="00A43779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A43779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356</w:t>
                  </w:r>
                </w:p>
              </w:tc>
            </w:tr>
            <w:tr w:rsidR="00BD563A" w:rsidRPr="000F64E5" w14:paraId="6A056524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vAlign w:val="center"/>
                </w:tcPr>
                <w:p w14:paraId="42E1BCF4" w14:textId="58B25433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CD4+CD25+ (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E66D40" w:rsidRPr="007515ED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)</w:t>
                  </w:r>
                </w:p>
              </w:tc>
              <w:tc>
                <w:tcPr>
                  <w:tcW w:w="706" w:type="dxa"/>
                  <w:vAlign w:val="center"/>
                </w:tcPr>
                <w:p w14:paraId="691AC10B" w14:textId="7AAA84B2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006</w:t>
                  </w:r>
                </w:p>
              </w:tc>
              <w:tc>
                <w:tcPr>
                  <w:tcW w:w="1278" w:type="dxa"/>
                  <w:vAlign w:val="center"/>
                </w:tcPr>
                <w:p w14:paraId="426CAC1F" w14:textId="48A188F5" w:rsidR="00BD563A" w:rsidRPr="00A43779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A43779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929</w:t>
                  </w:r>
                </w:p>
              </w:tc>
              <w:tc>
                <w:tcPr>
                  <w:tcW w:w="851" w:type="dxa"/>
                  <w:vAlign w:val="center"/>
                </w:tcPr>
                <w:p w14:paraId="5E13F508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vAlign w:val="center"/>
                </w:tcPr>
                <w:p w14:paraId="3EAC1098" w14:textId="29394F7D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893</w:t>
                  </w:r>
                </w:p>
              </w:tc>
            </w:tr>
            <w:tr w:rsidR="00BD563A" w:rsidRPr="000F64E5" w14:paraId="37BD4A4D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vAlign w:val="center"/>
                </w:tcPr>
                <w:p w14:paraId="6C0612AE" w14:textId="76200C9C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CD4+CD45Ro+ (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E66D40" w:rsidRPr="007515ED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)</w:t>
                  </w:r>
                </w:p>
              </w:tc>
              <w:tc>
                <w:tcPr>
                  <w:tcW w:w="706" w:type="dxa"/>
                  <w:vAlign w:val="center"/>
                </w:tcPr>
                <w:p w14:paraId="4007A009" w14:textId="23272A9E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034</w:t>
                  </w:r>
                </w:p>
              </w:tc>
              <w:tc>
                <w:tcPr>
                  <w:tcW w:w="1278" w:type="dxa"/>
                  <w:vAlign w:val="center"/>
                </w:tcPr>
                <w:p w14:paraId="7F9358CD" w14:textId="5FCDE1B6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757</w:t>
                  </w:r>
                </w:p>
              </w:tc>
              <w:tc>
                <w:tcPr>
                  <w:tcW w:w="851" w:type="dxa"/>
                  <w:vAlign w:val="center"/>
                </w:tcPr>
                <w:p w14:paraId="52C2A104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vAlign w:val="center"/>
                </w:tcPr>
                <w:p w14:paraId="0FA7E9B4" w14:textId="17BF3278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.931</w:t>
                  </w:r>
                </w:p>
              </w:tc>
            </w:tr>
            <w:tr w:rsidR="00BD563A" w:rsidRPr="000F64E5" w14:paraId="50FA9753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vAlign w:val="center"/>
                </w:tcPr>
                <w:p w14:paraId="73D83061" w14:textId="360D18C4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CD8+CD45Ro+ (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E66D40" w:rsidRPr="007515ED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E66D40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)</w:t>
                  </w:r>
                </w:p>
              </w:tc>
              <w:tc>
                <w:tcPr>
                  <w:tcW w:w="706" w:type="dxa"/>
                  <w:vAlign w:val="center"/>
                </w:tcPr>
                <w:p w14:paraId="47C4F339" w14:textId="57D4BCE8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006</w:t>
                  </w:r>
                </w:p>
              </w:tc>
              <w:tc>
                <w:tcPr>
                  <w:tcW w:w="1278" w:type="dxa"/>
                  <w:vAlign w:val="center"/>
                </w:tcPr>
                <w:p w14:paraId="69B3A074" w14:textId="5C03006E" w:rsidR="00BD563A" w:rsidRPr="00A43779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Cs/>
                      <w:sz w:val="18"/>
                      <w:szCs w:val="18"/>
                      <w:lang w:val="en-US"/>
                    </w:rPr>
                  </w:pPr>
                  <w:r w:rsidRPr="00A43779">
                    <w:rPr>
                      <w:rFonts w:ascii="Times New Roman" w:hAnsi="Times New Roman" w:cs="Times New Roman"/>
                      <w:bCs/>
                      <w:sz w:val="18"/>
                      <w:szCs w:val="18"/>
                      <w:lang w:val="en-US"/>
                    </w:rPr>
                    <w:t>0.194</w:t>
                  </w:r>
                </w:p>
              </w:tc>
              <w:tc>
                <w:tcPr>
                  <w:tcW w:w="851" w:type="dxa"/>
                  <w:vAlign w:val="center"/>
                </w:tcPr>
                <w:p w14:paraId="2B1F7EAC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vAlign w:val="center"/>
                </w:tcPr>
                <w:p w14:paraId="724B61FA" w14:textId="3C86185B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412</w:t>
                  </w:r>
                </w:p>
              </w:tc>
            </w:tr>
          </w:tbl>
          <w:p w14:paraId="4D7E889A" w14:textId="6644AE14" w:rsidR="00BD563A" w:rsidRDefault="00BD563A" w:rsidP="00A4377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="00A43779">
              <w:rPr>
                <w:sz w:val="24"/>
                <w:szCs w:val="24"/>
                <w:lang w:val="en-US"/>
              </w:rPr>
              <w:t>E</w:t>
            </w:r>
            <w:r>
              <w:rPr>
                <w:sz w:val="24"/>
                <w:szCs w:val="24"/>
                <w:lang w:val="en-US"/>
              </w:rPr>
              <w:t>)</w:t>
            </w:r>
          </w:p>
          <w:p w14:paraId="0A4B63B9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11116636" w14:textId="268656CA" w:rsidR="000F64E5" w:rsidRDefault="000F64E5" w:rsidP="000F64E5">
      <w:pPr>
        <w:pStyle w:val="MDPI51figurecaption"/>
        <w:spacing w:before="0"/>
        <w:ind w:left="0" w:righ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ure 2</w:t>
      </w:r>
      <w:r w:rsidRPr="00B144F2">
        <w:rPr>
          <w:rFonts w:ascii="Times New Roman" w:hAnsi="Times New Roman"/>
          <w:b/>
          <w:sz w:val="24"/>
          <w:szCs w:val="24"/>
        </w:rPr>
        <w:t>.</w:t>
      </w:r>
      <w:r w:rsidRPr="00B144F2">
        <w:rPr>
          <w:rFonts w:ascii="Times New Roman" w:hAnsi="Times New Roman"/>
          <w:sz w:val="24"/>
          <w:szCs w:val="24"/>
        </w:rPr>
        <w:t xml:space="preserve"> </w:t>
      </w:r>
      <w:bookmarkStart w:id="1" w:name="_Hlk82776471"/>
      <w:r w:rsidRPr="00B144F2">
        <w:rPr>
          <w:rFonts w:ascii="Times New Roman" w:hAnsi="Times New Roman"/>
          <w:sz w:val="24"/>
          <w:szCs w:val="24"/>
        </w:rPr>
        <w:t xml:space="preserve">Flow cytometric quantification of leukocyte subpopulations of dairy cows fed a diet supplemented with (CAR) or without (CON) L-carnitine from 6 weeks before until 15 weeks after parturition. </w:t>
      </w:r>
      <w:r>
        <w:rPr>
          <w:rFonts w:ascii="Times New Roman" w:hAnsi="Times New Roman"/>
          <w:sz w:val="24"/>
          <w:szCs w:val="24"/>
        </w:rPr>
        <w:t xml:space="preserve">Cell count of: </w:t>
      </w:r>
      <w:r w:rsidRPr="00B144F2">
        <w:rPr>
          <w:rFonts w:ascii="Times New Roman" w:hAnsi="Times New Roman"/>
          <w:sz w:val="24"/>
          <w:szCs w:val="24"/>
        </w:rPr>
        <w:t>(A) T-helper (CD4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) and cytotoxic T-cells (CD8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), (B) regulatory T-cells (</w:t>
      </w:r>
      <w:proofErr w:type="spellStart"/>
      <w:r w:rsidRPr="00B144F2">
        <w:rPr>
          <w:rFonts w:ascii="Times New Roman" w:hAnsi="Times New Roman"/>
          <w:sz w:val="24"/>
          <w:szCs w:val="24"/>
        </w:rPr>
        <w:t>Treg</w:t>
      </w:r>
      <w:proofErr w:type="spellEnd"/>
      <w:r w:rsidRPr="00B144F2">
        <w:rPr>
          <w:rFonts w:ascii="Times New Roman" w:hAnsi="Times New Roman"/>
          <w:sz w:val="24"/>
          <w:szCs w:val="24"/>
        </w:rPr>
        <w:t>, CD4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CD25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), (C) memory T-helper cells (CD4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CD45Ro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), and (D) memory cytotoxic T-cells (CD8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CD45Ro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E) data statistics. </w:t>
      </w:r>
      <w:r w:rsidRPr="00B144F2">
        <w:rPr>
          <w:rFonts w:ascii="Times New Roman" w:hAnsi="Times New Roman"/>
          <w:sz w:val="24"/>
          <w:szCs w:val="24"/>
        </w:rPr>
        <w:t xml:space="preserve">Data are shown as least square means. </w:t>
      </w:r>
      <w:r w:rsidRPr="00B144F2">
        <w:rPr>
          <w:rFonts w:ascii="Times New Roman" w:hAnsi="Times New Roman"/>
          <w:sz w:val="24"/>
          <w:szCs w:val="24"/>
          <w:vertAlign w:val="superscript"/>
        </w:rPr>
        <w:t>1</w:t>
      </w:r>
      <w:r w:rsidRPr="00B144F2">
        <w:rPr>
          <w:rFonts w:ascii="Times New Roman" w:hAnsi="Times New Roman"/>
          <w:sz w:val="24"/>
          <w:szCs w:val="24"/>
        </w:rPr>
        <w:t>pooled standard error.</w:t>
      </w:r>
      <w:bookmarkEnd w:id="1"/>
    </w:p>
    <w:p w14:paraId="0ABC40AE" w14:textId="77777777" w:rsidR="0011566A" w:rsidRPr="00B144F2" w:rsidRDefault="0011566A" w:rsidP="000F64E5">
      <w:pPr>
        <w:pStyle w:val="MDPI51figurecaption"/>
        <w:spacing w:before="0"/>
        <w:ind w:left="0" w:right="0"/>
        <w:rPr>
          <w:rFonts w:ascii="Times New Roman" w:hAnsi="Times New Roman"/>
          <w:sz w:val="24"/>
          <w:szCs w:val="24"/>
        </w:rPr>
      </w:pPr>
      <w:bookmarkStart w:id="2" w:name="_GoBack"/>
      <w:bookmarkEnd w:id="2"/>
    </w:p>
    <w:p w14:paraId="1A255DA6" w14:textId="77777777" w:rsidR="0011566A" w:rsidRDefault="0011566A" w:rsidP="00317CAB">
      <w:pPr>
        <w:pStyle w:val="MDPI51figurecaption"/>
        <w:ind w:left="0" w:right="0"/>
        <w:rPr>
          <w:rFonts w:ascii="Times New Roman" w:eastAsia="SimSun" w:hAnsi="Times New Roman"/>
          <w:sz w:val="24"/>
          <w:szCs w:val="24"/>
        </w:rPr>
        <w:sectPr w:rsidR="0011566A" w:rsidSect="00600369">
          <w:pgSz w:w="11906" w:h="16838"/>
          <w:pgMar w:top="1140" w:right="1179" w:bottom="1140" w:left="1281" w:header="709" w:footer="709" w:gutter="0"/>
          <w:cols w:space="708"/>
          <w:docGrid w:linePitch="360"/>
        </w:sectPr>
      </w:pPr>
    </w:p>
    <w:tbl>
      <w:tblPr>
        <w:tblStyle w:val="Tabellenraster"/>
        <w:tblW w:w="10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5382"/>
      </w:tblGrid>
      <w:tr w:rsidR="00BD563A" w:rsidRPr="00B144F2" w14:paraId="5588CA96" w14:textId="77777777" w:rsidTr="00A43779">
        <w:tc>
          <w:tcPr>
            <w:tcW w:w="10484" w:type="dxa"/>
            <w:gridSpan w:val="2"/>
            <w:vAlign w:val="center"/>
          </w:tcPr>
          <w:p w14:paraId="2ED8FDAE" w14:textId="77777777" w:rsidR="00BD563A" w:rsidRPr="00B144F2" w:rsidRDefault="00BD563A" w:rsidP="00A43779">
            <w:pPr>
              <w:jc w:val="center"/>
              <w:rPr>
                <w:sz w:val="24"/>
                <w:szCs w:val="24"/>
                <w:lang w:val="en-US"/>
              </w:rPr>
            </w:pPr>
            <w:r w:rsidRPr="00B144F2">
              <w:rPr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3874D64E" wp14:editId="754E4E64">
                  <wp:extent cx="1635966" cy="349200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966" cy="349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563A" w:rsidRPr="00B144F2" w14:paraId="0EF3AE82" w14:textId="77777777" w:rsidTr="00A43779">
        <w:tc>
          <w:tcPr>
            <w:tcW w:w="5102" w:type="dxa"/>
          </w:tcPr>
          <w:p w14:paraId="7BD0B62E" w14:textId="5265F4C2" w:rsidR="00BD563A" w:rsidRPr="00B144F2" w:rsidRDefault="0011566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A)</w:t>
            </w:r>
          </w:p>
          <w:p w14:paraId="10E9ECD0" w14:textId="0F3B40BE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65053C73" wp14:editId="320063D1">
                  <wp:extent cx="3240000" cy="1448566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485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2" w:type="dxa"/>
          </w:tcPr>
          <w:p w14:paraId="792EA2D4" w14:textId="3003CC61" w:rsidR="00BD563A" w:rsidRPr="00B144F2" w:rsidRDefault="0011566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B)</w:t>
            </w:r>
          </w:p>
          <w:p w14:paraId="0D2992DC" w14:textId="703AEFD6" w:rsidR="00BD563A" w:rsidRPr="00B144F2" w:rsidRDefault="009017DA" w:rsidP="00A43779">
            <w:pPr>
              <w:rPr>
                <w:sz w:val="24"/>
                <w:szCs w:val="24"/>
                <w:lang w:val="en-US"/>
              </w:rPr>
            </w:pPr>
            <w:r>
              <w:rPr>
                <w:noProof/>
                <w:sz w:val="24"/>
                <w:szCs w:val="24"/>
                <w:lang w:val="en-US"/>
              </w:rPr>
              <w:drawing>
                <wp:inline distT="0" distB="0" distL="0" distR="0" wp14:anchorId="6CD21ADA" wp14:editId="7A64F00E">
                  <wp:extent cx="3240000" cy="1474663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14746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563A" w:rsidRPr="0011566A" w14:paraId="42830C1F" w14:textId="77777777" w:rsidTr="00A43779">
        <w:tc>
          <w:tcPr>
            <w:tcW w:w="10484" w:type="dxa"/>
            <w:gridSpan w:val="2"/>
          </w:tcPr>
          <w:p w14:paraId="44ECCDD4" w14:textId="77777777" w:rsidR="00BD563A" w:rsidRDefault="00BD563A" w:rsidP="00A43779">
            <w:pPr>
              <w:rPr>
                <w:sz w:val="24"/>
                <w:szCs w:val="24"/>
                <w:lang w:val="en-US"/>
              </w:rPr>
            </w:pPr>
          </w:p>
          <w:tbl>
            <w:tblPr>
              <w:tblStyle w:val="Tabellenraster2"/>
              <w:tblW w:w="6785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721"/>
              <w:gridCol w:w="706"/>
              <w:gridCol w:w="1278"/>
              <w:gridCol w:w="851"/>
              <w:gridCol w:w="1229"/>
            </w:tblGrid>
            <w:tr w:rsidR="00BD563A" w:rsidRPr="0011566A" w14:paraId="763B391B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vAlign w:val="center"/>
                </w:tcPr>
                <w:p w14:paraId="4BA11143" w14:textId="77777777" w:rsidR="00BD563A" w:rsidRPr="00B144F2" w:rsidRDefault="00BD563A" w:rsidP="00A43779">
                  <w:pPr>
                    <w:adjustRightInd w:val="0"/>
                    <w:snapToGrid w:val="0"/>
                    <w:spacing w:after="60" w:line="260" w:lineRule="atLeast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</w:p>
              </w:tc>
              <w:tc>
                <w:tcPr>
                  <w:tcW w:w="706" w:type="dxa"/>
                  <w:vAlign w:val="center"/>
                </w:tcPr>
                <w:p w14:paraId="7D20099C" w14:textId="77777777" w:rsidR="00BD563A" w:rsidRPr="00B144F2" w:rsidRDefault="00BD563A" w:rsidP="00A43779">
                  <w:pPr>
                    <w:adjustRightInd w:val="0"/>
                    <w:snapToGrid w:val="0"/>
                    <w:spacing w:after="60"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</w:p>
              </w:tc>
              <w:tc>
                <w:tcPr>
                  <w:tcW w:w="3358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511D9072" w14:textId="77777777" w:rsidR="00BD563A" w:rsidRPr="00B144F2" w:rsidRDefault="00BD563A" w:rsidP="00A43779">
                  <w:pPr>
                    <w:adjustRightInd w:val="0"/>
                    <w:snapToGrid w:val="0"/>
                    <w:spacing w:after="60"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p-values</w:t>
                  </w:r>
                </w:p>
              </w:tc>
            </w:tr>
            <w:tr w:rsidR="00BD563A" w:rsidRPr="0011566A" w14:paraId="172078EE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tcBorders>
                    <w:bottom w:val="single" w:sz="4" w:space="0" w:color="auto"/>
                  </w:tcBorders>
                  <w:vAlign w:val="center"/>
                </w:tcPr>
                <w:p w14:paraId="590ABCE3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b/>
                      <w:sz w:val="18"/>
                      <w:szCs w:val="18"/>
                      <w:highlight w:val="yellow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Functional properties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vAlign w:val="center"/>
                </w:tcPr>
                <w:p w14:paraId="0BFD48E1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PSE</w:t>
                  </w: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vertAlign w:val="superscript"/>
                      <w:lang w:val="en-US" w:eastAsia="de-DE" w:bidi="en-US"/>
                    </w:rPr>
                    <w:t>1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EE18F3F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Group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E411D81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Time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315D1DB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Group*Time</w:t>
                  </w:r>
                </w:p>
              </w:tc>
            </w:tr>
            <w:tr w:rsidR="00BD563A" w:rsidRPr="0011566A" w14:paraId="70C78955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tcBorders>
                    <w:top w:val="single" w:sz="4" w:space="0" w:color="auto"/>
                  </w:tcBorders>
                  <w:vAlign w:val="center"/>
                </w:tcPr>
                <w:p w14:paraId="53CC090B" w14:textId="729A898D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CD14+ (</w:t>
                  </w:r>
                  <w:r w:rsidR="00AA3F3A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10</w:t>
                  </w:r>
                  <w:r w:rsidR="00AA3F3A" w:rsidRPr="00AA3F3A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eastAsia="de-DE" w:bidi="en-US"/>
                    </w:rPr>
                    <w:t>3</w:t>
                  </w:r>
                  <w:r w:rsidR="00AA3F3A"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/µl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)</w:t>
                  </w:r>
                </w:p>
              </w:tc>
              <w:tc>
                <w:tcPr>
                  <w:tcW w:w="706" w:type="dxa"/>
                  <w:tcBorders>
                    <w:top w:val="single" w:sz="4" w:space="0" w:color="auto"/>
                  </w:tcBorders>
                  <w:vAlign w:val="center"/>
                </w:tcPr>
                <w:p w14:paraId="5583C8E1" w14:textId="3359BEA6" w:rsidR="00BD563A" w:rsidRPr="00B144F2" w:rsidRDefault="00A43779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013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</w:tcBorders>
                  <w:vAlign w:val="center"/>
                </w:tcPr>
                <w:p w14:paraId="3BBE506E" w14:textId="236FDDCC" w:rsidR="00BD563A" w:rsidRPr="009220AA" w:rsidRDefault="009220A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9220AA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0.024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</w:tcBorders>
                  <w:vAlign w:val="center"/>
                </w:tcPr>
                <w:p w14:paraId="0F206CFF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</w:tcBorders>
                  <w:vAlign w:val="center"/>
                </w:tcPr>
                <w:p w14:paraId="6A022EBA" w14:textId="35A10AA9" w:rsidR="00BD563A" w:rsidRPr="00B144F2" w:rsidRDefault="009220A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eastAsia="de-DE" w:bidi="en-US"/>
                    </w:rPr>
                    <w:t>0.669</w:t>
                  </w:r>
                </w:p>
              </w:tc>
            </w:tr>
            <w:tr w:rsidR="00BD563A" w:rsidRPr="0011566A" w14:paraId="216AEEF2" w14:textId="77777777" w:rsidTr="00A43779">
              <w:trPr>
                <w:trHeight w:val="170"/>
                <w:jc w:val="center"/>
              </w:trPr>
              <w:tc>
                <w:tcPr>
                  <w:tcW w:w="2721" w:type="dxa"/>
                  <w:vAlign w:val="center"/>
                </w:tcPr>
                <w:p w14:paraId="31EC7412" w14:textId="385C9EF1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CD21+ (</w:t>
                  </w:r>
                  <w:r w:rsidR="00AA3F3A"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10</w:t>
                  </w:r>
                  <w:r w:rsidR="00AA3F3A" w:rsidRPr="00AA3F3A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  <w:lang w:val="en-US" w:bidi="en-US"/>
                    </w:rPr>
                    <w:t>3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/</w:t>
                  </w:r>
                  <w:r w:rsidR="00AA3F3A"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µ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l)</w:t>
                  </w:r>
                </w:p>
              </w:tc>
              <w:tc>
                <w:tcPr>
                  <w:tcW w:w="706" w:type="dxa"/>
                  <w:vAlign w:val="center"/>
                </w:tcPr>
                <w:p w14:paraId="572DA97C" w14:textId="4F84F4D7" w:rsidR="00BD563A" w:rsidRPr="00B144F2" w:rsidRDefault="009220A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0.017</w:t>
                  </w:r>
                </w:p>
              </w:tc>
              <w:tc>
                <w:tcPr>
                  <w:tcW w:w="1278" w:type="dxa"/>
                  <w:vAlign w:val="center"/>
                </w:tcPr>
                <w:p w14:paraId="0DCBD6D0" w14:textId="4EC867A1" w:rsidR="00BD563A" w:rsidRPr="00B144F2" w:rsidRDefault="009220A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 w:bidi="en-US"/>
                    </w:rPr>
                    <w:t>0.855</w:t>
                  </w:r>
                </w:p>
              </w:tc>
              <w:tc>
                <w:tcPr>
                  <w:tcW w:w="851" w:type="dxa"/>
                  <w:vAlign w:val="center"/>
                </w:tcPr>
                <w:p w14:paraId="5FFC9817" w14:textId="77777777" w:rsidR="00BD563A" w:rsidRPr="00B144F2" w:rsidRDefault="00BD563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bidi="en-US"/>
                    </w:rPr>
                  </w:pPr>
                  <w:r w:rsidRPr="00B144F2"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 w:eastAsia="de-DE" w:bidi="en-US"/>
                    </w:rPr>
                    <w:t>&lt;0.001</w:t>
                  </w:r>
                </w:p>
              </w:tc>
              <w:tc>
                <w:tcPr>
                  <w:tcW w:w="1229" w:type="dxa"/>
                  <w:vAlign w:val="center"/>
                </w:tcPr>
                <w:p w14:paraId="7863A2D6" w14:textId="2884CD3E" w:rsidR="00BD563A" w:rsidRPr="00B144F2" w:rsidRDefault="009220AA" w:rsidP="00A43779">
                  <w:pPr>
                    <w:adjustRightInd w:val="0"/>
                    <w:snapToGrid w:val="0"/>
                    <w:spacing w:line="260" w:lineRule="atLeast"/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0.097</w:t>
                  </w:r>
                </w:p>
              </w:tc>
            </w:tr>
          </w:tbl>
          <w:p w14:paraId="4C9181CE" w14:textId="76F8A90E" w:rsidR="00BD563A" w:rsidRDefault="0011566A" w:rsidP="00A4377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C)</w:t>
            </w:r>
          </w:p>
          <w:p w14:paraId="052DA0EB" w14:textId="77777777" w:rsidR="00BD563A" w:rsidRPr="00B144F2" w:rsidRDefault="00BD563A" w:rsidP="00A43779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61BBD82A" w14:textId="109CFCF5" w:rsidR="000F64E5" w:rsidRPr="00B144F2" w:rsidRDefault="000F64E5" w:rsidP="000F64E5">
      <w:pPr>
        <w:pStyle w:val="MDPI51figurecaption"/>
        <w:spacing w:before="0"/>
        <w:ind w:left="0" w:righ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ure 3</w:t>
      </w:r>
      <w:r w:rsidRPr="00B144F2">
        <w:rPr>
          <w:rFonts w:ascii="Times New Roman" w:hAnsi="Times New Roman"/>
          <w:b/>
          <w:sz w:val="24"/>
          <w:szCs w:val="24"/>
        </w:rPr>
        <w:t>.</w:t>
      </w:r>
      <w:r w:rsidRPr="00B144F2">
        <w:rPr>
          <w:rFonts w:ascii="Times New Roman" w:hAnsi="Times New Roman"/>
          <w:sz w:val="24"/>
          <w:szCs w:val="24"/>
        </w:rPr>
        <w:t xml:space="preserve"> Flow cytometric quantification of leukocyte subpopulations of dairy cows fed a diet supplemented with (CAR) or without (CON) L-carnitine from 6 weeks before until 15 weeks after parturition. </w:t>
      </w:r>
      <w:r>
        <w:rPr>
          <w:rFonts w:ascii="Times New Roman" w:hAnsi="Times New Roman"/>
          <w:sz w:val="24"/>
          <w:szCs w:val="24"/>
        </w:rPr>
        <w:t xml:space="preserve">Cell count of: </w:t>
      </w:r>
      <w:r w:rsidRPr="00B144F2">
        <w:rPr>
          <w:rFonts w:ascii="Times New Roman" w:hAnsi="Times New Roman"/>
          <w:sz w:val="24"/>
          <w:szCs w:val="24"/>
        </w:rPr>
        <w:t xml:space="preserve">(A) </w:t>
      </w:r>
      <w:r w:rsidR="0011566A">
        <w:rPr>
          <w:rFonts w:ascii="Times New Roman" w:hAnsi="Times New Roman"/>
          <w:sz w:val="24"/>
          <w:szCs w:val="24"/>
        </w:rPr>
        <w:t>monocytes</w:t>
      </w:r>
      <w:r w:rsidRPr="00B144F2">
        <w:rPr>
          <w:rFonts w:ascii="Times New Roman" w:hAnsi="Times New Roman"/>
          <w:sz w:val="24"/>
          <w:szCs w:val="24"/>
        </w:rPr>
        <w:t xml:space="preserve"> (CD</w:t>
      </w:r>
      <w:r>
        <w:rPr>
          <w:rFonts w:ascii="Times New Roman" w:hAnsi="Times New Roman"/>
          <w:sz w:val="24"/>
          <w:szCs w:val="24"/>
        </w:rPr>
        <w:t>1</w:t>
      </w:r>
      <w:r w:rsidRPr="00B144F2">
        <w:rPr>
          <w:rFonts w:ascii="Times New Roman" w:hAnsi="Times New Roman"/>
          <w:sz w:val="24"/>
          <w:szCs w:val="24"/>
        </w:rPr>
        <w:t>4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 xml:space="preserve">), (B) </w:t>
      </w:r>
      <w:r w:rsidR="0011566A">
        <w:rPr>
          <w:rFonts w:ascii="Times New Roman" w:hAnsi="Times New Roman"/>
          <w:sz w:val="24"/>
          <w:szCs w:val="24"/>
        </w:rPr>
        <w:t>B-cells</w:t>
      </w:r>
      <w:r w:rsidRPr="00B144F2">
        <w:rPr>
          <w:rFonts w:ascii="Times New Roman" w:hAnsi="Times New Roman"/>
          <w:sz w:val="24"/>
          <w:szCs w:val="24"/>
        </w:rPr>
        <w:t xml:space="preserve"> (CD2</w:t>
      </w:r>
      <w:r w:rsidR="0011566A">
        <w:rPr>
          <w:rFonts w:ascii="Times New Roman" w:hAnsi="Times New Roman"/>
          <w:sz w:val="24"/>
          <w:szCs w:val="24"/>
        </w:rPr>
        <w:t>1</w:t>
      </w:r>
      <w:r w:rsidRPr="00B144F2">
        <w:rPr>
          <w:rFonts w:ascii="Times New Roman" w:hAnsi="Times New Roman"/>
          <w:sz w:val="24"/>
          <w:szCs w:val="24"/>
          <w:vertAlign w:val="superscript"/>
        </w:rPr>
        <w:t>+</w:t>
      </w:r>
      <w:r w:rsidRPr="00B144F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 (</w:t>
      </w:r>
      <w:r w:rsidR="0011566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) data statistics. </w:t>
      </w:r>
      <w:r w:rsidRPr="00B144F2">
        <w:rPr>
          <w:rFonts w:ascii="Times New Roman" w:hAnsi="Times New Roman"/>
          <w:sz w:val="24"/>
          <w:szCs w:val="24"/>
        </w:rPr>
        <w:t xml:space="preserve">Data are shown as least square means. </w:t>
      </w:r>
      <w:r w:rsidRPr="00B144F2">
        <w:rPr>
          <w:rFonts w:ascii="Times New Roman" w:hAnsi="Times New Roman"/>
          <w:sz w:val="24"/>
          <w:szCs w:val="24"/>
          <w:vertAlign w:val="superscript"/>
        </w:rPr>
        <w:t>1</w:t>
      </w:r>
      <w:r w:rsidRPr="00B144F2">
        <w:rPr>
          <w:rFonts w:ascii="Times New Roman" w:hAnsi="Times New Roman"/>
          <w:sz w:val="24"/>
          <w:szCs w:val="24"/>
        </w:rPr>
        <w:t>pooled standard error.</w:t>
      </w:r>
    </w:p>
    <w:p w14:paraId="7FF5B0D3" w14:textId="77777777" w:rsidR="00BD563A" w:rsidRPr="00414505" w:rsidRDefault="00BD563A" w:rsidP="00317CAB">
      <w:pPr>
        <w:pStyle w:val="MDPI51figurecaption"/>
        <w:ind w:left="0" w:right="0"/>
        <w:rPr>
          <w:rFonts w:ascii="Times New Roman" w:eastAsia="SimSun" w:hAnsi="Times New Roman"/>
          <w:sz w:val="24"/>
          <w:szCs w:val="24"/>
        </w:rPr>
      </w:pPr>
    </w:p>
    <w:sectPr w:rsidR="00BD563A" w:rsidRPr="00414505" w:rsidSect="00600369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7EB0C27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F446ADDE"/>
    <w:lvl w:ilvl="0" w:tplc="8CF87D88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37CC4D2D"/>
    <w:multiLevelType w:val="hybridMultilevel"/>
    <w:tmpl w:val="725245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3C5BD6"/>
    <w:multiLevelType w:val="hybridMultilevel"/>
    <w:tmpl w:val="F4FAC062"/>
    <w:lvl w:ilvl="0" w:tplc="EAB6F9C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12C"/>
    <w:rsid w:val="000976B2"/>
    <w:rsid w:val="000E0ED1"/>
    <w:rsid w:val="000F64E5"/>
    <w:rsid w:val="00113E80"/>
    <w:rsid w:val="0011566A"/>
    <w:rsid w:val="0011612C"/>
    <w:rsid w:val="001356D8"/>
    <w:rsid w:val="001B4FF5"/>
    <w:rsid w:val="00221AC3"/>
    <w:rsid w:val="00247699"/>
    <w:rsid w:val="002D5234"/>
    <w:rsid w:val="0030067D"/>
    <w:rsid w:val="00317CAB"/>
    <w:rsid w:val="003E7EA1"/>
    <w:rsid w:val="003F1AFE"/>
    <w:rsid w:val="00414505"/>
    <w:rsid w:val="00415880"/>
    <w:rsid w:val="00431AA5"/>
    <w:rsid w:val="00433622"/>
    <w:rsid w:val="00435C7B"/>
    <w:rsid w:val="004632FB"/>
    <w:rsid w:val="00475A5F"/>
    <w:rsid w:val="004C5D08"/>
    <w:rsid w:val="00537EB1"/>
    <w:rsid w:val="00561773"/>
    <w:rsid w:val="00567C48"/>
    <w:rsid w:val="005C52AE"/>
    <w:rsid w:val="005F5878"/>
    <w:rsid w:val="005F5AEC"/>
    <w:rsid w:val="00600369"/>
    <w:rsid w:val="00600D60"/>
    <w:rsid w:val="006410C5"/>
    <w:rsid w:val="00686F22"/>
    <w:rsid w:val="00692DF4"/>
    <w:rsid w:val="0076468A"/>
    <w:rsid w:val="00774F6A"/>
    <w:rsid w:val="00792109"/>
    <w:rsid w:val="007B1455"/>
    <w:rsid w:val="007C0EAB"/>
    <w:rsid w:val="007D0A10"/>
    <w:rsid w:val="00810286"/>
    <w:rsid w:val="00815DF6"/>
    <w:rsid w:val="00825DC7"/>
    <w:rsid w:val="00836F72"/>
    <w:rsid w:val="008701AC"/>
    <w:rsid w:val="008D5678"/>
    <w:rsid w:val="008F0397"/>
    <w:rsid w:val="009017DA"/>
    <w:rsid w:val="00913721"/>
    <w:rsid w:val="009220AA"/>
    <w:rsid w:val="0095296C"/>
    <w:rsid w:val="00953089"/>
    <w:rsid w:val="00982D97"/>
    <w:rsid w:val="00A06A47"/>
    <w:rsid w:val="00A10E08"/>
    <w:rsid w:val="00A43779"/>
    <w:rsid w:val="00A96ED4"/>
    <w:rsid w:val="00AA3F3A"/>
    <w:rsid w:val="00AA5B94"/>
    <w:rsid w:val="00AA709E"/>
    <w:rsid w:val="00AB3E1B"/>
    <w:rsid w:val="00AD1348"/>
    <w:rsid w:val="00B03BE3"/>
    <w:rsid w:val="00B109D3"/>
    <w:rsid w:val="00B242B6"/>
    <w:rsid w:val="00B253CD"/>
    <w:rsid w:val="00B31031"/>
    <w:rsid w:val="00B61762"/>
    <w:rsid w:val="00B62617"/>
    <w:rsid w:val="00BA560C"/>
    <w:rsid w:val="00BD563A"/>
    <w:rsid w:val="00C10486"/>
    <w:rsid w:val="00D02E45"/>
    <w:rsid w:val="00D20E2A"/>
    <w:rsid w:val="00D234A9"/>
    <w:rsid w:val="00D35937"/>
    <w:rsid w:val="00D37043"/>
    <w:rsid w:val="00D8684A"/>
    <w:rsid w:val="00DA5029"/>
    <w:rsid w:val="00DF2836"/>
    <w:rsid w:val="00DF4DEE"/>
    <w:rsid w:val="00E135FE"/>
    <w:rsid w:val="00E55553"/>
    <w:rsid w:val="00E66D40"/>
    <w:rsid w:val="00EC4F85"/>
    <w:rsid w:val="00ED1F7C"/>
    <w:rsid w:val="00EE460E"/>
    <w:rsid w:val="00F362D3"/>
    <w:rsid w:val="00F72307"/>
    <w:rsid w:val="00F82E7F"/>
    <w:rsid w:val="00F9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32B39"/>
  <w15:chartTrackingRefBased/>
  <w15:docId w15:val="{2FE59BCB-096E-44DD-8C26-FE0F93250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1612C"/>
    <w:pPr>
      <w:keepNext/>
      <w:keepLines/>
      <w:spacing w:before="120" w:after="0" w:line="276" w:lineRule="auto"/>
      <w:outlineLvl w:val="1"/>
    </w:pPr>
    <w:rPr>
      <w:rFonts w:ascii="Arial" w:eastAsiaTheme="majorEastAsia" w:hAnsi="Arial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612C"/>
    <w:pPr>
      <w:keepNext/>
      <w:keepLines/>
      <w:spacing w:before="40" w:after="0" w:line="340" w:lineRule="atLeast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1612C"/>
    <w:rPr>
      <w:rFonts w:ascii="Arial" w:eastAsiaTheme="majorEastAsia" w:hAnsi="Arial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6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61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612C"/>
    <w:rPr>
      <w:rFonts w:ascii="Segoe UI" w:hAnsi="Segoe UI" w:cs="Segoe UI"/>
      <w:sz w:val="18"/>
      <w:szCs w:val="18"/>
    </w:rPr>
  </w:style>
  <w:style w:type="paragraph" w:customStyle="1" w:styleId="MDPI11articletype">
    <w:name w:val="MDPI_1.1_article_type"/>
    <w:basedOn w:val="MDPI31text"/>
    <w:next w:val="MDPI12title"/>
    <w:qFormat/>
    <w:rsid w:val="0011612C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Zchn"/>
    <w:qFormat/>
    <w:rsid w:val="0011612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11612C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11612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1612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Standard"/>
    <w:qFormat/>
    <w:rsid w:val="0011612C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link w:val="MDPI62AcknowledgmentsZchn"/>
    <w:qFormat/>
    <w:rsid w:val="0011612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MDPI62AcknowledgmentsZchn">
    <w:name w:val="MDPI_6.2_Acknowledgments Zchn"/>
    <w:basedOn w:val="Absatz-Standardschriftart"/>
    <w:link w:val="MDPI62Acknowledgments"/>
    <w:rsid w:val="0011612C"/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MDPI62Acknowledgments"/>
    <w:qFormat/>
    <w:rsid w:val="0011612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1612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Standard"/>
    <w:qFormat/>
    <w:rsid w:val="0011612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11612C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NormaleTabelle"/>
    <w:uiPriority w:val="99"/>
    <w:rsid w:val="0011612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39"/>
    <w:rsid w:val="0011612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116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11612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11612C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11612C"/>
    <w:pPr>
      <w:ind w:firstLine="0"/>
    </w:pPr>
  </w:style>
  <w:style w:type="paragraph" w:customStyle="1" w:styleId="MDPI33textspaceafter">
    <w:name w:val="MDPI_3.3_text_space_after"/>
    <w:basedOn w:val="MDPI31text"/>
    <w:qFormat/>
    <w:rsid w:val="0011612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1612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11612C"/>
    <w:pPr>
      <w:spacing w:after="120"/>
    </w:pPr>
  </w:style>
  <w:style w:type="paragraph" w:customStyle="1" w:styleId="MDPI36textafterlist">
    <w:name w:val="MDPI_3.6_text_after_list"/>
    <w:basedOn w:val="MDPI31text"/>
    <w:qFormat/>
    <w:rsid w:val="0011612C"/>
    <w:pPr>
      <w:spacing w:before="120"/>
    </w:pPr>
  </w:style>
  <w:style w:type="paragraph" w:customStyle="1" w:styleId="MDPI37itemize">
    <w:name w:val="MDPI_3.7_itemize"/>
    <w:basedOn w:val="MDPI31text"/>
    <w:qFormat/>
    <w:rsid w:val="0011612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11612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1612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1612C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11612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11612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1612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1612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1612C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11612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1612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1612C"/>
  </w:style>
  <w:style w:type="paragraph" w:customStyle="1" w:styleId="MDPI81theorem">
    <w:name w:val="MDPI_8.1_theorem"/>
    <w:basedOn w:val="MDPI32textnoindent"/>
    <w:qFormat/>
    <w:rsid w:val="0011612C"/>
    <w:rPr>
      <w:i/>
    </w:rPr>
  </w:style>
  <w:style w:type="paragraph" w:customStyle="1" w:styleId="MDPI82proof">
    <w:name w:val="MDPI_8.2_proof"/>
    <w:basedOn w:val="MDPI32textnoindent"/>
    <w:qFormat/>
    <w:rsid w:val="0011612C"/>
  </w:style>
  <w:style w:type="paragraph" w:customStyle="1" w:styleId="MDPIfooterfirstpage">
    <w:name w:val="MDPI_footer_firstpage"/>
    <w:basedOn w:val="Standard"/>
    <w:qFormat/>
    <w:rsid w:val="0011612C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23heading3">
    <w:name w:val="MDPI_2.3_heading3"/>
    <w:basedOn w:val="MDPI31text"/>
    <w:qFormat/>
    <w:rsid w:val="0011612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1612C"/>
    <w:pPr>
      <w:outlineLvl w:val="0"/>
    </w:pPr>
    <w:rPr>
      <w:b/>
    </w:rPr>
  </w:style>
  <w:style w:type="paragraph" w:customStyle="1" w:styleId="MDPI22heading2">
    <w:name w:val="MDPI_2.2_heading2"/>
    <w:basedOn w:val="Standard"/>
    <w:qFormat/>
    <w:rsid w:val="0011612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link w:val="MDPI71ReferencesZchn"/>
    <w:qFormat/>
    <w:rsid w:val="0011612C"/>
    <w:pPr>
      <w:numPr>
        <w:numId w:val="3"/>
      </w:numPr>
      <w:spacing w:before="0" w:line="260" w:lineRule="atLeast"/>
      <w:ind w:left="425" w:hanging="425"/>
    </w:pPr>
  </w:style>
  <w:style w:type="character" w:customStyle="1" w:styleId="MDPI71ReferencesZchn">
    <w:name w:val="MDPI_7.1_References Zchn"/>
    <w:basedOn w:val="MDPI62AcknowledgmentsZchn"/>
    <w:link w:val="MDPI71References"/>
    <w:rsid w:val="0011612C"/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Fett">
    <w:name w:val="Strong"/>
    <w:uiPriority w:val="22"/>
    <w:qFormat/>
    <w:rsid w:val="0011612C"/>
    <w:rPr>
      <w:b/>
      <w:bCs/>
    </w:rPr>
  </w:style>
  <w:style w:type="table" w:customStyle="1" w:styleId="MDPI41threelinetable">
    <w:name w:val="MDPI_4.1_three_line_table"/>
    <w:basedOn w:val="NormaleTabelle"/>
    <w:uiPriority w:val="99"/>
    <w:rsid w:val="0011612C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11612C"/>
    <w:rPr>
      <w:color w:val="0563C1"/>
      <w:u w:val="single"/>
    </w:rPr>
  </w:style>
  <w:style w:type="table" w:customStyle="1" w:styleId="Tabellenraster2">
    <w:name w:val="Tabellenraster2"/>
    <w:basedOn w:val="NormaleTabelle"/>
    <w:next w:val="Tabellenraster"/>
    <w:uiPriority w:val="59"/>
    <w:rsid w:val="00116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1612C"/>
    <w:pPr>
      <w:spacing w:after="200" w:line="276" w:lineRule="auto"/>
      <w:ind w:left="720"/>
      <w:contextualSpacing/>
    </w:pPr>
    <w:rPr>
      <w:rFonts w:ascii="Arial" w:hAnsi="Arial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612C"/>
    <w:pPr>
      <w:spacing w:after="200"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612C"/>
    <w:rPr>
      <w:rFonts w:ascii="Arial" w:hAnsi="Arial"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11612C"/>
    <w:pPr>
      <w:spacing w:after="200" w:line="240" w:lineRule="auto"/>
    </w:pPr>
    <w:rPr>
      <w:rFonts w:ascii="Palatino Linotype" w:hAnsi="Palatino Linotype" w:cs="Arial"/>
      <w:noProof/>
      <w:sz w:val="18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1612C"/>
    <w:rPr>
      <w:rFonts w:ascii="Palatino Linotype" w:hAnsi="Palatino Linotype" w:cs="Arial"/>
      <w:noProof/>
      <w:sz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11612C"/>
    <w:pPr>
      <w:spacing w:after="0" w:line="340" w:lineRule="atLeast"/>
      <w:jc w:val="center"/>
    </w:pPr>
    <w:rPr>
      <w:rFonts w:ascii="Palatino Linotype" w:eastAsia="Times New Roman" w:hAnsi="Palatino Linotype" w:cs="Times New Roman"/>
      <w:noProof/>
      <w:color w:val="000000"/>
      <w:sz w:val="18"/>
      <w:szCs w:val="20"/>
      <w:lang w:val="en-US" w:eastAsia="de-DE" w:bidi="en-US"/>
    </w:rPr>
  </w:style>
  <w:style w:type="character" w:customStyle="1" w:styleId="EndNoteBibliographyTitleZchn">
    <w:name w:val="EndNote Bibliography Title Zchn"/>
    <w:basedOn w:val="MDPI71ReferencesZchn"/>
    <w:link w:val="EndNoteBibliographyTitle"/>
    <w:rsid w:val="0011612C"/>
    <w:rPr>
      <w:rFonts w:ascii="Palatino Linotype" w:eastAsia="Times New Roman" w:hAnsi="Palatino Linotype" w:cs="Times New Roman"/>
      <w:noProof/>
      <w:snapToGrid/>
      <w:color w:val="000000"/>
      <w:sz w:val="18"/>
      <w:szCs w:val="20"/>
      <w:lang w:val="en-US" w:eastAsia="de-DE" w:bidi="en-US"/>
    </w:rPr>
  </w:style>
  <w:style w:type="paragraph" w:styleId="Aufzhlungszeichen">
    <w:name w:val="List Bullet"/>
    <w:basedOn w:val="Standard"/>
    <w:uiPriority w:val="99"/>
    <w:unhideWhenUsed/>
    <w:rsid w:val="0011612C"/>
    <w:pPr>
      <w:numPr>
        <w:numId w:val="7"/>
      </w:numPr>
      <w:spacing w:after="0" w:line="340" w:lineRule="atLeast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612C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612C"/>
    <w:pPr>
      <w:spacing w:after="0"/>
      <w:jc w:val="both"/>
    </w:pPr>
    <w:rPr>
      <w:rFonts w:ascii="Times New Roman" w:eastAsia="Times New Roman" w:hAnsi="Times New Roman" w:cs="Times New Roman"/>
      <w:b/>
      <w:bCs/>
      <w:color w:val="000000"/>
      <w:lang w:val="en-US" w:eastAsia="de-DE"/>
    </w:rPr>
  </w:style>
  <w:style w:type="character" w:customStyle="1" w:styleId="small-caps">
    <w:name w:val="small-caps"/>
    <w:basedOn w:val="Absatz-Standardschriftart"/>
    <w:rsid w:val="0011612C"/>
  </w:style>
  <w:style w:type="character" w:customStyle="1" w:styleId="html-italic">
    <w:name w:val="html-italic"/>
    <w:basedOn w:val="Absatz-Standardschriftart"/>
    <w:rsid w:val="0011612C"/>
  </w:style>
  <w:style w:type="paragraph" w:styleId="Fuzeile">
    <w:name w:val="footer"/>
    <w:basedOn w:val="Standard"/>
    <w:link w:val="FuzeileZchn"/>
    <w:uiPriority w:val="99"/>
    <w:unhideWhenUsed/>
    <w:rsid w:val="0011612C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1612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1AA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4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Daniels</dc:creator>
  <cp:keywords/>
  <dc:description/>
  <cp:lastModifiedBy>Kononov, Susanne</cp:lastModifiedBy>
  <cp:revision>2</cp:revision>
  <dcterms:created xsi:type="dcterms:W3CDTF">2022-03-03T08:38:00Z</dcterms:created>
  <dcterms:modified xsi:type="dcterms:W3CDTF">2022-03-03T08:38:00Z</dcterms:modified>
</cp:coreProperties>
</file>